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A36D5" w14:textId="77777777" w:rsidR="00316C11" w:rsidRPr="00E73EF7" w:rsidRDefault="00642796">
      <w:pPr>
        <w:rPr>
          <w:sz w:val="22"/>
          <w:szCs w:val="22"/>
        </w:rPr>
      </w:pPr>
      <w:r w:rsidRPr="00E73EF7">
        <w:rPr>
          <w:sz w:val="22"/>
          <w:szCs w:val="22"/>
        </w:rPr>
        <w:t>The "breed effect" in a fitted regression model is relative to a 50-lb mixed-breed dog. Due to flexible modeling using natural cubic splines for continuous variables, we do not report regression coefficients for continuous variables.</w:t>
      </w:r>
    </w:p>
    <w:p w14:paraId="09C67462" w14:textId="77777777" w:rsidR="00316C11" w:rsidRPr="00E73EF7" w:rsidRDefault="00316C11">
      <w:pPr>
        <w:rPr>
          <w:sz w:val="22"/>
          <w:szCs w:val="22"/>
        </w:rPr>
      </w:pPr>
    </w:p>
    <w:p w14:paraId="1D6B8668" w14:textId="77777777" w:rsidR="00316C11" w:rsidRPr="00E73EF7" w:rsidRDefault="00642796">
      <w:pPr>
        <w:rPr>
          <w:sz w:val="22"/>
          <w:szCs w:val="22"/>
        </w:rPr>
      </w:pPr>
      <w:r w:rsidRPr="00E73EF7">
        <w:rPr>
          <w:sz w:val="22"/>
          <w:szCs w:val="22"/>
        </w:rPr>
        <w:t>For health outcomes, the primary analysis used conditional logistic regression with the Efron approximation. Secondary analysis used ordinary logistic regression and data on mixed-breed dogs and dogs from the 10 most populous breeds in the dataset (75.5% of total analytic dataset).</w:t>
      </w:r>
    </w:p>
    <w:p w14:paraId="410FFD1A" w14:textId="77777777" w:rsidR="00316C11" w:rsidRPr="00E73EF7" w:rsidRDefault="00316C11">
      <w:pPr>
        <w:rPr>
          <w:sz w:val="22"/>
          <w:szCs w:val="22"/>
        </w:rPr>
      </w:pPr>
    </w:p>
    <w:p w14:paraId="1D6DA690" w14:textId="77777777" w:rsidR="00316C11" w:rsidRDefault="00316C11"/>
    <w:p w14:paraId="129BAD2B" w14:textId="77777777" w:rsidR="00316C11" w:rsidRDefault="00316C11"/>
    <w:p w14:paraId="794F0FB4" w14:textId="77777777" w:rsidR="00316C11" w:rsidRDefault="00316C11"/>
    <w:p w14:paraId="691A585C" w14:textId="77777777" w:rsidR="00316C11" w:rsidRDefault="00316C11"/>
    <w:p w14:paraId="32BCB7E2" w14:textId="77777777" w:rsidR="00316C11" w:rsidRDefault="00316C11"/>
    <w:p w14:paraId="0CE7399D" w14:textId="77777777" w:rsidR="00316C11" w:rsidRDefault="00642796">
      <w:r>
        <w:br w:type="page"/>
      </w:r>
    </w:p>
    <w:p w14:paraId="392F3979" w14:textId="2873388B" w:rsidR="00463391" w:rsidRPr="00FF0B30" w:rsidRDefault="00463391" w:rsidP="00463391">
      <w:pPr>
        <w:rPr>
          <w:rFonts w:asciiTheme="majorHAnsi" w:hAnsiTheme="majorHAnsi" w:cstheme="majorHAnsi"/>
          <w:sz w:val="26"/>
          <w:szCs w:val="26"/>
        </w:rPr>
      </w:pPr>
      <w:r w:rsidRPr="00FF0B30">
        <w:rPr>
          <w:rFonts w:asciiTheme="majorHAnsi" w:hAnsiTheme="majorHAnsi" w:cstheme="majorHAnsi"/>
          <w:b/>
          <w:sz w:val="26"/>
          <w:szCs w:val="26"/>
        </w:rPr>
        <w:lastRenderedPageBreak/>
        <w:t>CSLB outcome: Linear regression results</w:t>
      </w:r>
    </w:p>
    <w:p w14:paraId="3541495E" w14:textId="77777777" w:rsidR="00316C11" w:rsidRPr="00FF0B30" w:rsidRDefault="00316C11">
      <w:pPr>
        <w:rPr>
          <w:rFonts w:asciiTheme="majorHAnsi" w:hAnsiTheme="majorHAnsi" w:cstheme="majorHAnsi"/>
          <w:sz w:val="22"/>
          <w:szCs w:val="22"/>
        </w:rPr>
      </w:pPr>
    </w:p>
    <w:p w14:paraId="24A8645B" w14:textId="50FD2DAC" w:rsidR="00316C11" w:rsidRPr="007C405E" w:rsidRDefault="00642796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Primary </w:t>
      </w:r>
      <w:r w:rsidR="00AB12EA" w:rsidRPr="007C405E">
        <w:rPr>
          <w:rFonts w:asciiTheme="majorHAnsi" w:hAnsiTheme="majorHAnsi" w:cstheme="majorHAnsi"/>
          <w:sz w:val="22"/>
          <w:szCs w:val="22"/>
        </w:rPr>
        <w:t xml:space="preserve">CSLB </w:t>
      </w:r>
      <w:r w:rsidRPr="007C405E">
        <w:rPr>
          <w:rFonts w:asciiTheme="majorHAnsi" w:hAnsiTheme="majorHAnsi" w:cstheme="majorHAnsi"/>
          <w:sz w:val="22"/>
          <w:szCs w:val="22"/>
        </w:rPr>
        <w:t xml:space="preserve">Analysis:  Linear regression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10,474.</w:t>
      </w:r>
    </w:p>
    <w:p w14:paraId="1BCE1101" w14:textId="4B6F0DF5" w:rsidR="00D07BEC" w:rsidRPr="007C405E" w:rsidRDefault="00D07BEC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490" w:type="dxa"/>
        <w:tblLook w:val="04A0" w:firstRow="1" w:lastRow="0" w:firstColumn="1" w:lastColumn="0" w:noHBand="0" w:noVBand="1"/>
      </w:tblPr>
      <w:tblGrid>
        <w:gridCol w:w="2344"/>
        <w:gridCol w:w="1976"/>
        <w:gridCol w:w="1890"/>
        <w:gridCol w:w="288"/>
        <w:gridCol w:w="984"/>
        <w:gridCol w:w="132"/>
        <w:gridCol w:w="1744"/>
        <w:gridCol w:w="132"/>
      </w:tblGrid>
      <w:tr w:rsidR="0084477F" w:rsidRPr="007C405E" w14:paraId="5F061584" w14:textId="77777777" w:rsidTr="00535F43">
        <w:trPr>
          <w:gridAfter w:val="1"/>
          <w:wAfter w:w="132" w:type="dxa"/>
          <w:trHeight w:val="20"/>
        </w:trPr>
        <w:tc>
          <w:tcPr>
            <w:tcW w:w="2344" w:type="dxa"/>
            <w:tcBorders>
              <w:top w:val="double" w:sz="4" w:space="0" w:color="auto"/>
              <w:bottom w:val="single" w:sz="4" w:space="0" w:color="auto"/>
            </w:tcBorders>
          </w:tcPr>
          <w:p w14:paraId="4197F24C" w14:textId="6D8A1AB2" w:rsidR="00D07BEC" w:rsidRPr="007C405E" w:rsidRDefault="00D07BEC" w:rsidP="00D07BEC">
            <w:pPr>
              <w:rPr>
                <w:rFonts w:asciiTheme="majorHAnsi" w:eastAsia="Times New Roman" w:hAnsiTheme="majorHAnsi" w:cstheme="majorHAnsi"/>
                <w:b/>
                <w:bCs/>
                <w:i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1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37190F" w14:textId="36531855" w:rsidR="00D07BEC" w:rsidRPr="007C405E" w:rsidRDefault="00D07BEC" w:rsidP="00D07BEC">
            <w:pPr>
              <w:rPr>
                <w:rFonts w:asciiTheme="majorHAnsi" w:eastAsia="Times New Roman" w:hAnsiTheme="majorHAnsi" w:cstheme="majorHAnsi"/>
                <w:b/>
                <w:bCs/>
                <w:i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2178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C95148" w14:textId="24130408" w:rsidR="00D07BEC" w:rsidRPr="007C405E" w:rsidRDefault="00D07BEC" w:rsidP="00D07BEC">
            <w:pPr>
              <w:rPr>
                <w:rFonts w:asciiTheme="majorHAnsi" w:eastAsia="Times New Roman" w:hAnsiTheme="majorHAnsi" w:cstheme="majorHAnsi"/>
                <w:b/>
                <w:bCs/>
                <w:i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9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0024F" w14:textId="5AE2F41B" w:rsidR="00D07BEC" w:rsidRPr="007C405E" w:rsidRDefault="00D07BEC" w:rsidP="00D07BEC">
            <w:pPr>
              <w:rPr>
                <w:rFonts w:asciiTheme="majorHAnsi" w:eastAsia="Times New Roman" w:hAnsiTheme="majorHAnsi" w:cstheme="majorHAnsi"/>
                <w:b/>
                <w:iCs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87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A571A8" w14:textId="692F1061" w:rsidR="00D07BEC" w:rsidRPr="007C405E" w:rsidRDefault="00D07BEC" w:rsidP="00D07BEC">
            <w:pPr>
              <w:rPr>
                <w:rFonts w:asciiTheme="majorHAnsi" w:eastAsia="Times New Roman" w:hAnsiTheme="majorHAnsi" w:cstheme="majorHAnsi"/>
                <w:b/>
                <w:bCs/>
                <w:i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84477F" w:rsidRPr="007C405E" w14:paraId="7E33AC6B" w14:textId="77777777" w:rsidTr="00535F43">
        <w:trPr>
          <w:trHeight w:val="20"/>
        </w:trPr>
        <w:tc>
          <w:tcPr>
            <w:tcW w:w="2344" w:type="dxa"/>
            <w:tcBorders>
              <w:top w:val="single" w:sz="4" w:space="0" w:color="auto"/>
            </w:tcBorders>
          </w:tcPr>
          <w:p w14:paraId="077460D8" w14:textId="5082D2E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eed once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B3E390" w14:textId="4D210A3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6</w:t>
            </w:r>
            <w:r w:rsidR="00BF63E2">
              <w:rPr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2DBB6B" w14:textId="518FF6E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9</w:t>
            </w:r>
            <w:r w:rsidR="00BF63E2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, -0.2</w:t>
            </w:r>
            <w:r w:rsidR="00BF63E2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7BC2E1" w14:textId="33B0DFF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EFDE66" w14:textId="1B3AD04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7892AA7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1F6A7C02" w14:textId="478BF50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ex: female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53242B5F" w14:textId="65D5A4D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1</w:t>
            </w:r>
            <w:r w:rsidR="00BF63E2"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2DA0C2C4" w14:textId="73D9590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</w:t>
            </w:r>
            <w:r w:rsidR="00BF63E2">
              <w:rPr>
                <w:sz w:val="22"/>
                <w:szCs w:val="22"/>
              </w:rPr>
              <w:t>30</w:t>
            </w:r>
            <w:r w:rsidRPr="007C405E">
              <w:rPr>
                <w:sz w:val="22"/>
                <w:szCs w:val="22"/>
              </w:rPr>
              <w:t>, 0.08</w:t>
            </w:r>
            <w:r w:rsidR="00CE175D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0B5C9839" w14:textId="5CA63D3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CE175D"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7A486CF7" w14:textId="2C94CDC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B512E09" w14:textId="77777777" w:rsidTr="00535F43">
        <w:trPr>
          <w:trHeight w:val="20"/>
        </w:trPr>
        <w:tc>
          <w:tcPr>
            <w:tcW w:w="2344" w:type="dxa"/>
          </w:tcPr>
          <w:p w14:paraId="74362A4C" w14:textId="2A4650E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ognitive training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5D019972" w14:textId="52D81DD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3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168A3BA" w14:textId="48196D8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63, -0.14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465DCCF8" w14:textId="410E12B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02</w:t>
            </w:r>
            <w:r w:rsidR="00CE175D">
              <w:rPr>
                <w:sz w:val="22"/>
                <w:szCs w:val="22"/>
              </w:rPr>
              <w:t>3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178D1AFE" w14:textId="31B6B20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39D3F816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145FC5BF" w14:textId="2610D61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atty acid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3931E5E3" w14:textId="7045C8E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16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4A4D0377" w14:textId="6C898FF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39, 0.062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078AC972" w14:textId="3CEF38E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5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725ECC63" w14:textId="688469C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26D37076" w14:textId="77777777" w:rsidTr="00535F43">
        <w:trPr>
          <w:trHeight w:val="20"/>
        </w:trPr>
        <w:tc>
          <w:tcPr>
            <w:tcW w:w="2344" w:type="dxa"/>
          </w:tcPr>
          <w:p w14:paraId="13E1433B" w14:textId="0514FB9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hysical activity level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43DCDCBD" w14:textId="632C74F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B0D223E" w14:textId="42C6AF0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 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11E7675D" w14:textId="2706C0C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75750F28" w14:textId="1D1EB5B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84477F" w:rsidRPr="007C405E" w14:paraId="0DF9A6CC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188E2D52" w14:textId="0F86C2A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ge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216D5D16" w14:textId="55834CB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B98D49A" w14:textId="5B76B7B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 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31212051" w14:textId="4E3E8DC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5EE18D61" w14:textId="11CB36B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84477F" w:rsidRPr="007C405E" w14:paraId="1EFEDC4A" w14:textId="77777777" w:rsidTr="00535F43">
        <w:trPr>
          <w:trHeight w:val="20"/>
        </w:trPr>
        <w:tc>
          <w:tcPr>
            <w:tcW w:w="2344" w:type="dxa"/>
          </w:tcPr>
          <w:p w14:paraId="3D808A72" w14:textId="5566112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eight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074C02F2" w14:textId="321B622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A19B4FD" w14:textId="3E242FC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 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174114CC" w14:textId="7991BFB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BE26EF">
              <w:rPr>
                <w:sz w:val="22"/>
                <w:szCs w:val="22"/>
              </w:rPr>
              <w:t>37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36C78324" w14:textId="3F14E54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84477F" w:rsidRPr="007C405E" w14:paraId="057FA954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3255BF0D" w14:textId="39398DA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iredale Terri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1E8F2A18" w14:textId="7B36EAF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0</w:t>
            </w:r>
            <w:r w:rsidR="00BE26EF">
              <w:rPr>
                <w:sz w:val="22"/>
                <w:szCs w:val="22"/>
              </w:rPr>
              <w:t>99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54EA26C" w14:textId="178F83D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BE26EF">
              <w:rPr>
                <w:sz w:val="22"/>
                <w:szCs w:val="22"/>
              </w:rPr>
              <w:t>81</w:t>
            </w:r>
            <w:r w:rsidRPr="007C405E">
              <w:rPr>
                <w:sz w:val="22"/>
                <w:szCs w:val="22"/>
              </w:rPr>
              <w:t>, 1.6</w:t>
            </w:r>
            <w:r w:rsidR="00BE26EF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64BA02EA" w14:textId="63BEDAE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9</w:t>
            </w:r>
            <w:r w:rsidR="00BE26EF">
              <w:rPr>
                <w:sz w:val="22"/>
                <w:szCs w:val="22"/>
              </w:rPr>
              <w:t>1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4F0ECA9C" w14:textId="5E9801C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F64DB44" w14:textId="77777777" w:rsidTr="00535F43">
        <w:trPr>
          <w:trHeight w:val="20"/>
        </w:trPr>
        <w:tc>
          <w:tcPr>
            <w:tcW w:w="2344" w:type="dxa"/>
          </w:tcPr>
          <w:p w14:paraId="0D8FA926" w14:textId="0BC8B3A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laskan Malamute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5B58E208" w14:textId="5B82AFA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BE26EF">
              <w:rPr>
                <w:sz w:val="22"/>
                <w:szCs w:val="22"/>
              </w:rPr>
              <w:t>4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BE434D4" w14:textId="70328D0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BE26EF">
              <w:rPr>
                <w:sz w:val="22"/>
                <w:szCs w:val="22"/>
              </w:rPr>
              <w:t>32</w:t>
            </w:r>
            <w:r w:rsidRPr="007C405E">
              <w:rPr>
                <w:sz w:val="22"/>
                <w:szCs w:val="22"/>
              </w:rPr>
              <w:t>, 4.2</w:t>
            </w:r>
            <w:r w:rsidR="00BE26EF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7CCBA6BE" w14:textId="64C19F9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BE26EF">
              <w:rPr>
                <w:sz w:val="22"/>
                <w:szCs w:val="22"/>
              </w:rPr>
              <w:t>30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2BC8BF6F" w14:textId="7B81392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DE63B85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6B3CA6A7" w14:textId="2CE01BE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merican Eskimo Dog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10D2448A" w14:textId="6F9DC26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627DE7">
              <w:rPr>
                <w:sz w:val="22"/>
                <w:szCs w:val="22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6D9C1CF3" w14:textId="044ADC1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2</w:t>
            </w:r>
            <w:r w:rsidR="00627DE7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, 3.0</w:t>
            </w:r>
            <w:r w:rsidR="00627DE7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190F86AC" w14:textId="1429ACB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</w:t>
            </w:r>
            <w:r w:rsidR="00627DE7">
              <w:rPr>
                <w:sz w:val="22"/>
                <w:szCs w:val="22"/>
              </w:rPr>
              <w:t>7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03AE39A6" w14:textId="65C69B6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67483254" w14:textId="77777777" w:rsidTr="00535F43">
        <w:trPr>
          <w:trHeight w:val="20"/>
        </w:trPr>
        <w:tc>
          <w:tcPr>
            <w:tcW w:w="2344" w:type="dxa"/>
          </w:tcPr>
          <w:p w14:paraId="14862939" w14:textId="4607A0A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merican Pitbull Terri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79E82341" w14:textId="366BFA8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1.1</w:t>
            </w:r>
            <w:r w:rsidR="00575422">
              <w:rPr>
                <w:sz w:val="22"/>
                <w:szCs w:val="22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99D739E" w14:textId="69D2428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</w:t>
            </w:r>
            <w:r w:rsidR="00575422">
              <w:rPr>
                <w:sz w:val="22"/>
                <w:szCs w:val="22"/>
              </w:rPr>
              <w:t>62</w:t>
            </w:r>
            <w:r w:rsidRPr="007C405E">
              <w:rPr>
                <w:sz w:val="22"/>
                <w:szCs w:val="22"/>
              </w:rPr>
              <w:t>, 0.2</w:t>
            </w:r>
            <w:r w:rsidR="00575422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086949BF" w14:textId="1A14952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1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4A3ED397" w14:textId="75B1424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F4468D9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57BF9EA0" w14:textId="194CBC1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merican Staffordshire Terri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6D353F5B" w14:textId="073D540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1.</w:t>
            </w:r>
            <w:r w:rsidR="00575422">
              <w:rPr>
                <w:sz w:val="22"/>
                <w:szCs w:val="22"/>
              </w:rPr>
              <w:t>5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2ECC8118" w14:textId="56FBD4F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3.</w:t>
            </w:r>
            <w:r w:rsidR="00575422">
              <w:rPr>
                <w:sz w:val="22"/>
                <w:szCs w:val="22"/>
              </w:rPr>
              <w:t>61</w:t>
            </w:r>
            <w:r w:rsidRPr="007C405E">
              <w:rPr>
                <w:sz w:val="22"/>
                <w:szCs w:val="22"/>
              </w:rPr>
              <w:t>, 0.6</w:t>
            </w:r>
            <w:r w:rsidR="00575422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76813315" w14:textId="599E712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575422"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5591A3C4" w14:textId="135CEE8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67CBA70" w14:textId="77777777" w:rsidTr="00535F43">
        <w:trPr>
          <w:trHeight w:val="20"/>
        </w:trPr>
        <w:tc>
          <w:tcPr>
            <w:tcW w:w="2344" w:type="dxa"/>
          </w:tcPr>
          <w:p w14:paraId="0E773416" w14:textId="12A0661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ustralian Cattle Dog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0E15EF03" w14:textId="6DF3C72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8</w:t>
            </w:r>
            <w:r w:rsidR="00575422">
              <w:rPr>
                <w:sz w:val="22"/>
                <w:szCs w:val="22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A7EF059" w14:textId="23093D0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6</w:t>
            </w:r>
            <w:r w:rsidR="00575422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, 2.2</w:t>
            </w:r>
            <w:r w:rsidR="00575422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72D77140" w14:textId="4C81E06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575422">
              <w:rPr>
                <w:sz w:val="22"/>
                <w:szCs w:val="22"/>
              </w:rPr>
              <w:t>7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4E20AC3F" w14:textId="7CB5F17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CD07715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0A093475" w14:textId="7EAE773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ustralian Shepherd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</w:tcPr>
          <w:p w14:paraId="1E2E10D9" w14:textId="5CAEDDF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3</w:t>
            </w:r>
            <w:r w:rsidR="0074194F">
              <w:rPr>
                <w:sz w:val="22"/>
                <w:szCs w:val="22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</w:tcPr>
          <w:p w14:paraId="68490BFA" w14:textId="51F6F6A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</w:t>
            </w:r>
            <w:r w:rsidR="0074194F">
              <w:rPr>
                <w:sz w:val="22"/>
                <w:szCs w:val="22"/>
              </w:rPr>
              <w:t>51</w:t>
            </w:r>
            <w:r w:rsidRPr="007C405E">
              <w:rPr>
                <w:sz w:val="22"/>
                <w:szCs w:val="22"/>
              </w:rPr>
              <w:t>, 1.1</w:t>
            </w:r>
            <w:r w:rsidR="0074194F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</w:tcPr>
          <w:p w14:paraId="555D6A08" w14:textId="7AEE207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74194F">
              <w:rPr>
                <w:sz w:val="22"/>
                <w:szCs w:val="22"/>
              </w:rPr>
              <w:t>7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</w:tcPr>
          <w:p w14:paraId="7BB9AA8A" w14:textId="1F7B86E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9D97131" w14:textId="77777777" w:rsidTr="00535F43">
        <w:trPr>
          <w:trHeight w:val="20"/>
        </w:trPr>
        <w:tc>
          <w:tcPr>
            <w:tcW w:w="2344" w:type="dxa"/>
          </w:tcPr>
          <w:p w14:paraId="0475195B" w14:textId="5284CEF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asset Hound</w:t>
            </w:r>
          </w:p>
        </w:tc>
        <w:tc>
          <w:tcPr>
            <w:tcW w:w="1976" w:type="dxa"/>
            <w:shd w:val="clear" w:color="auto" w:fill="auto"/>
            <w:noWrap/>
          </w:tcPr>
          <w:p w14:paraId="1B5A586E" w14:textId="46EE71A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74194F"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</w:tcPr>
          <w:p w14:paraId="73FF396B" w14:textId="55D2911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9</w:t>
            </w:r>
            <w:r w:rsidR="0074194F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1.8</w:t>
            </w:r>
            <w:r w:rsidR="0074194F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</w:tcPr>
          <w:p w14:paraId="214AA653" w14:textId="51E21A8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74194F"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gridSpan w:val="2"/>
            <w:shd w:val="clear" w:color="auto" w:fill="auto"/>
            <w:noWrap/>
          </w:tcPr>
          <w:p w14:paraId="47DB79B8" w14:textId="5187D4A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3B23E20D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35D84D7A" w14:textId="3F6EEAF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eagle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462111A5" w14:textId="7DAACCC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1</w:t>
            </w:r>
            <w:r w:rsidR="00385285"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DAEB5FD" w14:textId="101A185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0</w:t>
            </w:r>
            <w:r w:rsidR="00385285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0.8</w:t>
            </w:r>
            <w:r w:rsidR="00385285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32889CF4" w14:textId="7DA6859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385285">
              <w:rPr>
                <w:sz w:val="22"/>
                <w:szCs w:val="22"/>
              </w:rPr>
              <w:t>78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3DFA01CD" w14:textId="0867C27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FFD8BB9" w14:textId="77777777" w:rsidTr="00535F43">
        <w:trPr>
          <w:trHeight w:val="20"/>
        </w:trPr>
        <w:tc>
          <w:tcPr>
            <w:tcW w:w="2344" w:type="dxa"/>
          </w:tcPr>
          <w:p w14:paraId="6AA3D89F" w14:textId="50DB081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ernese Mountain Dog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2ABA4C0A" w14:textId="67551B9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8</w:t>
            </w:r>
            <w:r w:rsidR="00385285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803F446" w14:textId="6F8207A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</w:t>
            </w:r>
            <w:r w:rsidR="00385285">
              <w:rPr>
                <w:sz w:val="22"/>
                <w:szCs w:val="22"/>
              </w:rPr>
              <w:t>23</w:t>
            </w:r>
            <w:r w:rsidRPr="007C405E">
              <w:rPr>
                <w:sz w:val="22"/>
                <w:szCs w:val="22"/>
              </w:rPr>
              <w:t>, 0.5</w:t>
            </w:r>
            <w:r w:rsidR="00385285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5ABEF6B2" w14:textId="62A643D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385285">
              <w:rPr>
                <w:sz w:val="22"/>
                <w:szCs w:val="22"/>
              </w:rPr>
              <w:t>2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6B0AFFA0" w14:textId="367D3BC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A49AB0A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5CE5EF94" w14:textId="328F765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ichon Frise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7C24E385" w14:textId="1D8A873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385285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2E394E98" w14:textId="3F82383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5</w:t>
            </w:r>
            <w:r w:rsidR="00385285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>, 1.9</w:t>
            </w:r>
            <w:r w:rsidR="00385285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6788D8A3" w14:textId="7F79661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8</w:t>
            </w:r>
            <w:r w:rsidR="00385285"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07EBC0A2" w14:textId="714BD11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3E1359E1" w14:textId="77777777" w:rsidTr="00535F43">
        <w:trPr>
          <w:trHeight w:val="20"/>
        </w:trPr>
        <w:tc>
          <w:tcPr>
            <w:tcW w:w="2344" w:type="dxa"/>
          </w:tcPr>
          <w:p w14:paraId="77339491" w14:textId="69D7280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order Collie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10D77B49" w14:textId="784F60B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5</w:t>
            </w:r>
            <w:r w:rsidR="000E5F21">
              <w:rPr>
                <w:sz w:val="22"/>
                <w:szCs w:val="22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5A155B2" w14:textId="46AE1F8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4</w:t>
            </w:r>
            <w:r w:rsidR="000E5F21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, 0.</w:t>
            </w:r>
            <w:r w:rsidR="000E5F21">
              <w:rPr>
                <w:sz w:val="22"/>
                <w:szCs w:val="22"/>
              </w:rPr>
              <w:t>39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09614DA8" w14:textId="6DEEC26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0E5F21"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74ECDE26" w14:textId="582AAD7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9490461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076BF32B" w14:textId="49E122F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order Terri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535C77B6" w14:textId="67C5BEC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0E5F21">
              <w:rPr>
                <w:sz w:val="22"/>
                <w:szCs w:val="22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1D6958B6" w14:textId="4EA25E1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0E5F21">
              <w:rPr>
                <w:sz w:val="22"/>
                <w:szCs w:val="22"/>
              </w:rPr>
              <w:t>32</w:t>
            </w:r>
            <w:r w:rsidRPr="007C405E">
              <w:rPr>
                <w:sz w:val="22"/>
                <w:szCs w:val="22"/>
              </w:rPr>
              <w:t>, 1.5</w:t>
            </w:r>
            <w:r w:rsidR="000E5F21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6D7CFE8E" w14:textId="6BFD184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8</w:t>
            </w:r>
            <w:r w:rsidR="000E5F21">
              <w:rPr>
                <w:sz w:val="22"/>
                <w:szCs w:val="22"/>
              </w:rPr>
              <w:t>9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6F3E6F84" w14:textId="1943994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3D7ACFE" w14:textId="77777777" w:rsidTr="00535F43">
        <w:trPr>
          <w:trHeight w:val="20"/>
        </w:trPr>
        <w:tc>
          <w:tcPr>
            <w:tcW w:w="2344" w:type="dxa"/>
          </w:tcPr>
          <w:p w14:paraId="1139C699" w14:textId="558873E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oston Terri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70848863" w14:textId="746DF49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4</w:t>
            </w:r>
            <w:r w:rsidR="000E5F21">
              <w:rPr>
                <w:sz w:val="22"/>
                <w:szCs w:val="22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7712FA2" w14:textId="14E388F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3</w:t>
            </w:r>
            <w:r w:rsidR="000E5F21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, 3.2</w:t>
            </w:r>
            <w:r w:rsidR="000E5F21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3C3D2275" w14:textId="39CBC9D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0E5F21">
              <w:rPr>
                <w:sz w:val="22"/>
                <w:szCs w:val="22"/>
              </w:rPr>
              <w:t>2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105FBCB9" w14:textId="080AE22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838293D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4414776C" w14:textId="261ADCF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ox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60363A55" w14:textId="5295EF0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3</w:t>
            </w:r>
            <w:r w:rsidR="00E27AA5">
              <w:rPr>
                <w:sz w:val="22"/>
                <w:szCs w:val="22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1B68AF64" w14:textId="2DC216F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6</w:t>
            </w:r>
            <w:r w:rsidR="00E27AA5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, 1.2</w:t>
            </w:r>
            <w:r w:rsidR="00E27AA5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1A1D4102" w14:textId="1B3E1DE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E27AA5">
              <w:rPr>
                <w:sz w:val="22"/>
                <w:szCs w:val="22"/>
              </w:rPr>
              <w:t>4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6F53AD9C" w14:textId="7D8201A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3CBF271B" w14:textId="77777777" w:rsidTr="00535F43">
        <w:trPr>
          <w:trHeight w:val="20"/>
        </w:trPr>
        <w:tc>
          <w:tcPr>
            <w:tcW w:w="2344" w:type="dxa"/>
          </w:tcPr>
          <w:p w14:paraId="1D92F4D6" w14:textId="43F9758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rittany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29C769F8" w14:textId="6C80733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</w:t>
            </w:r>
            <w:r w:rsidR="00E27AA5">
              <w:rPr>
                <w:sz w:val="22"/>
                <w:szCs w:val="22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23919B8" w14:textId="30366F4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E27AA5">
              <w:rPr>
                <w:sz w:val="22"/>
                <w:szCs w:val="22"/>
              </w:rPr>
              <w:t>61</w:t>
            </w:r>
            <w:r w:rsidRPr="007C405E">
              <w:rPr>
                <w:sz w:val="22"/>
                <w:szCs w:val="22"/>
              </w:rPr>
              <w:t>, 1.3</w:t>
            </w:r>
            <w:r w:rsidR="00E27AA5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439CA4C0" w14:textId="5852E97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E27AA5">
              <w:rPr>
                <w:sz w:val="22"/>
                <w:szCs w:val="22"/>
              </w:rPr>
              <w:t>87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6B692BB8" w14:textId="44212BF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9F557C7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0C4C1AFE" w14:textId="4DEC67E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ull Terri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5EB43021" w14:textId="6A21702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6D4CB5">
              <w:rPr>
                <w:sz w:val="22"/>
                <w:szCs w:val="22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41A7421F" w14:textId="6A967CD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6D4CB5">
              <w:rPr>
                <w:sz w:val="22"/>
                <w:szCs w:val="22"/>
              </w:rPr>
              <w:t>62</w:t>
            </w:r>
            <w:r w:rsidRPr="007C405E">
              <w:rPr>
                <w:sz w:val="22"/>
                <w:szCs w:val="22"/>
              </w:rPr>
              <w:t>, 1.8</w:t>
            </w:r>
            <w:r w:rsidR="006D4CB5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48A07AD3" w14:textId="6B25C52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6D4CB5">
              <w:rPr>
                <w:sz w:val="22"/>
                <w:szCs w:val="22"/>
              </w:rPr>
              <w:t>91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4F94C924" w14:textId="224E544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8202387" w14:textId="77777777" w:rsidTr="00535F43">
        <w:trPr>
          <w:trHeight w:val="20"/>
        </w:trPr>
        <w:tc>
          <w:tcPr>
            <w:tcW w:w="2344" w:type="dxa"/>
          </w:tcPr>
          <w:p w14:paraId="74351DC5" w14:textId="564DD6C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ull Dog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34C3FC6A" w14:textId="0B7E0DF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6</w:t>
            </w:r>
            <w:r w:rsidR="001331C9"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DB72D12" w14:textId="5771613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5</w:t>
            </w:r>
            <w:r w:rsidR="001331C9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3.8</w:t>
            </w:r>
            <w:r w:rsidR="001331C9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5748FF14" w14:textId="342A53F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5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266E7F8E" w14:textId="75BAF18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D3E9A73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03FFF40C" w14:textId="43BF869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airn Terri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0D422988" w14:textId="395A6B5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4</w:t>
            </w:r>
            <w:r w:rsidR="001331C9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3E401096" w14:textId="50AB909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0</w:t>
            </w:r>
            <w:r w:rsidR="001331C9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, 1.1</w:t>
            </w:r>
            <w:r w:rsidR="001331C9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3AC91D97" w14:textId="43C9CDB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1331C9">
              <w:rPr>
                <w:sz w:val="22"/>
                <w:szCs w:val="22"/>
              </w:rPr>
              <w:t>7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5080EE30" w14:textId="60AE565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06583AD2" w14:textId="77777777" w:rsidTr="00535F43">
        <w:trPr>
          <w:trHeight w:val="20"/>
        </w:trPr>
        <w:tc>
          <w:tcPr>
            <w:tcW w:w="2344" w:type="dxa"/>
          </w:tcPr>
          <w:p w14:paraId="65B82702" w14:textId="14E1753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arolina Dog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64BD7408" w14:textId="1720124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</w:t>
            </w:r>
            <w:r w:rsidR="001331C9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3193DDB" w14:textId="7547CE1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1</w:t>
            </w:r>
            <w:r w:rsidR="001331C9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>, 2.7</w:t>
            </w:r>
            <w:r w:rsidR="001331C9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0A66EA6E" w14:textId="4360498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1331C9">
              <w:rPr>
                <w:sz w:val="22"/>
                <w:szCs w:val="22"/>
              </w:rPr>
              <w:t>4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293C38B5" w14:textId="5860843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26890D50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01D52D36" w14:textId="347B48F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atahoula Leopard Dog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6A341674" w14:textId="641DAFC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3.3</w:t>
            </w:r>
            <w:r w:rsidR="00907F4D">
              <w:rPr>
                <w:sz w:val="22"/>
                <w:szCs w:val="22"/>
              </w:rPr>
              <w:t>7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6B4E55EE" w14:textId="69DEA07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6.3</w:t>
            </w:r>
            <w:r w:rsidR="00907F4D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>, -0.3</w:t>
            </w:r>
            <w:r w:rsidR="00907F4D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37436A9F" w14:textId="6B0562B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</w:t>
            </w:r>
            <w:r w:rsidR="00907F4D">
              <w:rPr>
                <w:sz w:val="22"/>
                <w:szCs w:val="22"/>
              </w:rPr>
              <w:t>28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305E239D" w14:textId="4FF7CA3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6F8E8757" w14:textId="77777777" w:rsidTr="00535F43">
        <w:trPr>
          <w:trHeight w:val="20"/>
        </w:trPr>
        <w:tc>
          <w:tcPr>
            <w:tcW w:w="2344" w:type="dxa"/>
          </w:tcPr>
          <w:p w14:paraId="72D07047" w14:textId="02F4FEB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avalier King Charles Spaniel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4170592A" w14:textId="790BEA2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4</w:t>
            </w:r>
            <w:r w:rsidR="00066B6E">
              <w:rPr>
                <w:sz w:val="22"/>
                <w:szCs w:val="22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E198663" w14:textId="0AAF193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5</w:t>
            </w:r>
            <w:r w:rsidR="00066B6E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, 0.6</w:t>
            </w:r>
            <w:r w:rsidR="00066B6E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04454D8C" w14:textId="40FCE58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066B6E">
              <w:rPr>
                <w:sz w:val="22"/>
                <w:szCs w:val="22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71BCB592" w14:textId="5695383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353802B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49EB049F" w14:textId="0175B4D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hesapeake Bay Retriev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581D36E1" w14:textId="007275E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1.</w:t>
            </w:r>
            <w:r w:rsidR="00674FD7">
              <w:rPr>
                <w:sz w:val="22"/>
                <w:szCs w:val="22"/>
              </w:rPr>
              <w:t>4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3CF3DE3" w14:textId="69720D8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3.1</w:t>
            </w:r>
            <w:r w:rsidR="00674FD7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>, 0.</w:t>
            </w:r>
            <w:r w:rsidR="00674FD7">
              <w:rPr>
                <w:sz w:val="22"/>
                <w:szCs w:val="22"/>
              </w:rPr>
              <w:t>3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708619BC" w14:textId="5A595E2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674FD7">
              <w:rPr>
                <w:sz w:val="22"/>
                <w:szCs w:val="22"/>
              </w:rPr>
              <w:t>2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63962D44" w14:textId="3389A2B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4066BD2" w14:textId="77777777" w:rsidTr="00535F43">
        <w:trPr>
          <w:trHeight w:val="20"/>
        </w:trPr>
        <w:tc>
          <w:tcPr>
            <w:tcW w:w="2344" w:type="dxa"/>
          </w:tcPr>
          <w:p w14:paraId="0568ABC5" w14:textId="474C4F1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hihuahua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1B92563F" w14:textId="4506B68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2.</w:t>
            </w:r>
            <w:r w:rsidR="004D3DAB">
              <w:rPr>
                <w:sz w:val="22"/>
                <w:szCs w:val="22"/>
              </w:rPr>
              <w:t>7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80372C5" w14:textId="56B1470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3.7</w:t>
            </w:r>
            <w:r w:rsidR="004D3DAB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-1.</w:t>
            </w:r>
            <w:r w:rsidR="004D3DAB">
              <w:rPr>
                <w:sz w:val="22"/>
                <w:szCs w:val="22"/>
              </w:rPr>
              <w:t>6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1756DF23" w14:textId="341D8E3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7ABB06F2" w14:textId="3D636B6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AFD7A58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35634582" w14:textId="22EE602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ocker Spaniel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</w:tcPr>
          <w:p w14:paraId="3C6E6D8F" w14:textId="64F3CCD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3</w:t>
            </w:r>
            <w:r w:rsidR="004D3DAB"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</w:tcPr>
          <w:p w14:paraId="736DDEEA" w14:textId="40FF447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1</w:t>
            </w:r>
            <w:r w:rsidR="004D3DAB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1.8</w:t>
            </w:r>
            <w:r w:rsidR="004D3DAB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</w:tcPr>
          <w:p w14:paraId="590D9A49" w14:textId="1D386AC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</w:t>
            </w:r>
            <w:r w:rsidR="004D3DAB">
              <w:rPr>
                <w:sz w:val="22"/>
                <w:szCs w:val="22"/>
              </w:rPr>
              <w:t>8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</w:tcPr>
          <w:p w14:paraId="79E4D648" w14:textId="2FDE07F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3B4D062F" w14:textId="77777777" w:rsidTr="00535F43">
        <w:trPr>
          <w:trHeight w:val="20"/>
        </w:trPr>
        <w:tc>
          <w:tcPr>
            <w:tcW w:w="2344" w:type="dxa"/>
          </w:tcPr>
          <w:p w14:paraId="494B7B47" w14:textId="0A16CF5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ollie</w:t>
            </w:r>
          </w:p>
        </w:tc>
        <w:tc>
          <w:tcPr>
            <w:tcW w:w="1976" w:type="dxa"/>
            <w:shd w:val="clear" w:color="auto" w:fill="auto"/>
            <w:noWrap/>
          </w:tcPr>
          <w:p w14:paraId="6FC52F8D" w14:textId="31D21B1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</w:t>
            </w:r>
            <w:r w:rsidR="004D3DAB">
              <w:rPr>
                <w:sz w:val="22"/>
                <w:szCs w:val="22"/>
              </w:rPr>
              <w:t>92</w:t>
            </w:r>
          </w:p>
        </w:tc>
        <w:tc>
          <w:tcPr>
            <w:tcW w:w="1890" w:type="dxa"/>
            <w:shd w:val="clear" w:color="auto" w:fill="auto"/>
            <w:noWrap/>
          </w:tcPr>
          <w:p w14:paraId="7ABE2F7A" w14:textId="4AB59C7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</w:t>
            </w:r>
            <w:r w:rsidR="004D3DAB">
              <w:rPr>
                <w:sz w:val="22"/>
                <w:szCs w:val="22"/>
              </w:rPr>
              <w:t>92</w:t>
            </w:r>
            <w:r w:rsidRPr="007C405E">
              <w:rPr>
                <w:sz w:val="22"/>
                <w:szCs w:val="22"/>
              </w:rPr>
              <w:t>, 1.</w:t>
            </w:r>
            <w:r w:rsidR="004D3DAB">
              <w:rPr>
                <w:sz w:val="22"/>
                <w:szCs w:val="22"/>
              </w:rPr>
              <w:t>0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</w:tcPr>
          <w:p w14:paraId="6D3053E1" w14:textId="1C8C487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3</w:t>
            </w:r>
            <w:r w:rsidR="004D3DAB">
              <w:rPr>
                <w:sz w:val="22"/>
                <w:szCs w:val="22"/>
              </w:rPr>
              <w:t>7</w:t>
            </w:r>
          </w:p>
        </w:tc>
        <w:tc>
          <w:tcPr>
            <w:tcW w:w="1876" w:type="dxa"/>
            <w:gridSpan w:val="2"/>
            <w:shd w:val="clear" w:color="auto" w:fill="auto"/>
            <w:noWrap/>
          </w:tcPr>
          <w:p w14:paraId="720EC29D" w14:textId="1F1C503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BCA844E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14F30A60" w14:textId="371209D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Dachshund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4AE1BB6C" w14:textId="4B39DAB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</w:t>
            </w:r>
            <w:r w:rsidR="00B818CF">
              <w:rPr>
                <w:sz w:val="22"/>
                <w:szCs w:val="22"/>
              </w:rPr>
              <w:t>1.0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50E00110" w14:textId="1318542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B818CF">
              <w:rPr>
                <w:sz w:val="22"/>
                <w:szCs w:val="22"/>
              </w:rPr>
              <w:t>81</w:t>
            </w:r>
            <w:r w:rsidRPr="007C405E">
              <w:rPr>
                <w:sz w:val="22"/>
                <w:szCs w:val="22"/>
              </w:rPr>
              <w:t>, -0.1</w:t>
            </w:r>
            <w:r w:rsidR="00B818CF">
              <w:rPr>
                <w:sz w:val="22"/>
                <w:szCs w:val="22"/>
              </w:rPr>
              <w:t>9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3C95B30E" w14:textId="30F80F8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1</w:t>
            </w:r>
            <w:r w:rsidR="00B818CF"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5602FDAC" w14:textId="0F26049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67DE9700" w14:textId="77777777" w:rsidTr="00535F43">
        <w:trPr>
          <w:trHeight w:val="20"/>
        </w:trPr>
        <w:tc>
          <w:tcPr>
            <w:tcW w:w="2344" w:type="dxa"/>
          </w:tcPr>
          <w:p w14:paraId="33426F7D" w14:textId="18818E3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Dalmatian</w:t>
            </w:r>
          </w:p>
        </w:tc>
        <w:tc>
          <w:tcPr>
            <w:tcW w:w="1976" w:type="dxa"/>
            <w:shd w:val="clear" w:color="auto" w:fill="auto"/>
            <w:noWrap/>
          </w:tcPr>
          <w:p w14:paraId="16BBEF5F" w14:textId="5ACB298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1.1</w:t>
            </w:r>
            <w:r w:rsidR="00B818CF">
              <w:rPr>
                <w:sz w:val="22"/>
                <w:szCs w:val="22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</w:tcPr>
          <w:p w14:paraId="42DAC4A3" w14:textId="26AB004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3.</w:t>
            </w:r>
            <w:r w:rsidR="00B818CF">
              <w:rPr>
                <w:sz w:val="22"/>
                <w:szCs w:val="22"/>
              </w:rPr>
              <w:t>62</w:t>
            </w:r>
            <w:r w:rsidRPr="007C405E">
              <w:rPr>
                <w:sz w:val="22"/>
                <w:szCs w:val="22"/>
              </w:rPr>
              <w:t>, 1.3</w:t>
            </w:r>
            <w:r w:rsidR="00B818CF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</w:tcPr>
          <w:p w14:paraId="5DB672BC" w14:textId="0759A5B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3</w:t>
            </w:r>
            <w:r w:rsidR="00B818CF"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gridSpan w:val="2"/>
            <w:shd w:val="clear" w:color="auto" w:fill="auto"/>
            <w:noWrap/>
          </w:tcPr>
          <w:p w14:paraId="3B5C881D" w14:textId="66F968A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3F3E1469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6153CC5D" w14:textId="41F009B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Doberman Pinsch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66D4052B" w14:textId="3F540E2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B818CF">
              <w:rPr>
                <w:sz w:val="22"/>
                <w:szCs w:val="22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6ED72659" w14:textId="7F64491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5</w:t>
            </w:r>
            <w:r w:rsidR="00B818CF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, 0.</w:t>
            </w:r>
            <w:r w:rsidR="00B818CF">
              <w:rPr>
                <w:sz w:val="22"/>
                <w:szCs w:val="22"/>
              </w:rPr>
              <w:t>94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4EE71B78" w14:textId="1F7286F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B818CF">
              <w:rPr>
                <w:sz w:val="22"/>
                <w:szCs w:val="22"/>
              </w:rPr>
              <w:t>9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13159D3E" w14:textId="7222646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11412E4" w14:textId="77777777" w:rsidTr="00535F43">
        <w:trPr>
          <w:trHeight w:val="20"/>
        </w:trPr>
        <w:tc>
          <w:tcPr>
            <w:tcW w:w="2344" w:type="dxa"/>
          </w:tcPr>
          <w:p w14:paraId="4BA1E586" w14:textId="332D20E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English Cocker Spaniel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1CEF164E" w14:textId="2A3D75D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5562F5">
              <w:rPr>
                <w:sz w:val="22"/>
                <w:szCs w:val="22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B3772E6" w14:textId="0910334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3.0</w:t>
            </w:r>
            <w:r w:rsidR="005562F5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, 5.</w:t>
            </w:r>
            <w:r w:rsidR="005562F5">
              <w:rPr>
                <w:sz w:val="22"/>
                <w:szCs w:val="22"/>
              </w:rPr>
              <w:t>39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393F9CC0" w14:textId="27B7C6C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5562F5">
              <w:rPr>
                <w:sz w:val="22"/>
                <w:szCs w:val="22"/>
              </w:rPr>
              <w:t>8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586D3842" w14:textId="45C633E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3401D54B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2A25A9A5" w14:textId="3713DC8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lastRenderedPageBreak/>
              <w:t>English Sett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01E9D951" w14:textId="69F3B26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3</w:t>
            </w:r>
            <w:r w:rsidR="00435BF0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34298A6" w14:textId="30BBFBD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1</w:t>
            </w:r>
            <w:r w:rsidR="00435BF0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, 1.4</w:t>
            </w:r>
            <w:r w:rsidR="00435BF0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2CE6CFD5" w14:textId="208F906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</w:t>
            </w:r>
            <w:r w:rsidR="00435BF0">
              <w:rPr>
                <w:sz w:val="22"/>
                <w:szCs w:val="22"/>
              </w:rPr>
              <w:t>0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2DBFD958" w14:textId="601826B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6B49A6D8" w14:textId="77777777" w:rsidTr="00535F43">
        <w:trPr>
          <w:trHeight w:val="20"/>
        </w:trPr>
        <w:tc>
          <w:tcPr>
            <w:tcW w:w="2344" w:type="dxa"/>
          </w:tcPr>
          <w:p w14:paraId="45606D4C" w14:textId="20FACB8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English Springer Spaniel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1F4DC84A" w14:textId="77E6F4B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2</w:t>
            </w:r>
            <w:r w:rsidR="00435BF0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60983E5" w14:textId="01C1837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1</w:t>
            </w:r>
            <w:r w:rsidR="00435BF0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2.6</w:t>
            </w:r>
            <w:r w:rsidR="00435BF0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3615A6D5" w14:textId="6F9C219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7</w:t>
            </w:r>
            <w:r w:rsidR="00435BF0">
              <w:rPr>
                <w:sz w:val="22"/>
                <w:szCs w:val="22"/>
              </w:rPr>
              <w:t>8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77AE0D85" w14:textId="72091A7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5EC1007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03928C4E" w14:textId="399AF3A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rench Bulldog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281D4C1A" w14:textId="6D57DDD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0</w:t>
            </w:r>
            <w:r w:rsidR="00316F52">
              <w:rPr>
                <w:sz w:val="22"/>
                <w:szCs w:val="22"/>
              </w:rPr>
              <w:t>5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6FD4B07" w14:textId="24D1C0C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2</w:t>
            </w:r>
            <w:r w:rsidR="00316F52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2.3</w:t>
            </w:r>
            <w:r w:rsidR="00316F52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3E340D41" w14:textId="681EED7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316F52">
              <w:rPr>
                <w:sz w:val="22"/>
                <w:szCs w:val="22"/>
              </w:rPr>
              <w:t>1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6DED5BEA" w14:textId="1321428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0D002F11" w14:textId="77777777" w:rsidTr="00535F43">
        <w:trPr>
          <w:trHeight w:val="20"/>
        </w:trPr>
        <w:tc>
          <w:tcPr>
            <w:tcW w:w="2344" w:type="dxa"/>
          </w:tcPr>
          <w:p w14:paraId="0C2FA54D" w14:textId="0911064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erman Shepherd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1AE53CC3" w14:textId="6121BCA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4</w:t>
            </w:r>
            <w:r w:rsidR="00316F52">
              <w:rPr>
                <w:sz w:val="22"/>
                <w:szCs w:val="22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758CABF" w14:textId="449B7B0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0</w:t>
            </w:r>
            <w:r w:rsidR="00316F52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, 0.2</w:t>
            </w:r>
            <w:r w:rsidR="00316F52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5466ED48" w14:textId="4FA05AA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316F52">
              <w:rPr>
                <w:sz w:val="22"/>
                <w:szCs w:val="22"/>
              </w:rPr>
              <w:t>18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0BA9D294" w14:textId="6E81A7F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857A8FE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5B1A5499" w14:textId="7567BA5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erman Shorthaired Point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1C2C5EFB" w14:textId="132C180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940BE3">
              <w:rPr>
                <w:sz w:val="22"/>
                <w:szCs w:val="22"/>
              </w:rPr>
              <w:t>5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6D447E26" w14:textId="5C7E25C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8</w:t>
            </w:r>
            <w:r w:rsidR="00940BE3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, 1.7</w:t>
            </w:r>
            <w:r w:rsidR="00940BE3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77A87621" w14:textId="27B072F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940BE3">
              <w:rPr>
                <w:sz w:val="22"/>
                <w:szCs w:val="22"/>
              </w:rPr>
              <w:t>9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14C8D9C9" w14:textId="038122D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08582559" w14:textId="77777777" w:rsidTr="00535F43">
        <w:trPr>
          <w:trHeight w:val="20"/>
        </w:trPr>
        <w:tc>
          <w:tcPr>
            <w:tcW w:w="2344" w:type="dxa"/>
          </w:tcPr>
          <w:p w14:paraId="55FB0239" w14:textId="1FF2D05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olden Retriev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1991188E" w14:textId="16627A1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7</w:t>
            </w:r>
            <w:r w:rsidR="00B66364">
              <w:rPr>
                <w:sz w:val="22"/>
                <w:szCs w:val="22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E67BCE0" w14:textId="437B066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1</w:t>
            </w:r>
            <w:r w:rsidR="00B66364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-0.3</w:t>
            </w:r>
            <w:r w:rsidR="00B66364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1CC5CD8C" w14:textId="601800B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6B6B2430" w14:textId="2540158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B4B92B0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389D8DFD" w14:textId="1A8BFEC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reat Dane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0F5D07C4" w14:textId="7947B77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1</w:t>
            </w:r>
            <w:r w:rsidR="00B66364"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EFFB068" w14:textId="443E701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4</w:t>
            </w:r>
            <w:r w:rsidR="00B66364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>, 2.7</w:t>
            </w:r>
            <w:r w:rsidR="00B66364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321F8D8D" w14:textId="5F75A58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B66364">
              <w:rPr>
                <w:sz w:val="22"/>
                <w:szCs w:val="22"/>
              </w:rPr>
              <w:t>7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7F863927" w14:textId="7E715A4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99277B5" w14:textId="77777777" w:rsidTr="00535F43">
        <w:trPr>
          <w:trHeight w:val="20"/>
        </w:trPr>
        <w:tc>
          <w:tcPr>
            <w:tcW w:w="2344" w:type="dxa"/>
          </w:tcPr>
          <w:p w14:paraId="7D475E26" w14:textId="71137E0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reat Pyrenees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35F3CD71" w14:textId="20D873B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A567C8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51D48C8" w14:textId="5980DF9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2</w:t>
            </w:r>
            <w:r w:rsidR="00A567C8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, 1.5</w:t>
            </w:r>
            <w:r w:rsidR="00A567C8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2F7E0D9A" w14:textId="76FD932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A567C8">
              <w:rPr>
                <w:sz w:val="22"/>
                <w:szCs w:val="22"/>
              </w:rPr>
              <w:t>82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11DCAAD5" w14:textId="4374E09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3505CBE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63073BC9" w14:textId="13492C8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reyhound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278D707A" w14:textId="2065DDB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1.0</w:t>
            </w:r>
            <w:r w:rsidR="00370864">
              <w:rPr>
                <w:sz w:val="22"/>
                <w:szCs w:val="22"/>
              </w:rPr>
              <w:t>5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820C5B8" w14:textId="2F9DA91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1</w:t>
            </w:r>
            <w:r w:rsidR="00FE42EE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, 0.0</w:t>
            </w:r>
            <w:r w:rsidR="00370864">
              <w:rPr>
                <w:sz w:val="22"/>
                <w:szCs w:val="22"/>
              </w:rPr>
              <w:t>4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1C4E1609" w14:textId="5EC66D4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6</w:t>
            </w:r>
            <w:r w:rsidR="00FE42EE">
              <w:rPr>
                <w:sz w:val="22"/>
                <w:szCs w:val="22"/>
              </w:rPr>
              <w:t>0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7AB02A36" w14:textId="6C178D2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8FF835A" w14:textId="77777777" w:rsidTr="00535F43">
        <w:trPr>
          <w:trHeight w:val="20"/>
        </w:trPr>
        <w:tc>
          <w:tcPr>
            <w:tcW w:w="2344" w:type="dxa"/>
          </w:tcPr>
          <w:p w14:paraId="4D02BA11" w14:textId="339144B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Havanese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7CA8FE3B" w14:textId="2F57A56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</w:t>
            </w:r>
            <w:r w:rsidR="00C773DC">
              <w:rPr>
                <w:sz w:val="22"/>
                <w:szCs w:val="22"/>
              </w:rPr>
              <w:t>6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A2E1863" w14:textId="3F30A25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4</w:t>
            </w:r>
            <w:r w:rsidR="00C773DC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, 0.</w:t>
            </w:r>
            <w:r w:rsidR="00C773DC">
              <w:rPr>
                <w:sz w:val="22"/>
                <w:szCs w:val="22"/>
              </w:rPr>
              <w:t>19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556A9103" w14:textId="4BC1F95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C773DC">
              <w:rPr>
                <w:sz w:val="22"/>
                <w:szCs w:val="22"/>
              </w:rPr>
              <w:t>3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744A1473" w14:textId="4A269EC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8CF3EB6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5D5EEC09" w14:textId="7915FE2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Italian Greyhound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1D91F508" w14:textId="722E382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3</w:t>
            </w:r>
            <w:r w:rsidR="00C773DC">
              <w:rPr>
                <w:sz w:val="22"/>
                <w:szCs w:val="22"/>
              </w:rPr>
              <w:t>3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371ECA2" w14:textId="16EE964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9</w:t>
            </w:r>
            <w:r w:rsidR="00C773DC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, 1.</w:t>
            </w:r>
            <w:r w:rsidR="00C773DC">
              <w:rPr>
                <w:sz w:val="22"/>
                <w:szCs w:val="22"/>
              </w:rPr>
              <w:t>2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448FA338" w14:textId="1E4ECEE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773DC">
              <w:rPr>
                <w:sz w:val="22"/>
                <w:szCs w:val="22"/>
              </w:rPr>
              <w:t>69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5575872A" w14:textId="7CD89CC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8EE68CF" w14:textId="77777777" w:rsidTr="00535F43">
        <w:trPr>
          <w:trHeight w:val="20"/>
        </w:trPr>
        <w:tc>
          <w:tcPr>
            <w:tcW w:w="2344" w:type="dxa"/>
          </w:tcPr>
          <w:p w14:paraId="61A58789" w14:textId="41DDEE0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Jack Russell Terri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264D6E2F" w14:textId="53948D5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1</w:t>
            </w:r>
            <w:r w:rsidR="00E402C3">
              <w:rPr>
                <w:sz w:val="22"/>
                <w:szCs w:val="22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388CBA2" w14:textId="640B594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E402C3">
              <w:rPr>
                <w:sz w:val="22"/>
                <w:szCs w:val="22"/>
              </w:rPr>
              <w:t>31</w:t>
            </w:r>
            <w:r w:rsidRPr="007C405E">
              <w:rPr>
                <w:sz w:val="22"/>
                <w:szCs w:val="22"/>
              </w:rPr>
              <w:t>, 0.9</w:t>
            </w:r>
            <w:r w:rsidR="00E402C3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31F8AF10" w14:textId="0EB66D3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</w:t>
            </w:r>
            <w:r w:rsidR="00E402C3">
              <w:rPr>
                <w:sz w:val="22"/>
                <w:szCs w:val="22"/>
              </w:rPr>
              <w:t>4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2C60CEE8" w14:textId="52ABAE0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8533806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0D378E77" w14:textId="0917FA4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Keeshond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276126BA" w14:textId="4704D4D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</w:t>
            </w:r>
            <w:r w:rsidR="00E402C3"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55176996" w14:textId="70A963D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3</w:t>
            </w:r>
            <w:r w:rsidR="00E402C3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2.5</w:t>
            </w:r>
            <w:r w:rsidR="00E402C3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7E3A8C49" w14:textId="78E1706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E402C3">
              <w:rPr>
                <w:sz w:val="22"/>
                <w:szCs w:val="22"/>
              </w:rPr>
              <w:t>4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2724C2D5" w14:textId="1F8C3C6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2FA1A60A" w14:textId="77777777" w:rsidTr="00535F43">
        <w:trPr>
          <w:trHeight w:val="20"/>
        </w:trPr>
        <w:tc>
          <w:tcPr>
            <w:tcW w:w="2344" w:type="dxa"/>
          </w:tcPr>
          <w:p w14:paraId="3B99256E" w14:textId="20B289F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Labrador Retriev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7D3DD256" w14:textId="5AC5CF3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</w:t>
            </w:r>
            <w:r w:rsidR="00E402C3">
              <w:rPr>
                <w:sz w:val="22"/>
                <w:szCs w:val="22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7BB243A" w14:textId="088F175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</w:t>
            </w:r>
            <w:r w:rsidR="00E402C3">
              <w:rPr>
                <w:sz w:val="22"/>
                <w:szCs w:val="22"/>
              </w:rPr>
              <w:t>73</w:t>
            </w:r>
            <w:r w:rsidRPr="007C405E">
              <w:rPr>
                <w:sz w:val="22"/>
                <w:szCs w:val="22"/>
              </w:rPr>
              <w:t>, 0.</w:t>
            </w:r>
            <w:r w:rsidR="00E402C3">
              <w:rPr>
                <w:sz w:val="22"/>
                <w:szCs w:val="22"/>
              </w:rPr>
              <w:t>098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7169AFFE" w14:textId="4CA4407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6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7E9184D4" w14:textId="454B491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6D9BA28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676B8C32" w14:textId="2B665A2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Lhasa Apso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23EE4DB5" w14:textId="0E5DD94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2.41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827CFAE" w14:textId="1368A4D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3.</w:t>
            </w:r>
            <w:r w:rsidR="008C74F7">
              <w:rPr>
                <w:sz w:val="22"/>
                <w:szCs w:val="22"/>
              </w:rPr>
              <w:t>90</w:t>
            </w:r>
            <w:r w:rsidRPr="007C405E">
              <w:rPr>
                <w:sz w:val="22"/>
                <w:szCs w:val="22"/>
              </w:rPr>
              <w:t>, -0.9</w:t>
            </w:r>
            <w:r w:rsidR="008C74F7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7A56FF27" w14:textId="12762F4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01</w:t>
            </w:r>
            <w:r w:rsidR="008C74F7">
              <w:rPr>
                <w:sz w:val="22"/>
                <w:szCs w:val="22"/>
              </w:rPr>
              <w:t>4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76877D2A" w14:textId="4435C48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592D66B" w14:textId="77777777" w:rsidTr="00535F43">
        <w:trPr>
          <w:trHeight w:val="20"/>
        </w:trPr>
        <w:tc>
          <w:tcPr>
            <w:tcW w:w="2344" w:type="dxa"/>
          </w:tcPr>
          <w:p w14:paraId="29C75AC9" w14:textId="56810C8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Maltese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5FF2AB15" w14:textId="20C78BD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</w:t>
            </w:r>
            <w:r w:rsidR="008C74F7">
              <w:rPr>
                <w:sz w:val="22"/>
                <w:szCs w:val="22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B9A2B34" w14:textId="5ED1901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</w:t>
            </w:r>
            <w:r w:rsidR="008C74F7">
              <w:rPr>
                <w:sz w:val="22"/>
                <w:szCs w:val="22"/>
              </w:rPr>
              <w:t>30</w:t>
            </w:r>
            <w:r w:rsidRPr="007C405E">
              <w:rPr>
                <w:sz w:val="22"/>
                <w:szCs w:val="22"/>
              </w:rPr>
              <w:t>, 1.2</w:t>
            </w:r>
            <w:r w:rsidR="008C74F7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64785D47" w14:textId="3BBA169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8C74F7">
              <w:rPr>
                <w:sz w:val="22"/>
                <w:szCs w:val="22"/>
              </w:rPr>
              <w:t>7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789F6281" w14:textId="2FAD391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C60DAE8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3D387B8C" w14:textId="0849689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Miniature Schnauz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3AE877EF" w14:textId="6D942AB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27659C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34DF002" w14:textId="77E677D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27659C">
              <w:rPr>
                <w:sz w:val="22"/>
                <w:szCs w:val="22"/>
              </w:rPr>
              <w:t>10</w:t>
            </w:r>
            <w:r w:rsidRPr="007C405E">
              <w:rPr>
                <w:sz w:val="22"/>
                <w:szCs w:val="22"/>
              </w:rPr>
              <w:t>, 1.6</w:t>
            </w:r>
            <w:r w:rsidR="0027659C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5FFD2A95" w14:textId="7C40A1D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27659C">
              <w:rPr>
                <w:sz w:val="22"/>
                <w:szCs w:val="22"/>
              </w:rPr>
              <w:t>70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0E577645" w14:textId="792F0DE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1B111B5" w14:textId="77777777" w:rsidTr="00535F43">
        <w:trPr>
          <w:trHeight w:val="20"/>
        </w:trPr>
        <w:tc>
          <w:tcPr>
            <w:tcW w:w="2344" w:type="dxa"/>
          </w:tcPr>
          <w:p w14:paraId="3ABAC5B5" w14:textId="27F6718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Miniature American Shepherd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2A3F78E9" w14:textId="17F528B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3</w:t>
            </w:r>
            <w:r w:rsidR="0027659C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00E5969" w14:textId="31C3B45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8</w:t>
            </w:r>
            <w:r w:rsidR="0027659C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, 1.</w:t>
            </w:r>
            <w:r w:rsidR="0027659C">
              <w:rPr>
                <w:sz w:val="22"/>
                <w:szCs w:val="22"/>
              </w:rPr>
              <w:t>58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2188F806" w14:textId="17EB718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27659C"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1E9FC0B8" w14:textId="2FA2A3A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D6D0C78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310135CE" w14:textId="19CA471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Miniature Pinsch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1679ECCA" w14:textId="04B4599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E92EAB">
              <w:rPr>
                <w:sz w:val="22"/>
                <w:szCs w:val="22"/>
              </w:rPr>
              <w:t>5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5E7DC9C3" w14:textId="394894A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3</w:t>
            </w:r>
            <w:r w:rsidR="00E92EAB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, 2.2</w:t>
            </w:r>
            <w:r w:rsidR="00E92EAB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1AB22984" w14:textId="5C18FE7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</w:t>
            </w:r>
            <w:r w:rsidR="00E92EAB">
              <w:rPr>
                <w:sz w:val="22"/>
                <w:szCs w:val="22"/>
              </w:rPr>
              <w:t>3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3FEF611B" w14:textId="2BAFA18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6FE4FC9B" w14:textId="77777777" w:rsidTr="00535F43">
        <w:trPr>
          <w:trHeight w:val="20"/>
        </w:trPr>
        <w:tc>
          <w:tcPr>
            <w:tcW w:w="2344" w:type="dxa"/>
          </w:tcPr>
          <w:p w14:paraId="3B843242" w14:textId="0B7F18D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Newfoundland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5988DF92" w14:textId="4573CC3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D510C">
              <w:rPr>
                <w:sz w:val="22"/>
                <w:szCs w:val="22"/>
              </w:rPr>
              <w:t>5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2F5DCD2" w14:textId="3FEAB09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8</w:t>
            </w:r>
            <w:r w:rsidR="00CD510C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 xml:space="preserve">, </w:t>
            </w:r>
            <w:r w:rsidR="00CD510C">
              <w:rPr>
                <w:sz w:val="22"/>
                <w:szCs w:val="22"/>
              </w:rPr>
              <w:t>1.98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5D255CFF" w14:textId="0F66051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CD510C">
              <w:rPr>
                <w:sz w:val="22"/>
                <w:szCs w:val="22"/>
              </w:rPr>
              <w:t>3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7D6D9473" w14:textId="3781339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F5D6DF0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3EBBB7D3" w14:textId="51B486B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apillon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4287FAAF" w14:textId="228EB73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3</w:t>
            </w:r>
            <w:r w:rsidR="00CD510C">
              <w:rPr>
                <w:sz w:val="22"/>
                <w:szCs w:val="22"/>
              </w:rPr>
              <w:t>8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5A8EE07" w14:textId="6C35763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7</w:t>
            </w:r>
            <w:r w:rsidR="00CD510C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, 0.9</w:t>
            </w:r>
            <w:r w:rsidR="00CD510C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6CC0764E" w14:textId="62CC211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D510C">
              <w:rPr>
                <w:sz w:val="22"/>
                <w:szCs w:val="22"/>
              </w:rPr>
              <w:t>58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2E87809A" w14:textId="67C2B9E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0BC912F" w14:textId="77777777" w:rsidTr="00535F43">
        <w:trPr>
          <w:trHeight w:val="20"/>
        </w:trPr>
        <w:tc>
          <w:tcPr>
            <w:tcW w:w="2344" w:type="dxa"/>
          </w:tcPr>
          <w:p w14:paraId="5E4F496E" w14:textId="4756CDF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arson Russell Terri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22C0F879" w14:textId="000CDAD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CD510C">
              <w:rPr>
                <w:sz w:val="22"/>
                <w:szCs w:val="22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00908EE" w14:textId="28B2895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8</w:t>
            </w:r>
            <w:r w:rsidR="00CD510C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2.7</w:t>
            </w:r>
            <w:r w:rsidR="00CD510C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55A87D88" w14:textId="2C5A712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</w:t>
            </w:r>
            <w:r w:rsidR="00CD510C">
              <w:rPr>
                <w:sz w:val="22"/>
                <w:szCs w:val="22"/>
              </w:rPr>
              <w:t>1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3BE4B9E6" w14:textId="0F23B8B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8DF9E8E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6D1A8FBD" w14:textId="1C72975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ekingese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2F09336E" w14:textId="3DC8123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1</w:t>
            </w:r>
            <w:r w:rsidR="00CD510C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F06E0D9" w14:textId="4357473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5</w:t>
            </w:r>
            <w:r w:rsidR="00CD510C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2.2</w:t>
            </w:r>
            <w:r w:rsidR="00CD510C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15ECAF2A" w14:textId="5E9A676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D510C">
              <w:rPr>
                <w:sz w:val="22"/>
                <w:szCs w:val="22"/>
              </w:rPr>
              <w:t>89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340898ED" w14:textId="7AD76D6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637DFE72" w14:textId="77777777" w:rsidTr="00535F43">
        <w:trPr>
          <w:trHeight w:val="20"/>
        </w:trPr>
        <w:tc>
          <w:tcPr>
            <w:tcW w:w="2344" w:type="dxa"/>
          </w:tcPr>
          <w:p w14:paraId="45D27AFD" w14:textId="2A3896B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embroke Welsh Corgi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36C507BD" w14:textId="11BA674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D510C">
              <w:rPr>
                <w:sz w:val="22"/>
                <w:szCs w:val="22"/>
              </w:rPr>
              <w:t>3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FC6B09B" w14:textId="26C5238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</w:t>
            </w:r>
            <w:r w:rsidR="00CD510C">
              <w:rPr>
                <w:sz w:val="22"/>
                <w:szCs w:val="22"/>
              </w:rPr>
              <w:t>61</w:t>
            </w:r>
            <w:r w:rsidRPr="007C405E">
              <w:rPr>
                <w:sz w:val="22"/>
                <w:szCs w:val="22"/>
              </w:rPr>
              <w:t>, 1.</w:t>
            </w:r>
            <w:r w:rsidR="00CD510C">
              <w:rPr>
                <w:sz w:val="22"/>
                <w:szCs w:val="22"/>
              </w:rPr>
              <w:t>38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44720712" w14:textId="028C32E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CD510C">
              <w:rPr>
                <w:sz w:val="22"/>
                <w:szCs w:val="22"/>
              </w:rPr>
              <w:t>5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6586126E" w14:textId="00BD508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53AD295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7397383F" w14:textId="48C749E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omeranian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0B55CB1E" w14:textId="7E80A1B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D510C">
              <w:rPr>
                <w:sz w:val="22"/>
                <w:szCs w:val="22"/>
              </w:rPr>
              <w:t>095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55DE5AF" w14:textId="5906FE2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8</w:t>
            </w:r>
            <w:r w:rsidR="00CD510C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, 2.0</w:t>
            </w:r>
            <w:r w:rsidR="00CD510C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2E4155B9" w14:textId="28808FE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9</w:t>
            </w:r>
            <w:r w:rsidR="00CD510C">
              <w:rPr>
                <w:sz w:val="22"/>
                <w:szCs w:val="22"/>
              </w:rPr>
              <w:t>2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1B826A75" w14:textId="098689B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18A17CE" w14:textId="77777777" w:rsidTr="00535F43">
        <w:trPr>
          <w:trHeight w:val="20"/>
        </w:trPr>
        <w:tc>
          <w:tcPr>
            <w:tcW w:w="2344" w:type="dxa"/>
          </w:tcPr>
          <w:p w14:paraId="5D59CC30" w14:textId="7777777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oodle (Standard) </w:t>
            </w:r>
          </w:p>
          <w:p w14:paraId="6CAD944A" w14:textId="58FB24B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≥30 lbs)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5A1EC5F4" w14:textId="6407492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2</w:t>
            </w:r>
            <w:r w:rsidR="00CD510C"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99D1135" w14:textId="02F6A23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0</w:t>
            </w:r>
            <w:r w:rsidR="00CD510C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0.5</w:t>
            </w:r>
            <w:r w:rsidR="00CD510C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49AA09DA" w14:textId="7B16733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D510C">
              <w:rPr>
                <w:sz w:val="22"/>
                <w:szCs w:val="22"/>
              </w:rPr>
              <w:t>56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1B48C3BE" w14:textId="517ADAF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619CC9AD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39C01420" w14:textId="2044F9C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oodle (Toy)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18D0E4BF" w14:textId="577B1E3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CD510C">
              <w:rPr>
                <w:sz w:val="22"/>
                <w:szCs w:val="22"/>
              </w:rPr>
              <w:t>28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20E4340D" w14:textId="0C5A37A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8</w:t>
            </w:r>
            <w:r w:rsidR="00CD510C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3.4</w:t>
            </w:r>
            <w:r w:rsidR="00CD510C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6DADA731" w14:textId="5665E6D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CD510C">
              <w:rPr>
                <w:sz w:val="22"/>
                <w:szCs w:val="22"/>
              </w:rPr>
              <w:t>4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39F40627" w14:textId="380516C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D08DA69" w14:textId="77777777" w:rsidTr="00535F43">
        <w:trPr>
          <w:trHeight w:val="20"/>
        </w:trPr>
        <w:tc>
          <w:tcPr>
            <w:tcW w:w="2344" w:type="dxa"/>
          </w:tcPr>
          <w:p w14:paraId="56F1E4F0" w14:textId="06A4703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ortuguese Water Dog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18E8A507" w14:textId="3B3477C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6</w:t>
            </w:r>
            <w:r w:rsidR="00CD510C">
              <w:rPr>
                <w:sz w:val="22"/>
                <w:szCs w:val="22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00FCF37" w14:textId="3BE2A19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0</w:t>
            </w:r>
            <w:r w:rsidR="00CD510C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>, 0.7</w:t>
            </w:r>
            <w:r w:rsidR="00CD510C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698D4A5E" w14:textId="42FD325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3</w:t>
            </w:r>
            <w:r w:rsidR="00CD510C">
              <w:rPr>
                <w:sz w:val="22"/>
                <w:szCs w:val="22"/>
              </w:rPr>
              <w:t>4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6C6AECBC" w14:textId="19C2599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C894C82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37AFE090" w14:textId="3F32C8A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ug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7146B5CC" w14:textId="29EE1BA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3</w:t>
            </w:r>
            <w:r w:rsidR="00CD510C">
              <w:rPr>
                <w:sz w:val="22"/>
                <w:szCs w:val="22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40B949DF" w14:textId="5D16689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</w:t>
            </w:r>
            <w:r w:rsidR="00CD510C">
              <w:rPr>
                <w:sz w:val="22"/>
                <w:szCs w:val="22"/>
              </w:rPr>
              <w:t>82</w:t>
            </w:r>
            <w:r w:rsidRPr="007C405E">
              <w:rPr>
                <w:sz w:val="22"/>
                <w:szCs w:val="22"/>
              </w:rPr>
              <w:t>, 1.5</w:t>
            </w:r>
            <w:r w:rsidR="00CD510C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1F53C61B" w14:textId="0FACFFA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CD510C">
              <w:rPr>
                <w:sz w:val="22"/>
                <w:szCs w:val="22"/>
              </w:rPr>
              <w:t>5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6BE3C855" w14:textId="2F5B959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6D18078A" w14:textId="77777777" w:rsidTr="00535F43">
        <w:trPr>
          <w:trHeight w:val="20"/>
        </w:trPr>
        <w:tc>
          <w:tcPr>
            <w:tcW w:w="2344" w:type="dxa"/>
          </w:tcPr>
          <w:p w14:paraId="5A48D2CB" w14:textId="3811A82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Rat Terri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36CB9F19" w14:textId="326CBDB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9</w:t>
            </w:r>
            <w:r w:rsidR="00CD510C">
              <w:rPr>
                <w:sz w:val="22"/>
                <w:szCs w:val="22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CA34465" w14:textId="4FAFE1F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CD510C">
              <w:rPr>
                <w:sz w:val="22"/>
                <w:szCs w:val="22"/>
              </w:rPr>
              <w:t>31</w:t>
            </w:r>
            <w:r w:rsidRPr="007C405E">
              <w:rPr>
                <w:sz w:val="22"/>
                <w:szCs w:val="22"/>
              </w:rPr>
              <w:t>, 3.</w:t>
            </w:r>
            <w:r w:rsidR="00CD510C">
              <w:rPr>
                <w:sz w:val="22"/>
                <w:szCs w:val="22"/>
              </w:rPr>
              <w:t>18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5E83A703" w14:textId="3860235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CD510C">
              <w:rPr>
                <w:sz w:val="22"/>
                <w:szCs w:val="22"/>
              </w:rPr>
              <w:t>2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7BAB1380" w14:textId="2FC85CF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546EE6D0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4DE624A8" w14:textId="4A911AD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Rhodesian Ridgeback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11190DB0" w14:textId="4F5C4FC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2</w:t>
            </w:r>
            <w:r w:rsidR="00CD510C"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92EC573" w14:textId="65DFFEF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9</w:t>
            </w:r>
            <w:r w:rsidR="00CD510C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, 0.</w:t>
            </w:r>
            <w:r w:rsidR="00CD510C">
              <w:rPr>
                <w:sz w:val="22"/>
                <w:szCs w:val="22"/>
              </w:rPr>
              <w:t>49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62597C35" w14:textId="70A9B6F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CD510C">
              <w:rPr>
                <w:sz w:val="22"/>
                <w:szCs w:val="22"/>
              </w:rPr>
              <w:t>2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1DFED645" w14:textId="458B976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E8BCC5F" w14:textId="77777777" w:rsidTr="00535F43">
        <w:trPr>
          <w:trHeight w:val="20"/>
        </w:trPr>
        <w:tc>
          <w:tcPr>
            <w:tcW w:w="2344" w:type="dxa"/>
          </w:tcPr>
          <w:p w14:paraId="3D9999EC" w14:textId="7D2D53C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Rottweil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48B2BCD7" w14:textId="35E58B4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</w:t>
            </w:r>
            <w:r w:rsidR="00CD510C">
              <w:rPr>
                <w:sz w:val="22"/>
                <w:szCs w:val="22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C03503C" w14:textId="3441BB8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9</w:t>
            </w:r>
            <w:r w:rsidR="00CD510C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, 0.9</w:t>
            </w:r>
            <w:r w:rsidR="00CD510C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7629D640" w14:textId="2603B98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D510C">
              <w:rPr>
                <w:sz w:val="22"/>
                <w:szCs w:val="22"/>
              </w:rPr>
              <w:t>49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3E0D47E4" w14:textId="6592387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3C7895A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742C2A7B" w14:textId="102CA1B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amoyed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5D66A5F2" w14:textId="23AF561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5</w:t>
            </w:r>
            <w:r w:rsidR="00BA0389">
              <w:rPr>
                <w:sz w:val="22"/>
                <w:szCs w:val="22"/>
              </w:rPr>
              <w:t>7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45F91918" w14:textId="1E4813C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4</w:t>
            </w:r>
            <w:r w:rsidR="00BA0389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0.3</w:t>
            </w:r>
            <w:r w:rsidR="00BA0389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004481F1" w14:textId="79BB0562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BA0389">
              <w:rPr>
                <w:sz w:val="22"/>
                <w:szCs w:val="22"/>
              </w:rPr>
              <w:t>2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5F39B452" w14:textId="40C287C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06B68890" w14:textId="77777777" w:rsidTr="00535F43">
        <w:trPr>
          <w:trHeight w:val="20"/>
        </w:trPr>
        <w:tc>
          <w:tcPr>
            <w:tcW w:w="2344" w:type="dxa"/>
          </w:tcPr>
          <w:p w14:paraId="58ED2892" w14:textId="69095C4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cottish Terri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1D3A51F1" w14:textId="1BB8B5F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7</w:t>
            </w:r>
            <w:r w:rsidR="00BA0389"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166496A" w14:textId="1D9FFE3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3.2</w:t>
            </w:r>
            <w:r w:rsidR="00BA0389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>, 1.8</w:t>
            </w:r>
            <w:r w:rsidR="00BA0389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2C1B508F" w14:textId="6DD3DD9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BA0389">
              <w:rPr>
                <w:sz w:val="22"/>
                <w:szCs w:val="22"/>
              </w:rPr>
              <w:t>7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2EEE4AC1" w14:textId="02C2AB0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AED2E5A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23A1A381" w14:textId="5AB01CD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hetland Sheepdog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0B0A3F45" w14:textId="54B3738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</w:t>
            </w:r>
            <w:r w:rsidR="00F36460">
              <w:rPr>
                <w:sz w:val="22"/>
                <w:szCs w:val="22"/>
              </w:rPr>
              <w:t>71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2329DE69" w14:textId="4793A72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F36460">
              <w:rPr>
                <w:sz w:val="22"/>
                <w:szCs w:val="22"/>
              </w:rPr>
              <w:t>91</w:t>
            </w:r>
            <w:r w:rsidRPr="007C405E">
              <w:rPr>
                <w:sz w:val="22"/>
                <w:szCs w:val="22"/>
              </w:rPr>
              <w:t>, 0</w:t>
            </w:r>
            <w:r w:rsidR="00F36460">
              <w:rPr>
                <w:sz w:val="22"/>
                <w:szCs w:val="22"/>
              </w:rPr>
              <w:t>.49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1846194B" w14:textId="708225B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F36460">
              <w:rPr>
                <w:sz w:val="22"/>
                <w:szCs w:val="22"/>
              </w:rPr>
              <w:t>5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54452018" w14:textId="52A43F4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D58A916" w14:textId="77777777" w:rsidTr="00535F43">
        <w:trPr>
          <w:trHeight w:val="20"/>
        </w:trPr>
        <w:tc>
          <w:tcPr>
            <w:tcW w:w="2344" w:type="dxa"/>
          </w:tcPr>
          <w:p w14:paraId="781839A3" w14:textId="3A82909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hiba Inu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546827A9" w14:textId="649F119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3.0</w:t>
            </w:r>
            <w:r w:rsidR="00F36460">
              <w:rPr>
                <w:sz w:val="22"/>
                <w:szCs w:val="22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AC66B91" w14:textId="730E70B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7</w:t>
            </w:r>
            <w:r w:rsidR="00F36460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, 5.</w:t>
            </w:r>
            <w:r w:rsidR="00F36460">
              <w:rPr>
                <w:sz w:val="22"/>
                <w:szCs w:val="22"/>
              </w:rPr>
              <w:t>3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6919661A" w14:textId="50341E0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</w:t>
            </w:r>
            <w:r w:rsidR="00F36460">
              <w:rPr>
                <w:sz w:val="22"/>
                <w:szCs w:val="22"/>
              </w:rPr>
              <w:t>10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0E6ED7C7" w14:textId="0426619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1C731CA2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5D5B88E2" w14:textId="33DD02B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hih Tzu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1B9F226A" w14:textId="7E2A9BED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1</w:t>
            </w:r>
            <w:r w:rsidR="002219F9"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42F80DF4" w14:textId="5715CA9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4</w:t>
            </w:r>
            <w:r w:rsidR="002219F9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, 2.7</w:t>
            </w:r>
            <w:r w:rsidR="002219F9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413C347D" w14:textId="501AB68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2219F9"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3DB67A00" w14:textId="29827DC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07EFA0F7" w14:textId="77777777" w:rsidTr="00535F43">
        <w:trPr>
          <w:trHeight w:val="20"/>
        </w:trPr>
        <w:tc>
          <w:tcPr>
            <w:tcW w:w="2344" w:type="dxa"/>
          </w:tcPr>
          <w:p w14:paraId="071E2309" w14:textId="0D98CC9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iberian Husky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2A32BBE1" w14:textId="470BECD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2219F9">
              <w:rPr>
                <w:sz w:val="22"/>
                <w:szCs w:val="22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75E75A2" w14:textId="3D11F1E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2</w:t>
            </w:r>
            <w:r w:rsidR="002219F9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, 1.74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7DD3D251" w14:textId="733DD68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</w:t>
            </w:r>
            <w:r w:rsidR="002219F9"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4238610A" w14:textId="679D1C6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04B11FB1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15823388" w14:textId="7777777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oodle (Standard) </w:t>
            </w:r>
          </w:p>
          <w:p w14:paraId="0EFEDF87" w14:textId="3EFF9A1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&lt;30 lbs)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62D1EF92" w14:textId="207C145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3</w:t>
            </w:r>
            <w:r w:rsidR="008C6E1C">
              <w:rPr>
                <w:sz w:val="22"/>
                <w:szCs w:val="22"/>
              </w:rPr>
              <w:t>3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2AE0905A" w14:textId="08C823D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8C6E1C">
              <w:rPr>
                <w:sz w:val="22"/>
                <w:szCs w:val="22"/>
              </w:rPr>
              <w:t>92</w:t>
            </w:r>
            <w:r w:rsidRPr="007C405E">
              <w:rPr>
                <w:sz w:val="22"/>
                <w:szCs w:val="22"/>
              </w:rPr>
              <w:t>, 2.</w:t>
            </w:r>
            <w:r w:rsidR="008C6E1C">
              <w:rPr>
                <w:sz w:val="22"/>
                <w:szCs w:val="22"/>
              </w:rPr>
              <w:t>58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040E9E25" w14:textId="73692B89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</w:t>
            </w:r>
            <w:r w:rsidR="008C6E1C">
              <w:rPr>
                <w:sz w:val="22"/>
                <w:szCs w:val="22"/>
              </w:rPr>
              <w:t>7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3FD5B5ED" w14:textId="4795355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2BC18F3B" w14:textId="77777777" w:rsidTr="00535F43">
        <w:trPr>
          <w:trHeight w:val="20"/>
        </w:trPr>
        <w:tc>
          <w:tcPr>
            <w:tcW w:w="2344" w:type="dxa"/>
          </w:tcPr>
          <w:p w14:paraId="1A196D92" w14:textId="0EE1155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oft Coated Wheaten Terri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5C8D2A37" w14:textId="6DBED69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2.3</w:t>
            </w:r>
            <w:r w:rsidR="008C6E1C">
              <w:rPr>
                <w:sz w:val="22"/>
                <w:szCs w:val="22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E997851" w14:textId="3C064F5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9</w:t>
            </w:r>
            <w:r w:rsidR="008C6E1C">
              <w:rPr>
                <w:sz w:val="22"/>
                <w:szCs w:val="22"/>
              </w:rPr>
              <w:t>5,</w:t>
            </w:r>
            <w:r w:rsidRPr="007C405E">
              <w:rPr>
                <w:sz w:val="22"/>
                <w:szCs w:val="22"/>
              </w:rPr>
              <w:t xml:space="preserve"> 3.7</w:t>
            </w:r>
            <w:r w:rsidR="008C6E1C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50A98A53" w14:textId="5393B8A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132C7642" w14:textId="2C443C57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A4C0CB5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3BA08853" w14:textId="2E30DB7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Vizsla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189AB358" w14:textId="11CA9F2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8C6E1C">
              <w:rPr>
                <w:sz w:val="22"/>
                <w:szCs w:val="22"/>
              </w:rPr>
              <w:t>5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1DEEC9F" w14:textId="7F9FBD2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9</w:t>
            </w:r>
            <w:r w:rsidR="008C6E1C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, 1.2</w:t>
            </w:r>
            <w:r w:rsidR="008C6E1C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60284555" w14:textId="3F06A94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</w:t>
            </w:r>
            <w:r w:rsidR="008C6E1C">
              <w:rPr>
                <w:sz w:val="22"/>
                <w:szCs w:val="22"/>
              </w:rPr>
              <w:t>9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03F8C938" w14:textId="5DE7121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6DF9EEE9" w14:textId="77777777" w:rsidTr="00535F43">
        <w:trPr>
          <w:trHeight w:val="20"/>
        </w:trPr>
        <w:tc>
          <w:tcPr>
            <w:tcW w:w="2344" w:type="dxa"/>
          </w:tcPr>
          <w:p w14:paraId="529071C4" w14:textId="07CBD67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eimaraner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0A694958" w14:textId="1C58F5E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8C6E1C">
              <w:rPr>
                <w:sz w:val="22"/>
                <w:szCs w:val="22"/>
              </w:rPr>
              <w:t>3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42F5FFB" w14:textId="7423B4D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0.9</w:t>
            </w:r>
            <w:r w:rsidR="008C6E1C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1.7</w:t>
            </w:r>
            <w:r w:rsidR="008C6E1C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2881DDB4" w14:textId="16ACF52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8C6E1C">
              <w:rPr>
                <w:sz w:val="22"/>
                <w:szCs w:val="22"/>
              </w:rPr>
              <w:t>9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1922FABD" w14:textId="2C39AFD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4CEA715B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284F6113" w14:textId="7990F90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lastRenderedPageBreak/>
              <w:t>West Highland White Terrier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084BD645" w14:textId="0011626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8</w:t>
            </w:r>
            <w:r w:rsidR="00C70DB5"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6067C9AA" w14:textId="252E78CE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</w:t>
            </w:r>
            <w:r w:rsidR="00C70DB5">
              <w:rPr>
                <w:sz w:val="22"/>
                <w:szCs w:val="22"/>
              </w:rPr>
              <w:t>2.02</w:t>
            </w:r>
            <w:r w:rsidRPr="007C405E">
              <w:rPr>
                <w:sz w:val="22"/>
                <w:szCs w:val="22"/>
              </w:rPr>
              <w:t>, 0.3</w:t>
            </w:r>
            <w:r w:rsidR="00C70DB5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08B06C3B" w14:textId="7F27D19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C70DB5">
              <w:rPr>
                <w:sz w:val="22"/>
                <w:szCs w:val="22"/>
              </w:rPr>
              <w:t>7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7334D55E" w14:textId="6D5B246F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3B5E120D" w14:textId="77777777" w:rsidTr="00535F43">
        <w:trPr>
          <w:trHeight w:val="20"/>
        </w:trPr>
        <w:tc>
          <w:tcPr>
            <w:tcW w:w="2344" w:type="dxa"/>
          </w:tcPr>
          <w:p w14:paraId="590B93C9" w14:textId="5AC6E560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hippet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2C317D28" w14:textId="3282026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1.1</w:t>
            </w:r>
            <w:r w:rsidR="00C70DB5">
              <w:rPr>
                <w:sz w:val="22"/>
                <w:szCs w:val="22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19B3A08" w14:textId="0DA1D64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3.4</w:t>
            </w:r>
            <w:r w:rsidR="00C70DB5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>, 1.</w:t>
            </w:r>
            <w:r w:rsidR="00C70DB5">
              <w:rPr>
                <w:sz w:val="22"/>
                <w:szCs w:val="22"/>
              </w:rPr>
              <w:t>18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auto"/>
            <w:noWrap/>
            <w:hideMark/>
          </w:tcPr>
          <w:p w14:paraId="3B0DF7DC" w14:textId="42EF67D8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3</w:t>
            </w:r>
            <w:r w:rsidR="00C70DB5">
              <w:rPr>
                <w:sz w:val="22"/>
                <w:szCs w:val="22"/>
              </w:rPr>
              <w:t>3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21EA7A2F" w14:textId="07F57E84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785818F9" w14:textId="77777777" w:rsidTr="00535F43">
        <w:trPr>
          <w:trHeight w:val="20"/>
        </w:trPr>
        <w:tc>
          <w:tcPr>
            <w:tcW w:w="2344" w:type="dxa"/>
            <w:shd w:val="clear" w:color="auto" w:fill="F2F2F2" w:themeFill="background1" w:themeFillShade="F2"/>
          </w:tcPr>
          <w:p w14:paraId="22E7404F" w14:textId="47C9AC71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irehaired Pointing Griffon</w:t>
            </w:r>
          </w:p>
        </w:tc>
        <w:tc>
          <w:tcPr>
            <w:tcW w:w="1976" w:type="dxa"/>
            <w:shd w:val="clear" w:color="auto" w:fill="F2F2F2" w:themeFill="background1" w:themeFillShade="F2"/>
            <w:noWrap/>
            <w:hideMark/>
          </w:tcPr>
          <w:p w14:paraId="1C9AEA66" w14:textId="5C392C65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3.8</w:t>
            </w:r>
            <w:r w:rsidR="00C70DB5">
              <w:rPr>
                <w:sz w:val="22"/>
                <w:szCs w:val="22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E1EFA68" w14:textId="147E187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2.</w:t>
            </w:r>
            <w:r w:rsidR="00C70DB5">
              <w:rPr>
                <w:sz w:val="22"/>
                <w:szCs w:val="22"/>
              </w:rPr>
              <w:t>61</w:t>
            </w:r>
            <w:r w:rsidRPr="007C405E">
              <w:rPr>
                <w:sz w:val="22"/>
                <w:szCs w:val="22"/>
              </w:rPr>
              <w:t>, 10.2</w:t>
            </w:r>
            <w:r w:rsidR="00C70DB5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shd w:val="clear" w:color="auto" w:fill="F2F2F2" w:themeFill="background1" w:themeFillShade="F2"/>
            <w:noWrap/>
            <w:hideMark/>
          </w:tcPr>
          <w:p w14:paraId="05796032" w14:textId="33D0726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4</w:t>
            </w:r>
          </w:p>
        </w:tc>
        <w:tc>
          <w:tcPr>
            <w:tcW w:w="1876" w:type="dxa"/>
            <w:gridSpan w:val="2"/>
            <w:shd w:val="clear" w:color="auto" w:fill="F2F2F2" w:themeFill="background1" w:themeFillShade="F2"/>
            <w:noWrap/>
            <w:hideMark/>
          </w:tcPr>
          <w:p w14:paraId="1C6C0DBF" w14:textId="3F64401A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4477F" w:rsidRPr="007C405E" w14:paraId="65B0F339" w14:textId="77777777" w:rsidTr="00535F43">
        <w:trPr>
          <w:trHeight w:val="20"/>
        </w:trPr>
        <w:tc>
          <w:tcPr>
            <w:tcW w:w="2344" w:type="dxa"/>
            <w:tcBorders>
              <w:bottom w:val="double" w:sz="4" w:space="0" w:color="auto"/>
            </w:tcBorders>
          </w:tcPr>
          <w:p w14:paraId="66C2F853" w14:textId="732A5FF6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Yorkshire Terrier</w:t>
            </w:r>
          </w:p>
        </w:tc>
        <w:tc>
          <w:tcPr>
            <w:tcW w:w="1976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0BD6955" w14:textId="3EA13BC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-0.4</w:t>
            </w:r>
            <w:r w:rsidR="009354BD">
              <w:rPr>
                <w:sz w:val="22"/>
                <w:szCs w:val="22"/>
              </w:rPr>
              <w:t>8</w:t>
            </w:r>
          </w:p>
        </w:tc>
        <w:tc>
          <w:tcPr>
            <w:tcW w:w="1890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5D7ED245" w14:textId="5AA7295B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-1.</w:t>
            </w:r>
            <w:r w:rsidR="009354BD">
              <w:rPr>
                <w:sz w:val="22"/>
                <w:szCs w:val="22"/>
              </w:rPr>
              <w:t>92</w:t>
            </w:r>
            <w:r w:rsidRPr="007C405E">
              <w:rPr>
                <w:sz w:val="22"/>
                <w:szCs w:val="22"/>
              </w:rPr>
              <w:t>, 0.9</w:t>
            </w:r>
            <w:r w:rsidR="009354BD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404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5558C96" w14:textId="0FB7A65C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9354BD">
              <w:rPr>
                <w:sz w:val="22"/>
                <w:szCs w:val="22"/>
              </w:rPr>
              <w:t>2</w:t>
            </w:r>
          </w:p>
        </w:tc>
        <w:tc>
          <w:tcPr>
            <w:tcW w:w="1876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1DFF496F" w14:textId="50DDFFE3" w:rsidR="0084477F" w:rsidRPr="007C405E" w:rsidRDefault="0084477F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</w:tbl>
    <w:p w14:paraId="7E774B7D" w14:textId="77777777" w:rsidR="00D07BEC" w:rsidRPr="007C405E" w:rsidRDefault="00D07BEC">
      <w:pPr>
        <w:rPr>
          <w:rFonts w:asciiTheme="majorHAnsi" w:hAnsiTheme="majorHAnsi" w:cstheme="majorHAnsi"/>
          <w:sz w:val="22"/>
          <w:szCs w:val="22"/>
        </w:rPr>
      </w:pPr>
    </w:p>
    <w:p w14:paraId="7B7A2624" w14:textId="14BBD950" w:rsidR="002515A0" w:rsidRPr="00C550DE" w:rsidRDefault="002515A0" w:rsidP="002515A0">
      <w:pPr>
        <w:rPr>
          <w:rFonts w:asciiTheme="majorHAnsi" w:hAnsiTheme="majorHAnsi" w:cstheme="majorHAnsi"/>
          <w:sz w:val="26"/>
          <w:szCs w:val="26"/>
        </w:rPr>
      </w:pPr>
      <w:r w:rsidRPr="00C550DE">
        <w:rPr>
          <w:rFonts w:asciiTheme="majorHAnsi" w:hAnsiTheme="majorHAnsi" w:cstheme="majorHAnsi"/>
          <w:b/>
          <w:sz w:val="26"/>
          <w:szCs w:val="26"/>
        </w:rPr>
        <w:t>Liver/Pancreas outcome: Logistic regression results</w:t>
      </w:r>
    </w:p>
    <w:p w14:paraId="22BEBCF1" w14:textId="77777777" w:rsidR="002515A0" w:rsidRPr="007C405E" w:rsidRDefault="002515A0" w:rsidP="002515A0">
      <w:pPr>
        <w:rPr>
          <w:rFonts w:asciiTheme="majorHAnsi" w:hAnsiTheme="majorHAnsi" w:cstheme="majorHAnsi"/>
          <w:sz w:val="22"/>
          <w:szCs w:val="22"/>
        </w:rPr>
      </w:pPr>
    </w:p>
    <w:p w14:paraId="0A6340B2" w14:textId="4A9DA836" w:rsidR="002515A0" w:rsidRPr="007C405E" w:rsidRDefault="002515A0" w:rsidP="002515A0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>Primary</w:t>
      </w:r>
      <w:r w:rsidR="003F60A0" w:rsidRPr="007C405E">
        <w:rPr>
          <w:rFonts w:asciiTheme="majorHAnsi" w:hAnsiTheme="majorHAnsi" w:cstheme="majorHAnsi"/>
          <w:sz w:val="22"/>
          <w:szCs w:val="22"/>
        </w:rPr>
        <w:t xml:space="preserve"> Liver/Pancreas</w:t>
      </w:r>
      <w:r w:rsidRPr="007C405E">
        <w:rPr>
          <w:rFonts w:asciiTheme="majorHAnsi" w:hAnsiTheme="majorHAnsi" w:cstheme="majorHAnsi"/>
          <w:sz w:val="22"/>
          <w:szCs w:val="22"/>
        </w:rPr>
        <w:t xml:space="preserve"> Analysis: conditional logistic regression and the full analytic dataset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24,238.</w:t>
      </w:r>
    </w:p>
    <w:p w14:paraId="4452CE6C" w14:textId="77777777" w:rsidR="002515A0" w:rsidRPr="007C405E" w:rsidRDefault="002515A0" w:rsidP="002515A0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2161"/>
        <w:gridCol w:w="1833"/>
        <w:gridCol w:w="1538"/>
        <w:gridCol w:w="1505"/>
      </w:tblGrid>
      <w:tr w:rsidR="002515A0" w:rsidRPr="007C405E" w14:paraId="5DE27999" w14:textId="77777777" w:rsidTr="00981381">
        <w:trPr>
          <w:trHeight w:val="20"/>
          <w:tblHeader/>
        </w:trPr>
        <w:tc>
          <w:tcPr>
            <w:tcW w:w="2323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401CB" w14:textId="77777777" w:rsidR="002515A0" w:rsidRPr="007C405E" w:rsidRDefault="002515A0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6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5A4E9" w14:textId="77777777" w:rsidR="002515A0" w:rsidRPr="007C405E" w:rsidRDefault="002515A0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833" w:type="dxa"/>
            <w:tcBorders>
              <w:top w:val="double" w:sz="6" w:space="0" w:color="auto"/>
              <w:bottom w:val="single" w:sz="6" w:space="0" w:color="000000"/>
            </w:tcBorders>
          </w:tcPr>
          <w:p w14:paraId="58A44227" w14:textId="77777777" w:rsidR="002515A0" w:rsidRPr="007C405E" w:rsidRDefault="002515A0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538" w:type="dxa"/>
            <w:tcBorders>
              <w:top w:val="double" w:sz="6" w:space="0" w:color="auto"/>
              <w:bottom w:val="single" w:sz="6" w:space="0" w:color="000000"/>
            </w:tcBorders>
          </w:tcPr>
          <w:p w14:paraId="308AC542" w14:textId="77777777" w:rsidR="002515A0" w:rsidRPr="007C405E" w:rsidRDefault="002515A0" w:rsidP="00FF0B30">
            <w:pPr>
              <w:pStyle w:val="NoSpacing"/>
              <w:rPr>
                <w:b/>
                <w:bCs/>
                <w:i/>
                <w:iCs/>
                <w:sz w:val="22"/>
                <w:szCs w:val="22"/>
              </w:rPr>
            </w:pPr>
            <w:r w:rsidRPr="007C405E">
              <w:rPr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505" w:type="dxa"/>
            <w:tcBorders>
              <w:top w:val="double" w:sz="6" w:space="0" w:color="auto"/>
              <w:bottom w:val="single" w:sz="6" w:space="0" w:color="000000"/>
            </w:tcBorders>
          </w:tcPr>
          <w:p w14:paraId="56BE4ED1" w14:textId="77777777" w:rsidR="002515A0" w:rsidRPr="007C405E" w:rsidRDefault="002515A0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Degrees of freedom</w:t>
            </w:r>
          </w:p>
        </w:tc>
      </w:tr>
      <w:tr w:rsidR="00380301" w:rsidRPr="007C405E" w14:paraId="01A58D72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5FBBF8" w14:textId="77777777" w:rsidR="00380301" w:rsidRPr="007C405E" w:rsidRDefault="00380301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eed onc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BB0DAE" w14:textId="7A1560EC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1</w:t>
            </w:r>
          </w:p>
        </w:tc>
        <w:tc>
          <w:tcPr>
            <w:tcW w:w="1833" w:type="dxa"/>
          </w:tcPr>
          <w:p w14:paraId="5E08BE53" w14:textId="76CF3F90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27, 0.61)</w:t>
            </w:r>
          </w:p>
        </w:tc>
        <w:tc>
          <w:tcPr>
            <w:tcW w:w="1538" w:type="dxa"/>
          </w:tcPr>
          <w:p w14:paraId="107A6892" w14:textId="03B944D8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430A6A87" w14:textId="7777777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3F65BFE1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2FFE11" w14:textId="7777777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ex: female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32C019" w14:textId="745AE729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06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11004FEF" w14:textId="0C50825A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91, 1.2</w:t>
            </w:r>
            <w:r w:rsidR="0030632A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540736ED" w14:textId="7336E581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30632A">
              <w:rPr>
                <w:sz w:val="22"/>
                <w:szCs w:val="22"/>
              </w:rPr>
              <w:t>7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33D2F74B" w14:textId="7777777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703206EF" w14:textId="77777777" w:rsidTr="002515A0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EE717" w14:textId="7777777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g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743AB7" w14:textId="7777777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</w:tcPr>
          <w:p w14:paraId="2DFD64C2" w14:textId="7777777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</w:tcPr>
          <w:p w14:paraId="6D0F3DFE" w14:textId="7C046433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7CCA191A" w14:textId="7777777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380301" w:rsidRPr="007C405E" w14:paraId="64EE75EF" w14:textId="77777777" w:rsidTr="002515A0">
        <w:trPr>
          <w:trHeight w:val="20"/>
        </w:trPr>
        <w:tc>
          <w:tcPr>
            <w:tcW w:w="2323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40EED7" w14:textId="7777777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eight</w:t>
            </w:r>
          </w:p>
        </w:tc>
        <w:tc>
          <w:tcPr>
            <w:tcW w:w="2161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179D3A" w14:textId="7777777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7CF77BDB" w14:textId="7777777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3D576CD5" w14:textId="391948C5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5DF6ECFC" w14:textId="7777777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</w:tbl>
    <w:p w14:paraId="1696BC4D" w14:textId="77777777" w:rsidR="002515A0" w:rsidRPr="007C405E" w:rsidRDefault="002515A0" w:rsidP="002515A0">
      <w:pPr>
        <w:rPr>
          <w:rFonts w:asciiTheme="majorHAnsi" w:hAnsiTheme="majorHAnsi" w:cstheme="majorHAnsi"/>
          <w:sz w:val="22"/>
          <w:szCs w:val="22"/>
        </w:rPr>
      </w:pPr>
    </w:p>
    <w:p w14:paraId="2FC286AD" w14:textId="3053101C" w:rsidR="002515A0" w:rsidRPr="007C405E" w:rsidRDefault="002515A0" w:rsidP="002515A0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>Secondary</w:t>
      </w:r>
      <w:r w:rsidR="003F60A0" w:rsidRPr="007C405E">
        <w:rPr>
          <w:rFonts w:asciiTheme="majorHAnsi" w:hAnsiTheme="majorHAnsi" w:cstheme="majorHAnsi"/>
          <w:sz w:val="22"/>
          <w:szCs w:val="22"/>
        </w:rPr>
        <w:t xml:space="preserve"> Liver/Pancreas</w:t>
      </w:r>
      <w:r w:rsidRPr="007C405E">
        <w:rPr>
          <w:rFonts w:asciiTheme="majorHAnsi" w:hAnsiTheme="majorHAnsi" w:cstheme="majorHAnsi"/>
          <w:sz w:val="22"/>
          <w:szCs w:val="22"/>
        </w:rPr>
        <w:t xml:space="preserve"> Analysis: ordinary logistic regression using mixed-breed dogs and ten most populous breeds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18,289.</w:t>
      </w:r>
    </w:p>
    <w:p w14:paraId="5DD93BEC" w14:textId="71DCA90B" w:rsidR="00380301" w:rsidRPr="007C405E" w:rsidRDefault="00380301" w:rsidP="002515A0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2127"/>
        <w:gridCol w:w="1617"/>
        <w:gridCol w:w="1617"/>
        <w:gridCol w:w="1617"/>
      </w:tblGrid>
      <w:tr w:rsidR="00380301" w:rsidRPr="007C405E" w14:paraId="3195400D" w14:textId="77777777" w:rsidTr="00981381">
        <w:trPr>
          <w:trHeight w:val="20"/>
          <w:tblHeader/>
        </w:trPr>
        <w:tc>
          <w:tcPr>
            <w:tcW w:w="238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E83C3" w14:textId="77777777" w:rsidR="00380301" w:rsidRPr="007C405E" w:rsidRDefault="00380301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2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18B09" w14:textId="77777777" w:rsidR="00380301" w:rsidRPr="007C405E" w:rsidRDefault="00380301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095F9EC8" w14:textId="77777777" w:rsidR="00380301" w:rsidRPr="007C405E" w:rsidRDefault="00380301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345B1AB6" w14:textId="77777777" w:rsidR="00380301" w:rsidRPr="007C405E" w:rsidRDefault="00380301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261C9538" w14:textId="77777777" w:rsidR="00380301" w:rsidRPr="007C405E" w:rsidRDefault="00380301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Degrees of freedom</w:t>
            </w:r>
          </w:p>
        </w:tc>
      </w:tr>
      <w:tr w:rsidR="00380301" w:rsidRPr="007C405E" w14:paraId="1EE34F57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C7057B" w14:textId="62742F4C" w:rsidR="00380301" w:rsidRPr="007C405E" w:rsidRDefault="00380301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eed onc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2A1E34" w14:textId="31089BE6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5</w:t>
            </w:r>
          </w:p>
        </w:tc>
        <w:tc>
          <w:tcPr>
            <w:tcW w:w="1617" w:type="dxa"/>
          </w:tcPr>
          <w:p w14:paraId="0DD5A33C" w14:textId="2F36A924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12, 0.4</w:t>
            </w:r>
            <w:r w:rsidR="0030632A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57E3EF77" w14:textId="0A6B066D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5E668AAF" w14:textId="6F1FC8CE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5D87150A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678870" w14:textId="69D451E6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ex: female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E9DD45" w14:textId="168F1A4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1</w:t>
            </w:r>
            <w:r w:rsidR="0030632A">
              <w:rPr>
                <w:sz w:val="22"/>
                <w:szCs w:val="22"/>
              </w:rPr>
              <w:t>6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5DA7CD3" w14:textId="2755BB55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96, 1.4</w:t>
            </w:r>
            <w:r w:rsidR="0030632A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9F3A5EA" w14:textId="7019EC6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30632A">
              <w:rPr>
                <w:sz w:val="22"/>
                <w:szCs w:val="22"/>
              </w:rPr>
              <w:t>3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330ADC4" w14:textId="3067B10A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6BA1C17F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3EFC7F" w14:textId="2D2F7250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g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696223" w14:textId="7777777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617" w:type="dxa"/>
          </w:tcPr>
          <w:p w14:paraId="16E6B5EE" w14:textId="7777777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</w:tcPr>
          <w:p w14:paraId="2BDE1D71" w14:textId="318099CF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031C3173" w14:textId="7000381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380301" w:rsidRPr="007C405E" w14:paraId="528AC2ED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89123C" w14:textId="41E20940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eight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8D6456" w14:textId="7777777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6B4EF73B" w14:textId="7777777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4F6F70EB" w14:textId="1AFB6C6F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14BC32A" w14:textId="31DD13EA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380301" w:rsidRPr="007C405E" w14:paraId="2C7EF84B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4DF6F" w14:textId="1EEA11AD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ustralian Shepher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C6264" w14:textId="688C244D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8</w:t>
            </w:r>
            <w:r w:rsidR="0030632A">
              <w:rPr>
                <w:sz w:val="22"/>
                <w:szCs w:val="22"/>
              </w:rPr>
              <w:t>1</w:t>
            </w:r>
          </w:p>
        </w:tc>
        <w:tc>
          <w:tcPr>
            <w:tcW w:w="1617" w:type="dxa"/>
          </w:tcPr>
          <w:p w14:paraId="29B77198" w14:textId="7C685E1B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3</w:t>
            </w:r>
            <w:r w:rsidR="0030632A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, 1.7</w:t>
            </w:r>
            <w:r w:rsidR="0030632A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7D8D90D5" w14:textId="56B47F85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</w:t>
            </w:r>
            <w:r w:rsidR="0030632A">
              <w:rPr>
                <w:sz w:val="22"/>
                <w:szCs w:val="22"/>
              </w:rPr>
              <w:t>1</w:t>
            </w:r>
          </w:p>
        </w:tc>
        <w:tc>
          <w:tcPr>
            <w:tcW w:w="1617" w:type="dxa"/>
          </w:tcPr>
          <w:p w14:paraId="3AFA398F" w14:textId="137B2CA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25B5AEA7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82AD1" w14:textId="21D38CC3" w:rsidR="00380301" w:rsidRPr="007C405E" w:rsidRDefault="00380301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eagle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F5809" w14:textId="05948DA8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3</w:t>
            </w:r>
            <w:r w:rsidR="00DB166A">
              <w:rPr>
                <w:sz w:val="22"/>
                <w:szCs w:val="22"/>
              </w:rPr>
              <w:t>1</w:t>
            </w:r>
          </w:p>
        </w:tc>
        <w:tc>
          <w:tcPr>
            <w:tcW w:w="1617" w:type="dxa"/>
            <w:shd w:val="clear" w:color="auto" w:fill="F2F2F2"/>
          </w:tcPr>
          <w:p w14:paraId="76C12F60" w14:textId="0FD7FF45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5</w:t>
            </w:r>
            <w:r w:rsidR="0030632A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2.</w:t>
            </w:r>
            <w:r w:rsidR="00DB166A">
              <w:rPr>
                <w:sz w:val="22"/>
                <w:szCs w:val="22"/>
              </w:rPr>
              <w:t>69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6C437B78" w14:textId="5B5C3E63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30632A">
              <w:rPr>
                <w:sz w:val="22"/>
                <w:szCs w:val="22"/>
              </w:rPr>
              <w:t>51</w:t>
            </w:r>
          </w:p>
        </w:tc>
        <w:tc>
          <w:tcPr>
            <w:tcW w:w="1617" w:type="dxa"/>
            <w:shd w:val="clear" w:color="auto" w:fill="F2F2F2"/>
          </w:tcPr>
          <w:p w14:paraId="73E4A5B3" w14:textId="14A632D8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51B8386E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A026D" w14:textId="64C7EA34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order Colli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BED8F" w14:textId="330C0D93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2</w:t>
            </w:r>
            <w:r w:rsidR="00DB166A">
              <w:rPr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4D15583F" w14:textId="1EAB2F44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5</w:t>
            </w:r>
            <w:r w:rsidR="00DB166A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, 2.</w:t>
            </w:r>
            <w:r w:rsidR="00DB166A">
              <w:rPr>
                <w:sz w:val="22"/>
                <w:szCs w:val="22"/>
              </w:rPr>
              <w:t>5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46E745CC" w14:textId="60F55EC2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5</w:t>
            </w:r>
            <w:r w:rsidR="00DB166A">
              <w:rPr>
                <w:sz w:val="22"/>
                <w:szCs w:val="22"/>
              </w:rPr>
              <w:t>8</w:t>
            </w:r>
          </w:p>
        </w:tc>
        <w:tc>
          <w:tcPr>
            <w:tcW w:w="1617" w:type="dxa"/>
          </w:tcPr>
          <w:p w14:paraId="316D85F1" w14:textId="3DBBA4B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4553901D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9B18C" w14:textId="4EA8F76B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hihuahua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D1CAE" w14:textId="57C1D26C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5</w:t>
            </w:r>
            <w:r w:rsidR="00DB166A">
              <w:rPr>
                <w:sz w:val="22"/>
                <w:szCs w:val="22"/>
              </w:rPr>
              <w:t>3</w:t>
            </w:r>
          </w:p>
        </w:tc>
        <w:tc>
          <w:tcPr>
            <w:tcW w:w="1617" w:type="dxa"/>
            <w:shd w:val="clear" w:color="auto" w:fill="F2F2F2"/>
          </w:tcPr>
          <w:p w14:paraId="03420A5E" w14:textId="0CA46A75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7</w:t>
            </w:r>
            <w:r w:rsidR="00DB166A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 xml:space="preserve">, </w:t>
            </w:r>
            <w:r w:rsidR="00DB166A">
              <w:rPr>
                <w:sz w:val="22"/>
                <w:szCs w:val="22"/>
              </w:rPr>
              <w:t>2.9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179472BF" w14:textId="1E651CB3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DB166A">
              <w:rPr>
                <w:sz w:val="22"/>
                <w:szCs w:val="22"/>
              </w:rPr>
              <w:t>4</w:t>
            </w:r>
          </w:p>
        </w:tc>
        <w:tc>
          <w:tcPr>
            <w:tcW w:w="1617" w:type="dxa"/>
            <w:shd w:val="clear" w:color="auto" w:fill="F2F2F2"/>
          </w:tcPr>
          <w:p w14:paraId="3502BE84" w14:textId="65151E1B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6C2D2A42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C9149" w14:textId="4D1AA1C6" w:rsidR="00380301" w:rsidRPr="007C405E" w:rsidRDefault="00380301" w:rsidP="00FF0B30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Dachshun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E74D0" w14:textId="70F52485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3.</w:t>
            </w:r>
            <w:r w:rsidR="00DB166A">
              <w:rPr>
                <w:sz w:val="22"/>
                <w:szCs w:val="22"/>
              </w:rPr>
              <w:t>05</w:t>
            </w:r>
          </w:p>
        </w:tc>
        <w:tc>
          <w:tcPr>
            <w:tcW w:w="1617" w:type="dxa"/>
          </w:tcPr>
          <w:p w14:paraId="4A041A7E" w14:textId="6728D11B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</w:t>
            </w:r>
            <w:r w:rsidR="00DB166A">
              <w:rPr>
                <w:sz w:val="22"/>
                <w:szCs w:val="22"/>
              </w:rPr>
              <w:t>87</w:t>
            </w:r>
            <w:r w:rsidRPr="007C405E">
              <w:rPr>
                <w:sz w:val="22"/>
                <w:szCs w:val="22"/>
              </w:rPr>
              <w:t>, 4.8</w:t>
            </w:r>
            <w:r w:rsidR="00DB166A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1A791FD4" w14:textId="5188EBF0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33C6C981" w14:textId="2939D4F1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0B199526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BB225C" w14:textId="7A085931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erman Shepherd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21EAFA" w14:textId="5783A708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DB166A">
              <w:rPr>
                <w:sz w:val="22"/>
                <w:szCs w:val="22"/>
              </w:rPr>
              <w:t>16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31406492" w14:textId="3F48B578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5</w:t>
            </w:r>
            <w:r w:rsidR="00DB166A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2.2</w:t>
            </w:r>
            <w:r w:rsidR="00DB166A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E5EF050" w14:textId="063671C1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</w:t>
            </w:r>
            <w:r w:rsidR="00DB166A">
              <w:rPr>
                <w:sz w:val="22"/>
                <w:szCs w:val="22"/>
              </w:rPr>
              <w:t>7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B35D42C" w14:textId="1713152C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7A386735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B7B57" w14:textId="2EE74F38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lastRenderedPageBreak/>
              <w:t>Golden Retriever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79CB5" w14:textId="5FAA2FAD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</w:t>
            </w:r>
            <w:r w:rsidR="005B3CED">
              <w:rPr>
                <w:sz w:val="22"/>
                <w:szCs w:val="22"/>
              </w:rPr>
              <w:t>4</w:t>
            </w:r>
          </w:p>
        </w:tc>
        <w:tc>
          <w:tcPr>
            <w:tcW w:w="1617" w:type="dxa"/>
          </w:tcPr>
          <w:p w14:paraId="4383BF5E" w14:textId="076C61E0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3</w:t>
            </w:r>
            <w:r w:rsidR="005B3CED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, 1.1</w:t>
            </w:r>
            <w:r w:rsidR="005B3CED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30515D7B" w14:textId="066A012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DB166A">
              <w:rPr>
                <w:sz w:val="22"/>
                <w:szCs w:val="22"/>
              </w:rPr>
              <w:t>3</w:t>
            </w:r>
          </w:p>
        </w:tc>
        <w:tc>
          <w:tcPr>
            <w:tcW w:w="1617" w:type="dxa"/>
          </w:tcPr>
          <w:p w14:paraId="3C7BF37A" w14:textId="3982622B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40B1556B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C5EED" w14:textId="541E8702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Labrador Retriever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2A1EA" w14:textId="58E9A122" w:rsidR="00380301" w:rsidRPr="007C405E" w:rsidRDefault="00380301" w:rsidP="005B3CED">
            <w:pPr>
              <w:pStyle w:val="NoSpacing"/>
              <w:tabs>
                <w:tab w:val="left" w:pos="828"/>
              </w:tabs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9</w:t>
            </w:r>
            <w:r w:rsidR="005B3CED">
              <w:rPr>
                <w:sz w:val="22"/>
                <w:szCs w:val="22"/>
              </w:rPr>
              <w:t>5</w:t>
            </w:r>
          </w:p>
        </w:tc>
        <w:tc>
          <w:tcPr>
            <w:tcW w:w="1617" w:type="dxa"/>
            <w:shd w:val="clear" w:color="auto" w:fill="F2F2F2"/>
          </w:tcPr>
          <w:p w14:paraId="0E7A2C22" w14:textId="64784ABE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6</w:t>
            </w:r>
            <w:r w:rsidR="005B3CED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, 1.4</w:t>
            </w:r>
            <w:r w:rsidR="005B3CED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7FFBC893" w14:textId="6D779EA0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5B3CED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>2</w:t>
            </w:r>
          </w:p>
        </w:tc>
        <w:tc>
          <w:tcPr>
            <w:tcW w:w="1617" w:type="dxa"/>
            <w:shd w:val="clear" w:color="auto" w:fill="F2F2F2"/>
          </w:tcPr>
          <w:p w14:paraId="794AABE4" w14:textId="40E3D860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42C2BDD1" w14:textId="77777777" w:rsidTr="0038030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824BD" w14:textId="77777777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Poodle (Standard) </w:t>
            </w:r>
          </w:p>
          <w:p w14:paraId="6E26D2FE" w14:textId="494645E5" w:rsidR="00380301" w:rsidRPr="007C405E" w:rsidRDefault="00380301" w:rsidP="00FF0B30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≥30 lbs)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95468" w14:textId="2CEACE0B" w:rsidR="00380301" w:rsidRPr="007C405E" w:rsidRDefault="00380301" w:rsidP="005B3CED">
            <w:pPr>
              <w:pStyle w:val="NoSpacing"/>
              <w:tabs>
                <w:tab w:val="center" w:pos="950"/>
              </w:tabs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  <w:r w:rsidR="005B3CED">
              <w:rPr>
                <w:sz w:val="22"/>
                <w:szCs w:val="22"/>
              </w:rPr>
              <w:t>.59</w:t>
            </w:r>
          </w:p>
        </w:tc>
        <w:tc>
          <w:tcPr>
            <w:tcW w:w="1617" w:type="dxa"/>
          </w:tcPr>
          <w:p w14:paraId="63A7F69E" w14:textId="281FAF67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7</w:t>
            </w:r>
            <w:r w:rsidR="005B3CED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 xml:space="preserve">, </w:t>
            </w:r>
            <w:r w:rsidR="005B3CED">
              <w:rPr>
                <w:sz w:val="22"/>
                <w:szCs w:val="22"/>
              </w:rPr>
              <w:t>2.9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3DACE743" w14:textId="1C04B023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5B3CED">
              <w:rPr>
                <w:sz w:val="22"/>
                <w:szCs w:val="22"/>
              </w:rPr>
              <w:t>8</w:t>
            </w:r>
          </w:p>
        </w:tc>
        <w:tc>
          <w:tcPr>
            <w:tcW w:w="1617" w:type="dxa"/>
          </w:tcPr>
          <w:p w14:paraId="2D30C357" w14:textId="1048D63E" w:rsidR="00380301" w:rsidRPr="007C405E" w:rsidRDefault="00380301" w:rsidP="00FF0B30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380301" w:rsidRPr="007C405E" w14:paraId="18340C4D" w14:textId="77777777" w:rsidTr="00380301">
        <w:trPr>
          <w:trHeight w:val="20"/>
        </w:trPr>
        <w:tc>
          <w:tcPr>
            <w:tcW w:w="2382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CDB776" w14:textId="6F6A97FB" w:rsidR="00380301" w:rsidRPr="007C405E" w:rsidRDefault="00380301" w:rsidP="00FF0B30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ug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0408F3" w14:textId="3FB59BBB" w:rsidR="00380301" w:rsidRPr="007C405E" w:rsidRDefault="00380301" w:rsidP="00FF0B30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5B3CED">
              <w:rPr>
                <w:sz w:val="22"/>
                <w:szCs w:val="22"/>
              </w:rPr>
              <w:t>79</w:t>
            </w:r>
          </w:p>
        </w:tc>
        <w:tc>
          <w:tcPr>
            <w:tcW w:w="1617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5BD83F5F" w14:textId="67B59BF9" w:rsidR="00380301" w:rsidRPr="007C405E" w:rsidRDefault="00380301" w:rsidP="00FF0B30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2</w:t>
            </w:r>
            <w:r w:rsidR="005B3CED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1.9</w:t>
            </w:r>
            <w:r w:rsidR="005B3CED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12040B56" w14:textId="6040022D" w:rsidR="00380301" w:rsidRPr="007C405E" w:rsidRDefault="00380301" w:rsidP="00FF0B30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</w:t>
            </w:r>
            <w:r w:rsidR="005B3CED">
              <w:rPr>
                <w:sz w:val="22"/>
                <w:szCs w:val="22"/>
              </w:rPr>
              <w:t>4</w:t>
            </w:r>
          </w:p>
        </w:tc>
        <w:tc>
          <w:tcPr>
            <w:tcW w:w="1617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4033A454" w14:textId="69D555F3" w:rsidR="00380301" w:rsidRPr="007C405E" w:rsidRDefault="00380301" w:rsidP="00FF0B30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</w:tbl>
    <w:p w14:paraId="394E02CF" w14:textId="77777777" w:rsidR="00380301" w:rsidRPr="007C405E" w:rsidRDefault="00380301" w:rsidP="002515A0">
      <w:pPr>
        <w:rPr>
          <w:rFonts w:asciiTheme="majorHAnsi" w:hAnsiTheme="majorHAnsi" w:cstheme="majorHAnsi"/>
          <w:sz w:val="22"/>
          <w:szCs w:val="22"/>
        </w:rPr>
      </w:pPr>
    </w:p>
    <w:p w14:paraId="18F06BF0" w14:textId="218BC4ED" w:rsidR="005E5FA7" w:rsidRPr="00C550DE" w:rsidRDefault="005E5FA7" w:rsidP="005E5FA7">
      <w:pPr>
        <w:rPr>
          <w:rFonts w:asciiTheme="majorHAnsi" w:hAnsiTheme="majorHAnsi" w:cstheme="majorHAnsi"/>
          <w:sz w:val="26"/>
          <w:szCs w:val="26"/>
        </w:rPr>
      </w:pPr>
      <w:r w:rsidRPr="00C550DE">
        <w:rPr>
          <w:rFonts w:asciiTheme="majorHAnsi" w:hAnsiTheme="majorHAnsi" w:cstheme="majorHAnsi"/>
          <w:b/>
          <w:sz w:val="26"/>
          <w:szCs w:val="26"/>
        </w:rPr>
        <w:t>Gastrointestinal outcome: Logistic regression results</w:t>
      </w:r>
    </w:p>
    <w:p w14:paraId="5C745EBC" w14:textId="77777777" w:rsidR="005E5FA7" w:rsidRPr="007C405E" w:rsidRDefault="005E5FA7" w:rsidP="005E5FA7">
      <w:pPr>
        <w:rPr>
          <w:rFonts w:asciiTheme="majorHAnsi" w:hAnsiTheme="majorHAnsi" w:cstheme="majorHAnsi"/>
          <w:sz w:val="22"/>
          <w:szCs w:val="22"/>
        </w:rPr>
      </w:pPr>
    </w:p>
    <w:p w14:paraId="77634229" w14:textId="089F238A" w:rsidR="005E5FA7" w:rsidRPr="007C405E" w:rsidRDefault="005E5FA7" w:rsidP="005E5FA7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Primary </w:t>
      </w:r>
      <w:r w:rsidR="003F60A0" w:rsidRPr="007C405E">
        <w:rPr>
          <w:rFonts w:asciiTheme="majorHAnsi" w:hAnsiTheme="majorHAnsi" w:cstheme="majorHAnsi"/>
          <w:sz w:val="22"/>
          <w:szCs w:val="22"/>
        </w:rPr>
        <w:t xml:space="preserve">Gastrointestinal </w:t>
      </w:r>
      <w:r w:rsidRPr="007C405E">
        <w:rPr>
          <w:rFonts w:asciiTheme="majorHAnsi" w:hAnsiTheme="majorHAnsi" w:cstheme="majorHAnsi"/>
          <w:sz w:val="22"/>
          <w:szCs w:val="22"/>
        </w:rPr>
        <w:t xml:space="preserve">Analysis: conditional logistic regression and the full analytic dataset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24,238.</w:t>
      </w:r>
    </w:p>
    <w:p w14:paraId="0EE4E670" w14:textId="7E68FDF2" w:rsidR="005E5FA7" w:rsidRPr="007C405E" w:rsidRDefault="005E5FA7" w:rsidP="005E5FA7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2161"/>
        <w:gridCol w:w="1833"/>
        <w:gridCol w:w="1538"/>
        <w:gridCol w:w="1505"/>
      </w:tblGrid>
      <w:tr w:rsidR="005E5FA7" w:rsidRPr="007C405E" w14:paraId="6F1C214A" w14:textId="77777777" w:rsidTr="00981381">
        <w:trPr>
          <w:trHeight w:val="20"/>
          <w:tblHeader/>
        </w:trPr>
        <w:tc>
          <w:tcPr>
            <w:tcW w:w="2323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F1DBF" w14:textId="77777777" w:rsidR="005E5FA7" w:rsidRPr="007C405E" w:rsidRDefault="005E5FA7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6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50D3E" w14:textId="77777777" w:rsidR="005E5FA7" w:rsidRPr="007C405E" w:rsidRDefault="005E5FA7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833" w:type="dxa"/>
            <w:tcBorders>
              <w:top w:val="double" w:sz="6" w:space="0" w:color="auto"/>
              <w:bottom w:val="single" w:sz="6" w:space="0" w:color="000000"/>
            </w:tcBorders>
          </w:tcPr>
          <w:p w14:paraId="1749C9BC" w14:textId="77777777" w:rsidR="005E5FA7" w:rsidRPr="007C405E" w:rsidRDefault="005E5FA7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538" w:type="dxa"/>
            <w:tcBorders>
              <w:top w:val="double" w:sz="6" w:space="0" w:color="auto"/>
              <w:bottom w:val="single" w:sz="6" w:space="0" w:color="000000"/>
            </w:tcBorders>
          </w:tcPr>
          <w:p w14:paraId="04CCEC58" w14:textId="77777777" w:rsidR="005E5FA7" w:rsidRPr="007C405E" w:rsidRDefault="005E5FA7" w:rsidP="00033684">
            <w:pPr>
              <w:pStyle w:val="NoSpacing"/>
              <w:rPr>
                <w:b/>
                <w:bCs/>
                <w:i/>
                <w:iCs/>
                <w:sz w:val="22"/>
                <w:szCs w:val="22"/>
              </w:rPr>
            </w:pPr>
            <w:r w:rsidRPr="007C405E">
              <w:rPr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505" w:type="dxa"/>
            <w:tcBorders>
              <w:top w:val="double" w:sz="6" w:space="0" w:color="auto"/>
              <w:bottom w:val="single" w:sz="6" w:space="0" w:color="000000"/>
            </w:tcBorders>
          </w:tcPr>
          <w:p w14:paraId="4493A48A" w14:textId="77777777" w:rsidR="005E5FA7" w:rsidRPr="007C405E" w:rsidRDefault="005E5FA7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Degrees of freedom</w:t>
            </w:r>
          </w:p>
        </w:tc>
      </w:tr>
      <w:tr w:rsidR="005E5FA7" w:rsidRPr="007C405E" w14:paraId="7A0B35E5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3607F3" w14:textId="14F4919C" w:rsidR="005E5FA7" w:rsidRPr="007C405E" w:rsidRDefault="005E5FA7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eed onc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DBB6B1" w14:textId="031C0D49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5</w:t>
            </w:r>
          </w:p>
        </w:tc>
        <w:tc>
          <w:tcPr>
            <w:tcW w:w="1833" w:type="dxa"/>
          </w:tcPr>
          <w:p w14:paraId="1BFC6DBC" w14:textId="47FFEA2F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54, 0.7</w:t>
            </w:r>
            <w:r w:rsidR="00390523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538" w:type="dxa"/>
          </w:tcPr>
          <w:p w14:paraId="3E0A7913" w14:textId="6EFB45BE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32D39516" w14:textId="3DBECE34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5E5FA7" w:rsidRPr="007C405E" w14:paraId="20D44003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1F8848" w14:textId="0A4867BE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ex: female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BEFD3" w14:textId="55DE6420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8</w:t>
            </w:r>
            <w:r w:rsidR="00390523">
              <w:rPr>
                <w:sz w:val="22"/>
                <w:szCs w:val="22"/>
              </w:rPr>
              <w:t>8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7BEC37EF" w14:textId="7BA99D60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8</w:t>
            </w:r>
            <w:r w:rsidR="00390523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, 0.95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302AB433" w14:textId="15CD0AA5" w:rsidR="005E5FA7" w:rsidRPr="007C405E" w:rsidRDefault="0039052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013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714FE36A" w14:textId="174BDDF4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5E5FA7" w:rsidRPr="007C405E" w14:paraId="2434360B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A87927" w14:textId="7F82DEA1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g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C7A47" w14:textId="59E77094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</w:tcPr>
          <w:p w14:paraId="6E2BB69A" w14:textId="303FD09C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</w:tcPr>
          <w:p w14:paraId="1E0936B8" w14:textId="03231CB6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62850596" w14:textId="2C6EFA52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5E5FA7" w:rsidRPr="007C405E" w14:paraId="29ED1C6D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0A02B7" w14:textId="01C0661E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eight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16DB3B" w14:textId="04F05FDC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68E53B7A" w14:textId="7C401636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3D27AE62" w14:textId="3BBE349D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390523">
              <w:rPr>
                <w:sz w:val="22"/>
                <w:szCs w:val="22"/>
              </w:rPr>
              <w:t>068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3659B121" w14:textId="6FF03909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5E5FA7" w:rsidRPr="007C405E" w14:paraId="522EBC5D" w14:textId="77777777" w:rsidTr="00981381">
        <w:trPr>
          <w:trHeight w:val="20"/>
        </w:trPr>
        <w:tc>
          <w:tcPr>
            <w:tcW w:w="232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8487C" w14:textId="50B69DBF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atty acid</w:t>
            </w:r>
          </w:p>
        </w:tc>
        <w:tc>
          <w:tcPr>
            <w:tcW w:w="216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16A15" w14:textId="7704AA1E" w:rsidR="005E5FA7" w:rsidRPr="007C405E" w:rsidRDefault="005E5FA7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13</w:t>
            </w:r>
          </w:p>
        </w:tc>
        <w:tc>
          <w:tcPr>
            <w:tcW w:w="1833" w:type="dxa"/>
            <w:tcBorders>
              <w:bottom w:val="double" w:sz="4" w:space="0" w:color="auto"/>
            </w:tcBorders>
          </w:tcPr>
          <w:p w14:paraId="683F6179" w14:textId="40AE3402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02, 1.25)</w:t>
            </w:r>
          </w:p>
        </w:tc>
        <w:tc>
          <w:tcPr>
            <w:tcW w:w="1538" w:type="dxa"/>
            <w:tcBorders>
              <w:bottom w:val="double" w:sz="4" w:space="0" w:color="auto"/>
            </w:tcBorders>
          </w:tcPr>
          <w:p w14:paraId="628B417C" w14:textId="1165291F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19</w:t>
            </w:r>
          </w:p>
        </w:tc>
        <w:tc>
          <w:tcPr>
            <w:tcW w:w="1505" w:type="dxa"/>
            <w:tcBorders>
              <w:bottom w:val="double" w:sz="4" w:space="0" w:color="auto"/>
            </w:tcBorders>
          </w:tcPr>
          <w:p w14:paraId="135C2CC8" w14:textId="7385BE54" w:rsidR="005E5FA7" w:rsidRPr="007C405E" w:rsidRDefault="005E5FA7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</w:tbl>
    <w:p w14:paraId="7E162FF2" w14:textId="77777777" w:rsidR="00337B2D" w:rsidRPr="007C405E" w:rsidRDefault="00337B2D" w:rsidP="005E5FA7">
      <w:pPr>
        <w:rPr>
          <w:rFonts w:asciiTheme="majorHAnsi" w:hAnsiTheme="majorHAnsi" w:cstheme="majorHAnsi"/>
          <w:sz w:val="22"/>
          <w:szCs w:val="22"/>
        </w:rPr>
      </w:pPr>
    </w:p>
    <w:p w14:paraId="68CB5D68" w14:textId="2D67B1A1" w:rsidR="005E5FA7" w:rsidRPr="007C405E" w:rsidRDefault="005E5FA7" w:rsidP="005E5FA7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Secondary </w:t>
      </w:r>
      <w:r w:rsidR="003F60A0" w:rsidRPr="007C405E">
        <w:rPr>
          <w:rFonts w:asciiTheme="majorHAnsi" w:hAnsiTheme="majorHAnsi" w:cstheme="majorHAnsi"/>
          <w:sz w:val="22"/>
          <w:szCs w:val="22"/>
        </w:rPr>
        <w:t xml:space="preserve">Gastrointestinal </w:t>
      </w:r>
      <w:r w:rsidRPr="007C405E">
        <w:rPr>
          <w:rFonts w:asciiTheme="majorHAnsi" w:hAnsiTheme="majorHAnsi" w:cstheme="majorHAnsi"/>
          <w:sz w:val="22"/>
          <w:szCs w:val="22"/>
        </w:rPr>
        <w:t xml:space="preserve">Analysis: ordinary logistic regression using mixed-breed dogs and ten most populous breeds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18,289.</w:t>
      </w:r>
    </w:p>
    <w:p w14:paraId="402298E4" w14:textId="0A504789" w:rsidR="0000288F" w:rsidRPr="007C405E" w:rsidRDefault="0000288F" w:rsidP="005E5FA7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2127"/>
        <w:gridCol w:w="1617"/>
        <w:gridCol w:w="1617"/>
        <w:gridCol w:w="1617"/>
      </w:tblGrid>
      <w:tr w:rsidR="0000288F" w:rsidRPr="007C405E" w14:paraId="319EDE6F" w14:textId="77777777" w:rsidTr="00981381">
        <w:trPr>
          <w:trHeight w:val="20"/>
          <w:tblHeader/>
        </w:trPr>
        <w:tc>
          <w:tcPr>
            <w:tcW w:w="238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56848" w14:textId="77777777" w:rsidR="0000288F" w:rsidRPr="007C405E" w:rsidRDefault="0000288F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2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E7058" w14:textId="77777777" w:rsidR="0000288F" w:rsidRPr="007C405E" w:rsidRDefault="0000288F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08389FD0" w14:textId="77777777" w:rsidR="0000288F" w:rsidRPr="007C405E" w:rsidRDefault="0000288F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7F5798BE" w14:textId="77777777" w:rsidR="0000288F" w:rsidRPr="007C405E" w:rsidRDefault="0000288F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5E8BBB57" w14:textId="77777777" w:rsidR="0000288F" w:rsidRPr="007C405E" w:rsidRDefault="0000288F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Degrees of freedom</w:t>
            </w:r>
          </w:p>
        </w:tc>
      </w:tr>
      <w:tr w:rsidR="0000288F" w:rsidRPr="007C405E" w14:paraId="29844E18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C81C65" w14:textId="33CBAF04" w:rsidR="0000288F" w:rsidRPr="007C405E" w:rsidRDefault="0000288F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eed onc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F620E4" w14:textId="51421185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3</w:t>
            </w:r>
          </w:p>
        </w:tc>
        <w:tc>
          <w:tcPr>
            <w:tcW w:w="1617" w:type="dxa"/>
          </w:tcPr>
          <w:p w14:paraId="3E588845" w14:textId="19D50624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51, 0.78)</w:t>
            </w:r>
          </w:p>
        </w:tc>
        <w:tc>
          <w:tcPr>
            <w:tcW w:w="1617" w:type="dxa"/>
          </w:tcPr>
          <w:p w14:paraId="657096CE" w14:textId="293678C6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2B565193" w14:textId="6377A315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515D8BFE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B4B274" w14:textId="5B13D3FC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ex: female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2EEDC5" w14:textId="15EA3030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88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1649267" w14:textId="235D0AEF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</w:t>
            </w:r>
            <w:r w:rsidR="00DD19D1">
              <w:rPr>
                <w:sz w:val="22"/>
                <w:szCs w:val="22"/>
              </w:rPr>
              <w:t>80</w:t>
            </w:r>
            <w:r w:rsidRPr="007C405E">
              <w:rPr>
                <w:sz w:val="22"/>
                <w:szCs w:val="22"/>
              </w:rPr>
              <w:t>, 0.9</w:t>
            </w:r>
            <w:r w:rsidR="00DD19D1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A517293" w14:textId="1E2E9690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1</w:t>
            </w:r>
            <w:r w:rsidR="00DD19D1">
              <w:rPr>
                <w:sz w:val="22"/>
                <w:szCs w:val="22"/>
              </w:rPr>
              <w:t>7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1A56697" w14:textId="213B4CC4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21110894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D060A6" w14:textId="4EF64AA5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g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187DD2" w14:textId="77777777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617" w:type="dxa"/>
          </w:tcPr>
          <w:p w14:paraId="139FC000" w14:textId="77777777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</w:tcPr>
          <w:p w14:paraId="72958A40" w14:textId="15325081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6DE5B9AD" w14:textId="32214066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00288F" w:rsidRPr="007C405E" w14:paraId="2FC1F9E8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82CA71" w14:textId="45CF6AE7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eight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9D1F21" w14:textId="77777777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17BFF2CF" w14:textId="77777777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39D29D0E" w14:textId="0F8189E4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9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FE00238" w14:textId="77B8A450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00288F" w:rsidRPr="007C405E" w14:paraId="62B2B863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D11C6" w14:textId="54A63C62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atty aci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FA044" w14:textId="7EC45301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15</w:t>
            </w:r>
          </w:p>
        </w:tc>
        <w:tc>
          <w:tcPr>
            <w:tcW w:w="1617" w:type="dxa"/>
          </w:tcPr>
          <w:p w14:paraId="5D74012E" w14:textId="46C05F07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01, 1.30)</w:t>
            </w:r>
          </w:p>
        </w:tc>
        <w:tc>
          <w:tcPr>
            <w:tcW w:w="1617" w:type="dxa"/>
          </w:tcPr>
          <w:p w14:paraId="465E2F8E" w14:textId="11ADE333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3</w:t>
            </w:r>
            <w:r w:rsidR="00DD19D1">
              <w:rPr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26533F5E" w14:textId="238E584A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2CFA5C87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8937D" w14:textId="266D1E77" w:rsidR="0000288F" w:rsidRPr="007C405E" w:rsidRDefault="0000288F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ustralian Shepherd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F2755" w14:textId="1369E694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</w:t>
            </w:r>
            <w:r w:rsidR="00DD19D1">
              <w:rPr>
                <w:sz w:val="22"/>
                <w:szCs w:val="22"/>
              </w:rPr>
              <w:t>8</w:t>
            </w:r>
          </w:p>
        </w:tc>
        <w:tc>
          <w:tcPr>
            <w:tcW w:w="1617" w:type="dxa"/>
            <w:shd w:val="clear" w:color="auto" w:fill="F2F2F2"/>
          </w:tcPr>
          <w:p w14:paraId="2834CAB6" w14:textId="2D5A5555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4</w:t>
            </w:r>
            <w:r w:rsidR="00DD19D1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 xml:space="preserve">, </w:t>
            </w:r>
            <w:r w:rsidR="00DD19D1">
              <w:rPr>
                <w:sz w:val="22"/>
                <w:szCs w:val="22"/>
              </w:rPr>
              <w:t>1.03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0C517200" w14:textId="4B123CAA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</w:t>
            </w:r>
            <w:r w:rsidR="00DD19D1">
              <w:rPr>
                <w:sz w:val="22"/>
                <w:szCs w:val="22"/>
              </w:rPr>
              <w:t>71</w:t>
            </w:r>
          </w:p>
        </w:tc>
        <w:tc>
          <w:tcPr>
            <w:tcW w:w="1617" w:type="dxa"/>
            <w:shd w:val="clear" w:color="auto" w:fill="F2F2F2"/>
          </w:tcPr>
          <w:p w14:paraId="2B8F2139" w14:textId="7201A2CB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06D604A6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C7233" w14:textId="7E3D552B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lastRenderedPageBreak/>
              <w:t>Beagl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5C920" w14:textId="7C7DF226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0</w:t>
            </w:r>
            <w:r w:rsidR="00C86E4E">
              <w:rPr>
                <w:sz w:val="22"/>
                <w:szCs w:val="22"/>
              </w:rPr>
              <w:t>8</w:t>
            </w:r>
          </w:p>
        </w:tc>
        <w:tc>
          <w:tcPr>
            <w:tcW w:w="1617" w:type="dxa"/>
          </w:tcPr>
          <w:p w14:paraId="6CB185BF" w14:textId="37E8229C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</w:t>
            </w:r>
            <w:r w:rsidR="00C86E4E">
              <w:rPr>
                <w:sz w:val="22"/>
                <w:szCs w:val="22"/>
              </w:rPr>
              <w:t>67</w:t>
            </w:r>
            <w:r w:rsidRPr="007C405E">
              <w:rPr>
                <w:sz w:val="22"/>
                <w:szCs w:val="22"/>
              </w:rPr>
              <w:t>, 1.</w:t>
            </w:r>
            <w:r w:rsidR="00C86E4E">
              <w:rPr>
                <w:sz w:val="22"/>
                <w:szCs w:val="22"/>
              </w:rPr>
              <w:t>74)</w:t>
            </w:r>
          </w:p>
        </w:tc>
        <w:tc>
          <w:tcPr>
            <w:tcW w:w="1617" w:type="dxa"/>
          </w:tcPr>
          <w:p w14:paraId="7164E845" w14:textId="054BAF47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86E4E">
              <w:rPr>
                <w:sz w:val="22"/>
                <w:szCs w:val="22"/>
              </w:rPr>
              <w:t>76</w:t>
            </w:r>
          </w:p>
        </w:tc>
        <w:tc>
          <w:tcPr>
            <w:tcW w:w="1617" w:type="dxa"/>
          </w:tcPr>
          <w:p w14:paraId="472F90E2" w14:textId="58235515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41D477DB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CFFE9" w14:textId="034A38A6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order Collie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282E8" w14:textId="1D132E00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7734D8">
              <w:rPr>
                <w:sz w:val="22"/>
                <w:szCs w:val="22"/>
              </w:rPr>
              <w:t>12</w:t>
            </w:r>
          </w:p>
        </w:tc>
        <w:tc>
          <w:tcPr>
            <w:tcW w:w="1617" w:type="dxa"/>
            <w:shd w:val="clear" w:color="auto" w:fill="F2F2F2"/>
          </w:tcPr>
          <w:p w14:paraId="7514E262" w14:textId="488E18C2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</w:t>
            </w:r>
            <w:r w:rsidR="00C86E4E">
              <w:rPr>
                <w:sz w:val="22"/>
                <w:szCs w:val="22"/>
              </w:rPr>
              <w:t>74</w:t>
            </w:r>
            <w:r w:rsidRPr="007C405E">
              <w:rPr>
                <w:sz w:val="22"/>
                <w:szCs w:val="22"/>
              </w:rPr>
              <w:t>, 1.</w:t>
            </w:r>
            <w:r w:rsidR="00C86E4E">
              <w:rPr>
                <w:sz w:val="22"/>
                <w:szCs w:val="22"/>
              </w:rPr>
              <w:t>68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3D3DBD37" w14:textId="0418FFE9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86E4E">
              <w:rPr>
                <w:sz w:val="22"/>
                <w:szCs w:val="22"/>
              </w:rPr>
              <w:t>60</w:t>
            </w:r>
          </w:p>
        </w:tc>
        <w:tc>
          <w:tcPr>
            <w:tcW w:w="1617" w:type="dxa"/>
            <w:shd w:val="clear" w:color="auto" w:fill="F2F2F2"/>
          </w:tcPr>
          <w:p w14:paraId="0490CB50" w14:textId="580621B6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7CE91D9B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6E474" w14:textId="2F3E182B" w:rsidR="0000288F" w:rsidRPr="007C405E" w:rsidRDefault="0000288F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hihuahua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6EC18" w14:textId="6BCE3B42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0</w:t>
            </w:r>
            <w:r w:rsidR="00D22929">
              <w:rPr>
                <w:sz w:val="22"/>
                <w:szCs w:val="22"/>
              </w:rPr>
              <w:t>9</w:t>
            </w:r>
          </w:p>
        </w:tc>
        <w:tc>
          <w:tcPr>
            <w:tcW w:w="1617" w:type="dxa"/>
          </w:tcPr>
          <w:p w14:paraId="6B4BFFCD" w14:textId="0AF64D89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6</w:t>
            </w:r>
            <w:r w:rsidR="00D22929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1.</w:t>
            </w:r>
            <w:r w:rsidR="00D22929">
              <w:rPr>
                <w:sz w:val="22"/>
                <w:szCs w:val="22"/>
              </w:rPr>
              <w:t>7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5DA14652" w14:textId="17758D21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D22929">
              <w:rPr>
                <w:sz w:val="22"/>
                <w:szCs w:val="22"/>
              </w:rPr>
              <w:t>72</w:t>
            </w:r>
          </w:p>
        </w:tc>
        <w:tc>
          <w:tcPr>
            <w:tcW w:w="1617" w:type="dxa"/>
          </w:tcPr>
          <w:p w14:paraId="0F139288" w14:textId="2DC0FC19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4558C10F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21B7FA" w14:textId="4DD58BE2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Dachshund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9B9E41" w14:textId="77925F94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</w:t>
            </w:r>
            <w:r w:rsidR="00D22929">
              <w:rPr>
                <w:sz w:val="22"/>
                <w:szCs w:val="22"/>
              </w:rPr>
              <w:t>9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3B12F270" w14:textId="3F47388A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4</w:t>
            </w:r>
            <w:r w:rsidR="00D22929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1.0</w:t>
            </w:r>
            <w:r w:rsidR="00D22929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0EB8FD2" w14:textId="0DCA746F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D22929">
              <w:rPr>
                <w:sz w:val="22"/>
                <w:szCs w:val="22"/>
              </w:rPr>
              <w:t>10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47F96306" w14:textId="4AC77B1B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07F2DCA3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33B28" w14:textId="35844128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erman Shepher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15E26" w14:textId="620F1758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D22929">
              <w:rPr>
                <w:sz w:val="22"/>
                <w:szCs w:val="22"/>
              </w:rPr>
              <w:t>61</w:t>
            </w:r>
          </w:p>
        </w:tc>
        <w:tc>
          <w:tcPr>
            <w:tcW w:w="1617" w:type="dxa"/>
          </w:tcPr>
          <w:p w14:paraId="4EF5B1F1" w14:textId="17A5247F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</w:t>
            </w:r>
            <w:r w:rsidR="00D22929">
              <w:rPr>
                <w:sz w:val="22"/>
                <w:szCs w:val="22"/>
              </w:rPr>
              <w:t>22</w:t>
            </w:r>
            <w:r w:rsidRPr="007C405E">
              <w:rPr>
                <w:sz w:val="22"/>
                <w:szCs w:val="22"/>
              </w:rPr>
              <w:t xml:space="preserve">, </w:t>
            </w:r>
            <w:r w:rsidR="00D22929">
              <w:rPr>
                <w:sz w:val="22"/>
                <w:szCs w:val="22"/>
              </w:rPr>
              <w:t>2.12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42B85819" w14:textId="7CC6A382" w:rsidR="0000288F" w:rsidRPr="007C405E" w:rsidRDefault="00D2292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35187FFD" w14:textId="19291247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47D63C25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716E2" w14:textId="6A023160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olden Retriever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5A263" w14:textId="1A26904A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9E3C73">
              <w:rPr>
                <w:sz w:val="22"/>
                <w:szCs w:val="22"/>
              </w:rPr>
              <w:t>84</w:t>
            </w:r>
          </w:p>
        </w:tc>
        <w:tc>
          <w:tcPr>
            <w:tcW w:w="1617" w:type="dxa"/>
            <w:shd w:val="clear" w:color="auto" w:fill="F2F2F2"/>
          </w:tcPr>
          <w:p w14:paraId="353371FA" w14:textId="185C91D1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6</w:t>
            </w:r>
            <w:r w:rsidR="009E3C73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, 1.0</w:t>
            </w:r>
            <w:r w:rsidR="009E3C73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11A85EA3" w14:textId="7AB191B1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9E3C73">
              <w:rPr>
                <w:sz w:val="22"/>
                <w:szCs w:val="22"/>
              </w:rPr>
              <w:t>15</w:t>
            </w:r>
          </w:p>
        </w:tc>
        <w:tc>
          <w:tcPr>
            <w:tcW w:w="1617" w:type="dxa"/>
            <w:shd w:val="clear" w:color="auto" w:fill="F2F2F2"/>
          </w:tcPr>
          <w:p w14:paraId="03434C64" w14:textId="6E5E93C8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6A83E64D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E2A8B" w14:textId="0211D04B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Labrador Retriever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2CB7A" w14:textId="61A2F769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8</w:t>
            </w:r>
            <w:r w:rsidR="009E3C73">
              <w:rPr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1D84A48C" w14:textId="58732F28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6</w:t>
            </w:r>
            <w:r w:rsidR="009E3C73">
              <w:rPr>
                <w:sz w:val="22"/>
                <w:szCs w:val="22"/>
              </w:rPr>
              <w:t>8</w:t>
            </w:r>
            <w:r w:rsidRPr="007C405E">
              <w:rPr>
                <w:sz w:val="22"/>
                <w:szCs w:val="22"/>
              </w:rPr>
              <w:t xml:space="preserve">, </w:t>
            </w:r>
            <w:r w:rsidR="009E3C73">
              <w:rPr>
                <w:sz w:val="22"/>
                <w:szCs w:val="22"/>
              </w:rPr>
              <w:t>1.0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04A947B2" w14:textId="4B684A32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9E3C73">
              <w:rPr>
                <w:sz w:val="22"/>
                <w:szCs w:val="22"/>
              </w:rPr>
              <w:t>12</w:t>
            </w:r>
          </w:p>
        </w:tc>
        <w:tc>
          <w:tcPr>
            <w:tcW w:w="1617" w:type="dxa"/>
          </w:tcPr>
          <w:p w14:paraId="6D30218C" w14:textId="3DB343D8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60F6E040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F05F31" w14:textId="77777777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Poodle (Standard) </w:t>
            </w:r>
          </w:p>
          <w:p w14:paraId="325BD917" w14:textId="4480D130" w:rsidR="0000288F" w:rsidRPr="007C405E" w:rsidRDefault="0000288F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≥30 lbs)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A427A4" w14:textId="449A4E47" w:rsidR="0000288F" w:rsidRPr="007C405E" w:rsidRDefault="0000288F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536FA4">
              <w:rPr>
                <w:sz w:val="22"/>
                <w:szCs w:val="22"/>
              </w:rPr>
              <w:t>55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1C9181B7" w14:textId="2AE87309" w:rsidR="0000288F" w:rsidRPr="007C405E" w:rsidRDefault="0000288F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</w:t>
            </w:r>
            <w:r w:rsidR="00536FA4">
              <w:rPr>
                <w:sz w:val="22"/>
                <w:szCs w:val="22"/>
              </w:rPr>
              <w:t>10</w:t>
            </w:r>
            <w:r w:rsidRPr="007C405E">
              <w:rPr>
                <w:sz w:val="22"/>
                <w:szCs w:val="22"/>
              </w:rPr>
              <w:t>, 2.</w:t>
            </w:r>
            <w:r w:rsidR="00536FA4">
              <w:rPr>
                <w:sz w:val="22"/>
                <w:szCs w:val="22"/>
              </w:rPr>
              <w:t>1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152A19BB" w14:textId="1F5233E8" w:rsidR="0000288F" w:rsidRPr="007C405E" w:rsidRDefault="0000288F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</w:t>
            </w:r>
            <w:r w:rsidR="00536FA4">
              <w:rPr>
                <w:sz w:val="22"/>
                <w:szCs w:val="22"/>
              </w:rPr>
              <w:t>12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B29E305" w14:textId="74F60A4C" w:rsidR="0000288F" w:rsidRPr="007C405E" w:rsidRDefault="0000288F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00288F" w:rsidRPr="007C405E" w14:paraId="55B39513" w14:textId="77777777" w:rsidTr="00981381">
        <w:trPr>
          <w:trHeight w:val="20"/>
        </w:trPr>
        <w:tc>
          <w:tcPr>
            <w:tcW w:w="23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05E23F" w14:textId="7FA36CD4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ug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C57369" w14:textId="17BEC171" w:rsidR="0000288F" w:rsidRPr="007C405E" w:rsidRDefault="0000288F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4E39D0">
              <w:rPr>
                <w:sz w:val="22"/>
                <w:szCs w:val="22"/>
              </w:rPr>
              <w:t>96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07E96BF9" w14:textId="5982DD8B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</w:t>
            </w:r>
            <w:r w:rsidR="004E39D0">
              <w:rPr>
                <w:sz w:val="22"/>
                <w:szCs w:val="22"/>
              </w:rPr>
              <w:t>.32</w:t>
            </w:r>
            <w:r w:rsidRPr="007C405E">
              <w:rPr>
                <w:sz w:val="22"/>
                <w:szCs w:val="22"/>
              </w:rPr>
              <w:t>, 2.</w:t>
            </w:r>
            <w:r w:rsidR="004E39D0">
              <w:rPr>
                <w:sz w:val="22"/>
                <w:szCs w:val="22"/>
              </w:rPr>
              <w:t>93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20DFE75B" w14:textId="2D890662" w:rsidR="0000288F" w:rsidRPr="007C405E" w:rsidRDefault="004E39D0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48BB54DE" w14:textId="4E889126" w:rsidR="0000288F" w:rsidRPr="007C405E" w:rsidRDefault="0000288F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</w:tbl>
    <w:p w14:paraId="54B5773C" w14:textId="77777777" w:rsidR="002515A0" w:rsidRPr="007C405E" w:rsidRDefault="002515A0" w:rsidP="002515A0">
      <w:pPr>
        <w:rPr>
          <w:rFonts w:asciiTheme="majorHAnsi" w:hAnsiTheme="majorHAnsi" w:cstheme="majorHAnsi"/>
          <w:sz w:val="22"/>
          <w:szCs w:val="22"/>
        </w:rPr>
      </w:pPr>
    </w:p>
    <w:p w14:paraId="1DBEFCD3" w14:textId="3A0C63A1" w:rsidR="005D31CC" w:rsidRPr="00C550DE" w:rsidRDefault="005D31CC" w:rsidP="005D31CC">
      <w:pPr>
        <w:rPr>
          <w:rFonts w:asciiTheme="majorHAnsi" w:hAnsiTheme="majorHAnsi" w:cstheme="majorHAnsi"/>
          <w:sz w:val="26"/>
          <w:szCs w:val="26"/>
        </w:rPr>
      </w:pPr>
      <w:r w:rsidRPr="00C550DE">
        <w:rPr>
          <w:rFonts w:asciiTheme="majorHAnsi" w:hAnsiTheme="majorHAnsi" w:cstheme="majorHAnsi"/>
          <w:b/>
          <w:sz w:val="26"/>
          <w:szCs w:val="26"/>
        </w:rPr>
        <w:t>Kidney/Urinary outcome: Logistic regression results</w:t>
      </w:r>
    </w:p>
    <w:p w14:paraId="6A7A8CE4" w14:textId="77777777" w:rsidR="005D31CC" w:rsidRPr="007C405E" w:rsidRDefault="005D31CC" w:rsidP="005D31CC">
      <w:pPr>
        <w:rPr>
          <w:rFonts w:asciiTheme="majorHAnsi" w:hAnsiTheme="majorHAnsi" w:cstheme="majorHAnsi"/>
          <w:sz w:val="22"/>
          <w:szCs w:val="22"/>
        </w:rPr>
      </w:pPr>
    </w:p>
    <w:p w14:paraId="7A7BF079" w14:textId="3B533B04" w:rsidR="005D31CC" w:rsidRPr="007C405E" w:rsidRDefault="005D31CC" w:rsidP="005D31CC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Primary Kidney/Urinary Analysis: conditional logistic regression and the full analytic dataset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24,238.</w:t>
      </w:r>
    </w:p>
    <w:p w14:paraId="030BEEF6" w14:textId="7BDAF30F" w:rsidR="005D31CC" w:rsidRPr="007C405E" w:rsidRDefault="005D31CC" w:rsidP="005D31CC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2161"/>
        <w:gridCol w:w="1833"/>
        <w:gridCol w:w="1538"/>
        <w:gridCol w:w="1505"/>
      </w:tblGrid>
      <w:tr w:rsidR="005D31CC" w:rsidRPr="007C405E" w14:paraId="50E2909C" w14:textId="77777777" w:rsidTr="00981381">
        <w:trPr>
          <w:trHeight w:val="20"/>
          <w:tblHeader/>
        </w:trPr>
        <w:tc>
          <w:tcPr>
            <w:tcW w:w="2323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54869" w14:textId="77777777" w:rsidR="005D31CC" w:rsidRPr="007C405E" w:rsidRDefault="005D31CC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6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7C075" w14:textId="77777777" w:rsidR="005D31CC" w:rsidRPr="007C405E" w:rsidRDefault="005D31CC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833" w:type="dxa"/>
            <w:tcBorders>
              <w:top w:val="double" w:sz="6" w:space="0" w:color="auto"/>
              <w:bottom w:val="single" w:sz="6" w:space="0" w:color="000000"/>
            </w:tcBorders>
          </w:tcPr>
          <w:p w14:paraId="3BBF19F4" w14:textId="77777777" w:rsidR="005D31CC" w:rsidRPr="007C405E" w:rsidRDefault="005D31CC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538" w:type="dxa"/>
            <w:tcBorders>
              <w:top w:val="double" w:sz="6" w:space="0" w:color="auto"/>
              <w:bottom w:val="single" w:sz="6" w:space="0" w:color="000000"/>
            </w:tcBorders>
          </w:tcPr>
          <w:p w14:paraId="2D536A20" w14:textId="77777777" w:rsidR="005D31CC" w:rsidRPr="007C405E" w:rsidRDefault="005D31CC" w:rsidP="00033684">
            <w:pPr>
              <w:pStyle w:val="NoSpacing"/>
              <w:rPr>
                <w:b/>
                <w:bCs/>
                <w:i/>
                <w:iCs/>
                <w:sz w:val="22"/>
                <w:szCs w:val="22"/>
              </w:rPr>
            </w:pPr>
            <w:r w:rsidRPr="007C405E">
              <w:rPr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505" w:type="dxa"/>
            <w:tcBorders>
              <w:top w:val="double" w:sz="6" w:space="0" w:color="auto"/>
              <w:bottom w:val="single" w:sz="6" w:space="0" w:color="000000"/>
            </w:tcBorders>
          </w:tcPr>
          <w:p w14:paraId="741B2836" w14:textId="77777777" w:rsidR="005D31CC" w:rsidRPr="007C405E" w:rsidRDefault="005D31CC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Degrees of freedom</w:t>
            </w:r>
          </w:p>
        </w:tc>
      </w:tr>
      <w:tr w:rsidR="005D31CC" w:rsidRPr="007C405E" w14:paraId="7A74E465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D28737" w14:textId="05BE058A" w:rsidR="005D31CC" w:rsidRPr="007C405E" w:rsidRDefault="005D31CC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eed onc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9A1AF5" w14:textId="4B71A595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</w:t>
            </w:r>
            <w:r w:rsidR="00364DE1">
              <w:rPr>
                <w:sz w:val="22"/>
                <w:szCs w:val="22"/>
              </w:rPr>
              <w:t>1</w:t>
            </w:r>
          </w:p>
        </w:tc>
        <w:tc>
          <w:tcPr>
            <w:tcW w:w="1833" w:type="dxa"/>
          </w:tcPr>
          <w:p w14:paraId="6C08D18A" w14:textId="632DE68C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58, 0.88)</w:t>
            </w:r>
          </w:p>
        </w:tc>
        <w:tc>
          <w:tcPr>
            <w:tcW w:w="1538" w:type="dxa"/>
          </w:tcPr>
          <w:p w14:paraId="295B7F3D" w14:textId="5825DA2C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012</w:t>
            </w:r>
          </w:p>
        </w:tc>
        <w:tc>
          <w:tcPr>
            <w:tcW w:w="1505" w:type="dxa"/>
          </w:tcPr>
          <w:p w14:paraId="362D146A" w14:textId="22FFD811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5D31CC" w:rsidRPr="007C405E" w14:paraId="00768EE7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6AF83D" w14:textId="3A2E3EA6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ex: female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C23E9D" w14:textId="7059433E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3.0</w:t>
            </w:r>
            <w:r w:rsidR="00364DE1">
              <w:rPr>
                <w:sz w:val="22"/>
                <w:szCs w:val="22"/>
              </w:rPr>
              <w:t>9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49E8C9A7" w14:textId="58B3865F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2.7</w:t>
            </w:r>
            <w:r w:rsidR="00364DE1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, 3.45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028CE37D" w14:textId="3C47DACD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71FFE163" w14:textId="791FF548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5D31CC" w:rsidRPr="007C405E" w14:paraId="7456FCD8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54E8BE" w14:textId="76A52652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g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719D09" w14:textId="247B0B3B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</w:tcPr>
          <w:p w14:paraId="3CA249AC" w14:textId="56C90F57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</w:tcPr>
          <w:p w14:paraId="38F11870" w14:textId="107A8157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14434912" w14:textId="652BF193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5D31CC" w:rsidRPr="007C405E" w14:paraId="5DA4C057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2EEB58" w14:textId="588B9908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eight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0778FE" w14:textId="44874C6F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78B982EF" w14:textId="3AE3D0CB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7FE102C8" w14:textId="22F4D869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364DE1">
              <w:rPr>
                <w:sz w:val="22"/>
                <w:szCs w:val="22"/>
              </w:rPr>
              <w:t>1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7634AB83" w14:textId="552188E5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5D31CC" w:rsidRPr="007C405E" w14:paraId="00EF8E0E" w14:textId="77777777" w:rsidTr="00981381">
        <w:trPr>
          <w:trHeight w:val="20"/>
        </w:trPr>
        <w:tc>
          <w:tcPr>
            <w:tcW w:w="232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3BE46" w14:textId="0C93687A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atty acid</w:t>
            </w:r>
          </w:p>
        </w:tc>
        <w:tc>
          <w:tcPr>
            <w:tcW w:w="216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72FCA" w14:textId="5C8EF69D" w:rsidR="005D31CC" w:rsidRPr="007C405E" w:rsidRDefault="005D31CC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22</w:t>
            </w:r>
          </w:p>
        </w:tc>
        <w:tc>
          <w:tcPr>
            <w:tcW w:w="1833" w:type="dxa"/>
            <w:tcBorders>
              <w:bottom w:val="double" w:sz="4" w:space="0" w:color="auto"/>
            </w:tcBorders>
          </w:tcPr>
          <w:p w14:paraId="26D1203E" w14:textId="2415C463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09, 1.37)</w:t>
            </w:r>
          </w:p>
        </w:tc>
        <w:tc>
          <w:tcPr>
            <w:tcW w:w="1538" w:type="dxa"/>
            <w:tcBorders>
              <w:bottom w:val="double" w:sz="4" w:space="0" w:color="auto"/>
            </w:tcBorders>
          </w:tcPr>
          <w:p w14:paraId="3FCEA56B" w14:textId="2EFFD58D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  <w:tcBorders>
              <w:bottom w:val="double" w:sz="4" w:space="0" w:color="auto"/>
            </w:tcBorders>
          </w:tcPr>
          <w:p w14:paraId="75ACCADE" w14:textId="2F61D62E" w:rsidR="005D31CC" w:rsidRPr="007C405E" w:rsidRDefault="005D31CC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</w:tbl>
    <w:p w14:paraId="0EE6EE44" w14:textId="77777777" w:rsidR="005D31CC" w:rsidRPr="007C405E" w:rsidRDefault="005D31CC" w:rsidP="005D31CC">
      <w:pPr>
        <w:rPr>
          <w:rFonts w:asciiTheme="majorHAnsi" w:hAnsiTheme="majorHAnsi" w:cstheme="majorHAnsi"/>
          <w:sz w:val="22"/>
          <w:szCs w:val="22"/>
        </w:rPr>
      </w:pPr>
    </w:p>
    <w:p w14:paraId="1CB077F6" w14:textId="4EECEC77" w:rsidR="005D31CC" w:rsidRPr="007C405E" w:rsidRDefault="005D31CC" w:rsidP="005D31CC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Secondary Kidney/Urinary Analysis: ordinary logistic regression using mixed-breed dogs and ten most populous breeds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18,289.</w:t>
      </w:r>
    </w:p>
    <w:p w14:paraId="72387136" w14:textId="4B3513A7" w:rsidR="008A1402" w:rsidRPr="007C405E" w:rsidRDefault="008A1402" w:rsidP="005D31CC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2127"/>
        <w:gridCol w:w="1617"/>
        <w:gridCol w:w="1617"/>
        <w:gridCol w:w="1617"/>
      </w:tblGrid>
      <w:tr w:rsidR="008A1402" w:rsidRPr="007C405E" w14:paraId="2CD3F8E7" w14:textId="77777777" w:rsidTr="00981381">
        <w:trPr>
          <w:trHeight w:val="20"/>
          <w:tblHeader/>
        </w:trPr>
        <w:tc>
          <w:tcPr>
            <w:tcW w:w="238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C24E4" w14:textId="77777777" w:rsidR="008A1402" w:rsidRPr="007C405E" w:rsidRDefault="008A1402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2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FF9E0" w14:textId="77777777" w:rsidR="008A1402" w:rsidRPr="007C405E" w:rsidRDefault="008A1402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1E41BEF3" w14:textId="77777777" w:rsidR="008A1402" w:rsidRPr="007C405E" w:rsidRDefault="008A1402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5B473493" w14:textId="77777777" w:rsidR="008A1402" w:rsidRPr="007C405E" w:rsidRDefault="008A1402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55B8C7C0" w14:textId="77777777" w:rsidR="008A1402" w:rsidRPr="007C405E" w:rsidRDefault="008A1402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Degrees of freedom</w:t>
            </w:r>
          </w:p>
        </w:tc>
      </w:tr>
      <w:tr w:rsidR="008A1402" w:rsidRPr="007C405E" w14:paraId="440DFE7E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007BD3" w14:textId="48910A0D" w:rsidR="008A1402" w:rsidRPr="007C405E" w:rsidRDefault="008A1402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eed onc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9B398D" w14:textId="2569835C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67</w:t>
            </w:r>
          </w:p>
        </w:tc>
        <w:tc>
          <w:tcPr>
            <w:tcW w:w="1617" w:type="dxa"/>
          </w:tcPr>
          <w:p w14:paraId="29FB9F48" w14:textId="656BE8B9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51, 0.86)</w:t>
            </w:r>
          </w:p>
        </w:tc>
        <w:tc>
          <w:tcPr>
            <w:tcW w:w="1617" w:type="dxa"/>
          </w:tcPr>
          <w:p w14:paraId="351A4474" w14:textId="3A2354C6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02</w:t>
            </w:r>
            <w:r w:rsidR="00F1537B">
              <w:rPr>
                <w:sz w:val="22"/>
                <w:szCs w:val="22"/>
              </w:rPr>
              <w:t>4</w:t>
            </w:r>
          </w:p>
        </w:tc>
        <w:tc>
          <w:tcPr>
            <w:tcW w:w="1617" w:type="dxa"/>
          </w:tcPr>
          <w:p w14:paraId="4BC0F1ED" w14:textId="0ADD3141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59304BE3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E9091A" w14:textId="29B09738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lastRenderedPageBreak/>
              <w:t>sex: female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0F28C6" w14:textId="5CD0755E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3.22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4A9C1736" w14:textId="15137592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2.</w:t>
            </w:r>
            <w:r w:rsidR="00F1537B">
              <w:rPr>
                <w:sz w:val="22"/>
                <w:szCs w:val="22"/>
              </w:rPr>
              <w:t>80</w:t>
            </w:r>
            <w:r w:rsidRPr="007C405E">
              <w:rPr>
                <w:sz w:val="22"/>
                <w:szCs w:val="22"/>
              </w:rPr>
              <w:t>, 3.</w:t>
            </w:r>
            <w:r w:rsidR="00F1537B">
              <w:rPr>
                <w:sz w:val="22"/>
                <w:szCs w:val="22"/>
              </w:rPr>
              <w:t>7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1334004" w14:textId="57FB188A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62BCBA6" w14:textId="50EB5B3A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4B408FB7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DC203A" w14:textId="55868529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g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CD25F8" w14:textId="77777777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617" w:type="dxa"/>
          </w:tcPr>
          <w:p w14:paraId="403646DA" w14:textId="77777777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</w:tcPr>
          <w:p w14:paraId="7D48F607" w14:textId="73F1B835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73136CC4" w14:textId="53271EFE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8A1402" w:rsidRPr="007C405E" w14:paraId="682FE036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D64AB5" w14:textId="17E69D2F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eight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FCB275" w14:textId="77777777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2A570EE4" w14:textId="77777777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68E3193E" w14:textId="039ABE31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1</w:t>
            </w:r>
            <w:r w:rsidR="00C1656D">
              <w:rPr>
                <w:sz w:val="22"/>
                <w:szCs w:val="22"/>
              </w:rPr>
              <w:t>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B4C463F" w14:textId="6823E901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8A1402" w:rsidRPr="007C405E" w14:paraId="3FB949B2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9653E" w14:textId="7B5DA98D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atty aci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DA508" w14:textId="1EC0CBE7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27</w:t>
            </w:r>
          </w:p>
        </w:tc>
        <w:tc>
          <w:tcPr>
            <w:tcW w:w="1617" w:type="dxa"/>
          </w:tcPr>
          <w:p w14:paraId="476115DF" w14:textId="7617303E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09, 1.46)</w:t>
            </w:r>
          </w:p>
        </w:tc>
        <w:tc>
          <w:tcPr>
            <w:tcW w:w="1617" w:type="dxa"/>
          </w:tcPr>
          <w:p w14:paraId="7290F06A" w14:textId="6624B749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014</w:t>
            </w:r>
          </w:p>
        </w:tc>
        <w:tc>
          <w:tcPr>
            <w:tcW w:w="1617" w:type="dxa"/>
          </w:tcPr>
          <w:p w14:paraId="3D63FBA2" w14:textId="555881AD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7224942C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D1552" w14:textId="50F138E7" w:rsidR="008A1402" w:rsidRPr="007C405E" w:rsidRDefault="008A1402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ustralian Shepherd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7B498" w14:textId="2DA223DE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1656D">
              <w:rPr>
                <w:sz w:val="22"/>
                <w:szCs w:val="22"/>
              </w:rPr>
              <w:t>90</w:t>
            </w:r>
          </w:p>
        </w:tc>
        <w:tc>
          <w:tcPr>
            <w:tcW w:w="1617" w:type="dxa"/>
            <w:shd w:val="clear" w:color="auto" w:fill="F2F2F2"/>
          </w:tcPr>
          <w:p w14:paraId="4E1801D6" w14:textId="652F981B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5</w:t>
            </w:r>
            <w:r w:rsidR="00C1656D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, 1.</w:t>
            </w:r>
            <w:r w:rsidR="00C1656D">
              <w:rPr>
                <w:sz w:val="22"/>
                <w:szCs w:val="22"/>
              </w:rPr>
              <w:t>4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0A0B47B0" w14:textId="5A544755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1656D">
              <w:rPr>
                <w:sz w:val="22"/>
                <w:szCs w:val="22"/>
              </w:rPr>
              <w:t>66</w:t>
            </w:r>
          </w:p>
        </w:tc>
        <w:tc>
          <w:tcPr>
            <w:tcW w:w="1617" w:type="dxa"/>
            <w:shd w:val="clear" w:color="auto" w:fill="F2F2F2"/>
          </w:tcPr>
          <w:p w14:paraId="6DC9CF5A" w14:textId="33144549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6AA9E1FD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54C28" w14:textId="04EA08E1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eagl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74ADC" w14:textId="74274992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3</w:t>
            </w:r>
            <w:r w:rsidR="00C1656D">
              <w:rPr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26DFB9D5" w14:textId="6C848CB1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</w:t>
            </w:r>
            <w:r w:rsidR="00C1656D">
              <w:rPr>
                <w:sz w:val="22"/>
                <w:szCs w:val="22"/>
              </w:rPr>
              <w:t>81</w:t>
            </w:r>
            <w:r w:rsidRPr="007C405E">
              <w:rPr>
                <w:sz w:val="22"/>
                <w:szCs w:val="22"/>
              </w:rPr>
              <w:t>, 2.</w:t>
            </w:r>
            <w:r w:rsidR="00C1656D">
              <w:rPr>
                <w:sz w:val="22"/>
                <w:szCs w:val="22"/>
              </w:rPr>
              <w:t>1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6FE8F56B" w14:textId="589D0E51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2</w:t>
            </w:r>
            <w:r w:rsidR="00C1656D">
              <w:rPr>
                <w:sz w:val="22"/>
                <w:szCs w:val="22"/>
              </w:rPr>
              <w:t>3</w:t>
            </w:r>
          </w:p>
        </w:tc>
        <w:tc>
          <w:tcPr>
            <w:tcW w:w="1617" w:type="dxa"/>
          </w:tcPr>
          <w:p w14:paraId="571C104B" w14:textId="54EECED1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07176EE5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F9176" w14:textId="3BF6424B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order Collie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C1A96" w14:textId="6105C05F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1</w:t>
            </w:r>
            <w:r w:rsidR="00C1656D">
              <w:rPr>
                <w:sz w:val="22"/>
                <w:szCs w:val="22"/>
              </w:rPr>
              <w:t>4</w:t>
            </w:r>
          </w:p>
        </w:tc>
        <w:tc>
          <w:tcPr>
            <w:tcW w:w="1617" w:type="dxa"/>
            <w:shd w:val="clear" w:color="auto" w:fill="F2F2F2"/>
          </w:tcPr>
          <w:p w14:paraId="46E4A13E" w14:textId="7C2E4111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6</w:t>
            </w:r>
            <w:r w:rsidR="00C1656D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, 1.7</w:t>
            </w:r>
            <w:r w:rsidR="00C1656D">
              <w:rPr>
                <w:sz w:val="22"/>
                <w:szCs w:val="22"/>
              </w:rPr>
              <w:t>9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4C0A9C91" w14:textId="476305B7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1656D">
              <w:rPr>
                <w:sz w:val="22"/>
                <w:szCs w:val="22"/>
              </w:rPr>
              <w:t>59</w:t>
            </w:r>
          </w:p>
        </w:tc>
        <w:tc>
          <w:tcPr>
            <w:tcW w:w="1617" w:type="dxa"/>
            <w:shd w:val="clear" w:color="auto" w:fill="F2F2F2"/>
          </w:tcPr>
          <w:p w14:paraId="4E2546BC" w14:textId="5553007F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7DFC44D9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5FD71" w14:textId="7A295985" w:rsidR="008A1402" w:rsidRPr="007C405E" w:rsidRDefault="008A1402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hihuahua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89F02" w14:textId="25312F9A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4</w:t>
            </w:r>
            <w:r w:rsidR="00C1656D">
              <w:rPr>
                <w:sz w:val="22"/>
                <w:szCs w:val="22"/>
              </w:rPr>
              <w:t>6</w:t>
            </w:r>
          </w:p>
        </w:tc>
        <w:tc>
          <w:tcPr>
            <w:tcW w:w="1617" w:type="dxa"/>
          </w:tcPr>
          <w:p w14:paraId="4258EA17" w14:textId="5ED6E64A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21, 0.8</w:t>
            </w:r>
            <w:r w:rsidR="00C1656D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68195071" w14:textId="389BD589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2</w:t>
            </w:r>
            <w:r w:rsidR="00C1656D">
              <w:rPr>
                <w:sz w:val="22"/>
                <w:szCs w:val="22"/>
              </w:rPr>
              <w:t>8</w:t>
            </w:r>
          </w:p>
        </w:tc>
        <w:tc>
          <w:tcPr>
            <w:tcW w:w="1617" w:type="dxa"/>
          </w:tcPr>
          <w:p w14:paraId="2E2FE1F5" w14:textId="2F47A742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6575BE8A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EA38A9" w14:textId="6FD9394E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Dachshund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8C80BD" w14:textId="311CA5BE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8</w:t>
            </w:r>
            <w:r w:rsidR="00C1656D">
              <w:rPr>
                <w:sz w:val="22"/>
                <w:szCs w:val="22"/>
              </w:rPr>
              <w:t>4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633A83B" w14:textId="1B2CE90F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5</w:t>
            </w:r>
            <w:r w:rsidR="00C1656D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, 1.</w:t>
            </w:r>
            <w:r w:rsidR="00C1656D">
              <w:rPr>
                <w:sz w:val="22"/>
                <w:szCs w:val="22"/>
              </w:rPr>
              <w:t>3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6C9A38C" w14:textId="521F5A0C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1656D">
              <w:rPr>
                <w:sz w:val="22"/>
                <w:szCs w:val="22"/>
              </w:rPr>
              <w:t>46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093E99C" w14:textId="7108F364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54A1585B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BAF2A" w14:textId="434CD3B9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erman Shepher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BC1D6" w14:textId="066C16D5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C1656D">
              <w:rPr>
                <w:sz w:val="22"/>
                <w:szCs w:val="22"/>
              </w:rPr>
              <w:t>12</w:t>
            </w:r>
          </w:p>
        </w:tc>
        <w:tc>
          <w:tcPr>
            <w:tcW w:w="1617" w:type="dxa"/>
          </w:tcPr>
          <w:p w14:paraId="19E81805" w14:textId="2D5F63A9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7</w:t>
            </w:r>
            <w:r w:rsidR="00C1656D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, 1.</w:t>
            </w:r>
            <w:r w:rsidR="00C1656D">
              <w:rPr>
                <w:sz w:val="22"/>
                <w:szCs w:val="22"/>
              </w:rPr>
              <w:t>63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77EE3328" w14:textId="22F382E9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1656D">
              <w:rPr>
                <w:sz w:val="22"/>
                <w:szCs w:val="22"/>
              </w:rPr>
              <w:t>55</w:t>
            </w:r>
          </w:p>
        </w:tc>
        <w:tc>
          <w:tcPr>
            <w:tcW w:w="1617" w:type="dxa"/>
          </w:tcPr>
          <w:p w14:paraId="082D8058" w14:textId="7EDB596C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6AA02763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7713A" w14:textId="3ABF5886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olden Retriever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F9391" w14:textId="1CA94834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8</w:t>
            </w:r>
            <w:r w:rsidR="00C1656D">
              <w:rPr>
                <w:sz w:val="22"/>
                <w:szCs w:val="22"/>
              </w:rPr>
              <w:t>7</w:t>
            </w:r>
          </w:p>
        </w:tc>
        <w:tc>
          <w:tcPr>
            <w:tcW w:w="1617" w:type="dxa"/>
            <w:shd w:val="clear" w:color="auto" w:fill="F2F2F2"/>
          </w:tcPr>
          <w:p w14:paraId="79DCDED0" w14:textId="76B8B9E5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6</w:t>
            </w:r>
            <w:r w:rsidR="00C1656D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, 1.1</w:t>
            </w:r>
            <w:r w:rsidR="00C1656D">
              <w:rPr>
                <w:sz w:val="22"/>
                <w:szCs w:val="22"/>
              </w:rPr>
              <w:t>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295CDA29" w14:textId="6E0F0798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1656D">
              <w:rPr>
                <w:sz w:val="22"/>
                <w:szCs w:val="22"/>
              </w:rPr>
              <w:t>33</w:t>
            </w:r>
          </w:p>
        </w:tc>
        <w:tc>
          <w:tcPr>
            <w:tcW w:w="1617" w:type="dxa"/>
            <w:shd w:val="clear" w:color="auto" w:fill="F2F2F2"/>
          </w:tcPr>
          <w:p w14:paraId="6A2A0F77" w14:textId="0E301815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5F40470B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3F508" w14:textId="58F659CC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Labrador Retriever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BF53F" w14:textId="7CED1332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2</w:t>
            </w:r>
            <w:r w:rsidR="00C1656D">
              <w:rPr>
                <w:sz w:val="22"/>
                <w:szCs w:val="22"/>
              </w:rPr>
              <w:t>3</w:t>
            </w:r>
          </w:p>
        </w:tc>
        <w:tc>
          <w:tcPr>
            <w:tcW w:w="1617" w:type="dxa"/>
          </w:tcPr>
          <w:p w14:paraId="5CEC3459" w14:textId="399C2197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9</w:t>
            </w:r>
            <w:r w:rsidR="00C1656D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, 1.</w:t>
            </w:r>
            <w:r w:rsidR="00C1656D">
              <w:rPr>
                <w:sz w:val="22"/>
                <w:szCs w:val="22"/>
              </w:rPr>
              <w:t>54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6CA11897" w14:textId="0E926B07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1656D">
              <w:rPr>
                <w:sz w:val="22"/>
                <w:szCs w:val="22"/>
              </w:rPr>
              <w:t>079</w:t>
            </w:r>
          </w:p>
        </w:tc>
        <w:tc>
          <w:tcPr>
            <w:tcW w:w="1617" w:type="dxa"/>
          </w:tcPr>
          <w:p w14:paraId="7B394606" w14:textId="0BDC42D7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316FDB4A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CFA482" w14:textId="77777777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Poodle (Standard) </w:t>
            </w:r>
          </w:p>
          <w:p w14:paraId="4FCE6727" w14:textId="0EE6F775" w:rsidR="008A1402" w:rsidRPr="007C405E" w:rsidRDefault="008A1402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≥30 lbs)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581750" w14:textId="0ACF5782" w:rsidR="008A1402" w:rsidRPr="007C405E" w:rsidRDefault="008A1402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1656D">
              <w:rPr>
                <w:sz w:val="22"/>
                <w:szCs w:val="22"/>
              </w:rPr>
              <w:t>6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1A83313B" w14:textId="46E75ECC" w:rsidR="008A1402" w:rsidRPr="007C405E" w:rsidRDefault="008A1402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3</w:t>
            </w:r>
            <w:r w:rsidR="00C1656D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, 1.0</w:t>
            </w:r>
            <w:r w:rsidR="00C1656D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36045DC1" w14:textId="77C44E65" w:rsidR="008A1402" w:rsidRPr="007C405E" w:rsidRDefault="008A1402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C1656D">
              <w:rPr>
                <w:sz w:val="22"/>
                <w:szCs w:val="22"/>
              </w:rPr>
              <w:t>10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08D8D3A" w14:textId="5A0BDD14" w:rsidR="008A1402" w:rsidRPr="007C405E" w:rsidRDefault="008A1402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8A1402" w:rsidRPr="007C405E" w14:paraId="4441AA31" w14:textId="77777777" w:rsidTr="00981381">
        <w:trPr>
          <w:trHeight w:val="20"/>
        </w:trPr>
        <w:tc>
          <w:tcPr>
            <w:tcW w:w="23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3C6AF8" w14:textId="257075BA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ug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E071B4" w14:textId="2F08466C" w:rsidR="008A1402" w:rsidRPr="007C405E" w:rsidRDefault="008A1402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C1656D">
              <w:rPr>
                <w:sz w:val="22"/>
                <w:szCs w:val="22"/>
              </w:rPr>
              <w:t>83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0876D66B" w14:textId="12598AE7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1</w:t>
            </w:r>
            <w:r w:rsidR="00C1656D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, 2.</w:t>
            </w:r>
            <w:r w:rsidR="00C1656D">
              <w:rPr>
                <w:sz w:val="22"/>
                <w:szCs w:val="22"/>
              </w:rPr>
              <w:t>8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520C7A0C" w14:textId="7D339C52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01</w:t>
            </w:r>
            <w:r w:rsidR="00C1656D">
              <w:rPr>
                <w:sz w:val="22"/>
                <w:szCs w:val="22"/>
              </w:rPr>
              <w:t>0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43B2FA85" w14:textId="71E87BF0" w:rsidR="008A1402" w:rsidRPr="007C405E" w:rsidRDefault="008A1402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</w:tbl>
    <w:p w14:paraId="7F909592" w14:textId="71705487" w:rsidR="005D31CC" w:rsidRPr="007C405E" w:rsidRDefault="005D31CC" w:rsidP="005D31CC">
      <w:pPr>
        <w:rPr>
          <w:rFonts w:asciiTheme="majorHAnsi" w:hAnsiTheme="majorHAnsi" w:cstheme="majorHAnsi"/>
          <w:sz w:val="22"/>
          <w:szCs w:val="22"/>
        </w:rPr>
      </w:pPr>
    </w:p>
    <w:p w14:paraId="4AC3180F" w14:textId="0EF9644B" w:rsidR="005F55AF" w:rsidRPr="00833F76" w:rsidRDefault="005F55AF" w:rsidP="005F55AF">
      <w:pPr>
        <w:rPr>
          <w:rFonts w:asciiTheme="majorHAnsi" w:hAnsiTheme="majorHAnsi" w:cstheme="majorHAnsi"/>
          <w:sz w:val="26"/>
          <w:szCs w:val="26"/>
        </w:rPr>
      </w:pPr>
      <w:r w:rsidRPr="00833F76">
        <w:rPr>
          <w:rFonts w:asciiTheme="majorHAnsi" w:hAnsiTheme="majorHAnsi" w:cstheme="majorHAnsi"/>
          <w:b/>
          <w:sz w:val="26"/>
          <w:szCs w:val="26"/>
        </w:rPr>
        <w:t>Orthopedic outcome: Logistic regression results</w:t>
      </w:r>
    </w:p>
    <w:p w14:paraId="0F081AAF" w14:textId="77777777" w:rsidR="00FA6AB9" w:rsidRPr="007C405E" w:rsidRDefault="00FA6AB9" w:rsidP="00FA6AB9">
      <w:pPr>
        <w:rPr>
          <w:rFonts w:asciiTheme="majorHAnsi" w:hAnsiTheme="majorHAnsi" w:cstheme="majorHAnsi"/>
          <w:sz w:val="22"/>
          <w:szCs w:val="22"/>
        </w:rPr>
      </w:pPr>
    </w:p>
    <w:p w14:paraId="44F46139" w14:textId="2D1B9B9D" w:rsidR="00FA6AB9" w:rsidRPr="007C405E" w:rsidRDefault="00FA6AB9" w:rsidP="00FA6AB9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Primary </w:t>
      </w:r>
      <w:r w:rsidR="005F55AF" w:rsidRPr="007C405E">
        <w:rPr>
          <w:rFonts w:asciiTheme="majorHAnsi" w:hAnsiTheme="majorHAnsi" w:cstheme="majorHAnsi"/>
          <w:sz w:val="22"/>
          <w:szCs w:val="22"/>
        </w:rPr>
        <w:t xml:space="preserve">Orthopedic </w:t>
      </w:r>
      <w:r w:rsidRPr="007C405E">
        <w:rPr>
          <w:rFonts w:asciiTheme="majorHAnsi" w:hAnsiTheme="majorHAnsi" w:cstheme="majorHAnsi"/>
          <w:sz w:val="22"/>
          <w:szCs w:val="22"/>
        </w:rPr>
        <w:t xml:space="preserve">Analysis: conditional logistic regression and the full analytic dataset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24,238.</w:t>
      </w: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2161"/>
        <w:gridCol w:w="1833"/>
        <w:gridCol w:w="1538"/>
        <w:gridCol w:w="1505"/>
      </w:tblGrid>
      <w:tr w:rsidR="009F5573" w:rsidRPr="007C405E" w14:paraId="35095550" w14:textId="77777777" w:rsidTr="00981381">
        <w:trPr>
          <w:trHeight w:val="20"/>
          <w:tblHeader/>
        </w:trPr>
        <w:tc>
          <w:tcPr>
            <w:tcW w:w="2323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0E13E" w14:textId="77777777" w:rsidR="009F5573" w:rsidRPr="007C405E" w:rsidRDefault="009F5573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6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DDC44" w14:textId="77777777" w:rsidR="009F5573" w:rsidRPr="007C405E" w:rsidRDefault="009F5573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833" w:type="dxa"/>
            <w:tcBorders>
              <w:top w:val="double" w:sz="6" w:space="0" w:color="auto"/>
              <w:bottom w:val="single" w:sz="6" w:space="0" w:color="000000"/>
            </w:tcBorders>
          </w:tcPr>
          <w:p w14:paraId="23880741" w14:textId="77777777" w:rsidR="009F5573" w:rsidRPr="007C405E" w:rsidRDefault="009F5573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538" w:type="dxa"/>
            <w:tcBorders>
              <w:top w:val="double" w:sz="6" w:space="0" w:color="auto"/>
              <w:bottom w:val="single" w:sz="6" w:space="0" w:color="000000"/>
            </w:tcBorders>
          </w:tcPr>
          <w:p w14:paraId="348B077B" w14:textId="77777777" w:rsidR="009F5573" w:rsidRPr="007C405E" w:rsidRDefault="009F5573" w:rsidP="00033684">
            <w:pPr>
              <w:pStyle w:val="NoSpacing"/>
              <w:rPr>
                <w:b/>
                <w:bCs/>
                <w:i/>
                <w:iCs/>
                <w:sz w:val="22"/>
                <w:szCs w:val="22"/>
              </w:rPr>
            </w:pPr>
            <w:r w:rsidRPr="007C405E">
              <w:rPr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505" w:type="dxa"/>
            <w:tcBorders>
              <w:top w:val="double" w:sz="6" w:space="0" w:color="auto"/>
              <w:bottom w:val="single" w:sz="6" w:space="0" w:color="000000"/>
            </w:tcBorders>
          </w:tcPr>
          <w:p w14:paraId="54AABC5E" w14:textId="77777777" w:rsidR="009F5573" w:rsidRPr="007C405E" w:rsidRDefault="009F5573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Degrees of freedom</w:t>
            </w:r>
          </w:p>
        </w:tc>
      </w:tr>
      <w:tr w:rsidR="009F5573" w:rsidRPr="007C405E" w14:paraId="224E2829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1ABEDF" w14:textId="06BA7EB0" w:rsidR="009F5573" w:rsidRPr="007C405E" w:rsidRDefault="009F5573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eed onc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193E91" w14:textId="3E402CEE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8</w:t>
            </w:r>
          </w:p>
        </w:tc>
        <w:tc>
          <w:tcPr>
            <w:tcW w:w="1833" w:type="dxa"/>
          </w:tcPr>
          <w:p w14:paraId="3E81F414" w14:textId="44C734CA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69, 0.88)</w:t>
            </w:r>
          </w:p>
        </w:tc>
        <w:tc>
          <w:tcPr>
            <w:tcW w:w="1538" w:type="dxa"/>
          </w:tcPr>
          <w:p w14:paraId="1A7D6DF9" w14:textId="3FD77FDA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58F0A09A" w14:textId="34F52255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9F5573" w:rsidRPr="007C405E" w14:paraId="029AE73F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677C2C" w14:textId="2AF943A6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ex: female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135E34" w14:textId="06405090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0</w:t>
            </w:r>
            <w:r w:rsidR="00DE4A99">
              <w:rPr>
                <w:sz w:val="22"/>
                <w:szCs w:val="22"/>
              </w:rPr>
              <w:t>1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4E11CFE6" w14:textId="21B4A6AD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96, 1.0</w:t>
            </w:r>
            <w:r w:rsidR="00DE4A99">
              <w:rPr>
                <w:sz w:val="22"/>
                <w:szCs w:val="22"/>
              </w:rPr>
              <w:t>7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1C6190AF" w14:textId="15243330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DE4A99">
              <w:rPr>
                <w:sz w:val="22"/>
                <w:szCs w:val="22"/>
              </w:rPr>
              <w:t>77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65F85327" w14:textId="4B5EAB0C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9F5573" w:rsidRPr="007C405E" w14:paraId="55BB1D31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A61AD4" w14:textId="41E60F7A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g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6000AB" w14:textId="5B59E09E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</w:tcPr>
          <w:p w14:paraId="4406A629" w14:textId="1A413F36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</w:tcPr>
          <w:p w14:paraId="4E213BCD" w14:textId="51D3DC83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6BFFF732" w14:textId="1396C828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9F5573" w:rsidRPr="007C405E" w14:paraId="617A0B41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5BCD87" w14:textId="219C986B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eight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E856AA" w14:textId="24582112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0E516817" w14:textId="73358CA7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6412F3E6" w14:textId="0F2F4C6A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4623AB93" w14:textId="41415C11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9F5573" w:rsidRPr="007C405E" w14:paraId="060FC502" w14:textId="77777777" w:rsidTr="00981381">
        <w:trPr>
          <w:trHeight w:val="20"/>
        </w:trPr>
        <w:tc>
          <w:tcPr>
            <w:tcW w:w="232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EA930" w14:textId="5BBE8156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atty acid</w:t>
            </w:r>
          </w:p>
        </w:tc>
        <w:tc>
          <w:tcPr>
            <w:tcW w:w="216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D517C" w14:textId="4850F849" w:rsidR="009F5573" w:rsidRPr="007C405E" w:rsidRDefault="009F5573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6535A7">
              <w:rPr>
                <w:sz w:val="22"/>
                <w:szCs w:val="22"/>
              </w:rPr>
              <w:t>60</w:t>
            </w:r>
          </w:p>
        </w:tc>
        <w:tc>
          <w:tcPr>
            <w:tcW w:w="1833" w:type="dxa"/>
            <w:tcBorders>
              <w:bottom w:val="double" w:sz="4" w:space="0" w:color="auto"/>
            </w:tcBorders>
          </w:tcPr>
          <w:p w14:paraId="0DABBA9F" w14:textId="1F804F65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49, 1.70)</w:t>
            </w:r>
          </w:p>
        </w:tc>
        <w:tc>
          <w:tcPr>
            <w:tcW w:w="1538" w:type="dxa"/>
            <w:tcBorders>
              <w:bottom w:val="double" w:sz="4" w:space="0" w:color="auto"/>
            </w:tcBorders>
          </w:tcPr>
          <w:p w14:paraId="10231E90" w14:textId="00CADCD8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505" w:type="dxa"/>
            <w:tcBorders>
              <w:bottom w:val="double" w:sz="4" w:space="0" w:color="auto"/>
            </w:tcBorders>
          </w:tcPr>
          <w:p w14:paraId="2E5821A7" w14:textId="322DC592" w:rsidR="009F5573" w:rsidRPr="007C405E" w:rsidRDefault="009F5573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</w:tbl>
    <w:p w14:paraId="172D96DA" w14:textId="77777777" w:rsidR="009F5573" w:rsidRPr="007C405E" w:rsidRDefault="009F5573" w:rsidP="00FA6AB9">
      <w:pPr>
        <w:rPr>
          <w:rFonts w:asciiTheme="majorHAnsi" w:hAnsiTheme="majorHAnsi" w:cstheme="majorHAnsi"/>
          <w:sz w:val="22"/>
          <w:szCs w:val="22"/>
        </w:rPr>
      </w:pPr>
    </w:p>
    <w:p w14:paraId="16312522" w14:textId="56BC967F" w:rsidR="00FA6AB9" w:rsidRPr="007C405E" w:rsidRDefault="00FA6AB9" w:rsidP="00FA6AB9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lastRenderedPageBreak/>
        <w:t xml:space="preserve">Secondary </w:t>
      </w:r>
      <w:r w:rsidR="005F55AF" w:rsidRPr="007C405E">
        <w:rPr>
          <w:rFonts w:asciiTheme="majorHAnsi" w:hAnsiTheme="majorHAnsi" w:cstheme="majorHAnsi"/>
          <w:sz w:val="22"/>
          <w:szCs w:val="22"/>
        </w:rPr>
        <w:t xml:space="preserve">Orthopedic </w:t>
      </w:r>
      <w:r w:rsidRPr="007C405E">
        <w:rPr>
          <w:rFonts w:asciiTheme="majorHAnsi" w:hAnsiTheme="majorHAnsi" w:cstheme="majorHAnsi"/>
          <w:sz w:val="22"/>
          <w:szCs w:val="22"/>
        </w:rPr>
        <w:t xml:space="preserve">Analysis: ordinary logistic regression using mixed-breed dogs and ten most populous breeds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18,289.</w:t>
      </w:r>
    </w:p>
    <w:p w14:paraId="1BE6746F" w14:textId="730D882F" w:rsidR="001175C9" w:rsidRPr="007C405E" w:rsidRDefault="001175C9" w:rsidP="00FA6AB9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2127"/>
        <w:gridCol w:w="1617"/>
        <w:gridCol w:w="1617"/>
        <w:gridCol w:w="1617"/>
      </w:tblGrid>
      <w:tr w:rsidR="001175C9" w:rsidRPr="007C405E" w14:paraId="0AAFA559" w14:textId="77777777" w:rsidTr="00981381">
        <w:trPr>
          <w:trHeight w:val="20"/>
          <w:tblHeader/>
        </w:trPr>
        <w:tc>
          <w:tcPr>
            <w:tcW w:w="238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7F2FD" w14:textId="77777777" w:rsidR="001175C9" w:rsidRPr="007C405E" w:rsidRDefault="001175C9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2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1AB48" w14:textId="77777777" w:rsidR="001175C9" w:rsidRPr="007C405E" w:rsidRDefault="001175C9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27A494B1" w14:textId="77777777" w:rsidR="001175C9" w:rsidRPr="007C405E" w:rsidRDefault="001175C9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6FE9123B" w14:textId="77777777" w:rsidR="001175C9" w:rsidRPr="007C405E" w:rsidRDefault="001175C9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5B6D49A8" w14:textId="77777777" w:rsidR="001175C9" w:rsidRPr="007C405E" w:rsidRDefault="001175C9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b/>
                <w:bCs/>
                <w:sz w:val="22"/>
                <w:szCs w:val="22"/>
              </w:rPr>
              <w:t>Degrees of freedom</w:t>
            </w:r>
          </w:p>
        </w:tc>
      </w:tr>
      <w:tr w:rsidR="001175C9" w:rsidRPr="007C405E" w14:paraId="2F07158A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670FB7" w14:textId="6F2CBAEA" w:rsidR="001175C9" w:rsidRPr="007C405E" w:rsidRDefault="001175C9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eed onc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D2A4C9" w14:textId="324D8E21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74</w:t>
            </w:r>
          </w:p>
        </w:tc>
        <w:tc>
          <w:tcPr>
            <w:tcW w:w="1617" w:type="dxa"/>
          </w:tcPr>
          <w:p w14:paraId="4F08B3E5" w14:textId="448615F5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63, 0.87)</w:t>
            </w:r>
          </w:p>
        </w:tc>
        <w:tc>
          <w:tcPr>
            <w:tcW w:w="1617" w:type="dxa"/>
          </w:tcPr>
          <w:p w14:paraId="1BEA4238" w14:textId="4FF3BF02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04FB12A6" w14:textId="1DB4F411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01B4DFCA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D2218E" w14:textId="2BA89F2D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sex: female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5E16EF" w14:textId="79419F86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0</w:t>
            </w:r>
            <w:r w:rsidR="00496BFC">
              <w:rPr>
                <w:sz w:val="22"/>
                <w:szCs w:val="22"/>
              </w:rPr>
              <w:t>2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1A29A34" w14:textId="3066C768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9</w:t>
            </w:r>
            <w:r w:rsidR="00496BFC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, 1.1</w:t>
            </w:r>
            <w:r w:rsidR="00496BFC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6028C63" w14:textId="00526F42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496BFC">
              <w:rPr>
                <w:sz w:val="22"/>
                <w:szCs w:val="22"/>
              </w:rPr>
              <w:t>63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AD0A775" w14:textId="3855BF8D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234CA62E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A0946" w14:textId="0D135113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g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428173" w14:textId="77777777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617" w:type="dxa"/>
          </w:tcPr>
          <w:p w14:paraId="1B6CDA0B" w14:textId="77777777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</w:tcPr>
          <w:p w14:paraId="39F5937D" w14:textId="32A3A561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1D2804CB" w14:textId="31F9E0D6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1175C9" w:rsidRPr="007C405E" w14:paraId="620A9FE3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9002A9" w14:textId="7C29AD55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weight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C2DFF8" w14:textId="77777777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2016E704" w14:textId="77777777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29A94797" w14:textId="1A5C7035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E2C3C1A" w14:textId="02898404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4</w:t>
            </w:r>
          </w:p>
        </w:tc>
      </w:tr>
      <w:tr w:rsidR="001175C9" w:rsidRPr="007C405E" w14:paraId="103D5CEE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4BDA0" w14:textId="688E9E13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fatty aci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B8E1F" w14:textId="0A0E3582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84</w:t>
            </w:r>
          </w:p>
        </w:tc>
        <w:tc>
          <w:tcPr>
            <w:tcW w:w="1617" w:type="dxa"/>
          </w:tcPr>
          <w:p w14:paraId="415823C9" w14:textId="70BF8887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67, 2.0</w:t>
            </w:r>
            <w:r w:rsidR="000B66BB">
              <w:rPr>
                <w:sz w:val="22"/>
                <w:szCs w:val="22"/>
              </w:rPr>
              <w:t>3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6D61BEC4" w14:textId="32580D5C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59E062DB" w14:textId="24A2BD26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57A35FB4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2C31F" w14:textId="1DA571AF" w:rsidR="001175C9" w:rsidRPr="007C405E" w:rsidRDefault="001175C9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Australian Shepherd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439A0" w14:textId="49C213D7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9</w:t>
            </w:r>
            <w:r w:rsidR="000B66BB">
              <w:rPr>
                <w:sz w:val="22"/>
                <w:szCs w:val="22"/>
              </w:rPr>
              <w:t>5</w:t>
            </w:r>
          </w:p>
        </w:tc>
        <w:tc>
          <w:tcPr>
            <w:tcW w:w="1617" w:type="dxa"/>
            <w:shd w:val="clear" w:color="auto" w:fill="F2F2F2"/>
          </w:tcPr>
          <w:p w14:paraId="0C43A644" w14:textId="723AB6F2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7</w:t>
            </w:r>
            <w:r w:rsidR="000B66BB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, 1.</w:t>
            </w:r>
            <w:r w:rsidR="000B66BB">
              <w:rPr>
                <w:sz w:val="22"/>
                <w:szCs w:val="22"/>
              </w:rPr>
              <w:t>29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1A4E2AD7" w14:textId="0BF134D2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0B66BB">
              <w:rPr>
                <w:sz w:val="22"/>
                <w:szCs w:val="22"/>
              </w:rPr>
              <w:t>75</w:t>
            </w:r>
          </w:p>
        </w:tc>
        <w:tc>
          <w:tcPr>
            <w:tcW w:w="1617" w:type="dxa"/>
            <w:shd w:val="clear" w:color="auto" w:fill="F2F2F2"/>
          </w:tcPr>
          <w:p w14:paraId="43CE2D0F" w14:textId="62FAF0E0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23FD2B2B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B72A1" w14:textId="697D707B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eagl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95618" w14:textId="1DD97268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0</w:t>
            </w:r>
            <w:r w:rsidR="000B66BB">
              <w:rPr>
                <w:sz w:val="22"/>
                <w:szCs w:val="22"/>
              </w:rPr>
              <w:t>0</w:t>
            </w:r>
          </w:p>
        </w:tc>
        <w:tc>
          <w:tcPr>
            <w:tcW w:w="1617" w:type="dxa"/>
          </w:tcPr>
          <w:p w14:paraId="36B894C3" w14:textId="2FE4B4A3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7</w:t>
            </w:r>
            <w:r w:rsidR="000B66BB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, 1.</w:t>
            </w:r>
            <w:r w:rsidR="000B66BB">
              <w:rPr>
                <w:sz w:val="22"/>
                <w:szCs w:val="22"/>
              </w:rPr>
              <w:t>4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622FBF99" w14:textId="74A08586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0B66BB">
              <w:rPr>
                <w:sz w:val="22"/>
                <w:szCs w:val="22"/>
              </w:rPr>
              <w:t>98</w:t>
            </w:r>
          </w:p>
        </w:tc>
        <w:tc>
          <w:tcPr>
            <w:tcW w:w="1617" w:type="dxa"/>
          </w:tcPr>
          <w:p w14:paraId="5CD64AB7" w14:textId="638A4D7B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6FFD1E1F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DDE8C" w14:textId="508658E0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Border Collie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F771B" w14:textId="3802D3C8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1</w:t>
            </w:r>
            <w:r w:rsidR="000B66BB">
              <w:rPr>
                <w:sz w:val="22"/>
                <w:szCs w:val="22"/>
              </w:rPr>
              <w:t>0</w:t>
            </w:r>
          </w:p>
        </w:tc>
        <w:tc>
          <w:tcPr>
            <w:tcW w:w="1617" w:type="dxa"/>
            <w:shd w:val="clear" w:color="auto" w:fill="F2F2F2"/>
          </w:tcPr>
          <w:p w14:paraId="6288FCE8" w14:textId="430CA752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</w:t>
            </w:r>
            <w:r w:rsidR="000B66BB">
              <w:rPr>
                <w:sz w:val="22"/>
                <w:szCs w:val="22"/>
              </w:rPr>
              <w:t>79</w:t>
            </w:r>
            <w:r w:rsidRPr="007C405E">
              <w:rPr>
                <w:sz w:val="22"/>
                <w:szCs w:val="22"/>
              </w:rPr>
              <w:t>, 1.</w:t>
            </w:r>
            <w:r w:rsidR="000B66BB">
              <w:rPr>
                <w:sz w:val="22"/>
                <w:szCs w:val="22"/>
              </w:rPr>
              <w:t>55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3C5B2FAA" w14:textId="58A69280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0B66BB">
              <w:rPr>
                <w:sz w:val="22"/>
                <w:szCs w:val="22"/>
              </w:rPr>
              <w:t>57</w:t>
            </w:r>
          </w:p>
        </w:tc>
        <w:tc>
          <w:tcPr>
            <w:tcW w:w="1617" w:type="dxa"/>
            <w:shd w:val="clear" w:color="auto" w:fill="F2F2F2"/>
          </w:tcPr>
          <w:p w14:paraId="11406F5E" w14:textId="0315757D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4CCD85B2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97535" w14:textId="2E3328A0" w:rsidR="001175C9" w:rsidRPr="007C405E" w:rsidRDefault="001175C9" w:rsidP="00033684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Chihuahua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26C76" w14:textId="605CBC1D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0</w:t>
            </w:r>
            <w:r w:rsidR="00A85729">
              <w:rPr>
                <w:sz w:val="22"/>
                <w:szCs w:val="22"/>
              </w:rPr>
              <w:t>4</w:t>
            </w:r>
          </w:p>
        </w:tc>
        <w:tc>
          <w:tcPr>
            <w:tcW w:w="1617" w:type="dxa"/>
          </w:tcPr>
          <w:p w14:paraId="1E57CE86" w14:textId="6EB316A3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7</w:t>
            </w:r>
            <w:r w:rsidR="00A85729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, 1.5</w:t>
            </w:r>
            <w:r w:rsidR="00A85729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299AB47C" w14:textId="6A4DD85C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A85729">
              <w:rPr>
                <w:sz w:val="22"/>
                <w:szCs w:val="22"/>
              </w:rPr>
              <w:t>83</w:t>
            </w:r>
          </w:p>
        </w:tc>
        <w:tc>
          <w:tcPr>
            <w:tcW w:w="1617" w:type="dxa"/>
          </w:tcPr>
          <w:p w14:paraId="2F0ACFAA" w14:textId="0B65B320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3DC57B55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8EEECF" w14:textId="1F93D61E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Dachshund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6C3951" w14:textId="6AD8A9C1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A85729">
              <w:rPr>
                <w:sz w:val="22"/>
                <w:szCs w:val="22"/>
              </w:rPr>
              <w:t>16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BDFA227" w14:textId="6C481D09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</w:t>
            </w:r>
            <w:r w:rsidR="00A85729">
              <w:rPr>
                <w:sz w:val="22"/>
                <w:szCs w:val="22"/>
              </w:rPr>
              <w:t>86</w:t>
            </w:r>
            <w:r w:rsidRPr="007C405E">
              <w:rPr>
                <w:sz w:val="22"/>
                <w:szCs w:val="22"/>
              </w:rPr>
              <w:t>, 1.</w:t>
            </w:r>
            <w:r w:rsidR="00A85729">
              <w:rPr>
                <w:sz w:val="22"/>
                <w:szCs w:val="22"/>
              </w:rPr>
              <w:t>56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D5CA82E" w14:textId="22C2C099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A85729">
              <w:rPr>
                <w:sz w:val="22"/>
                <w:szCs w:val="22"/>
              </w:rPr>
              <w:t>34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6ACC9C5" w14:textId="19F6E685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3E8405AB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953E1" w14:textId="17291BA8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erman Shepher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3BD12" w14:textId="78F961D5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A85729">
              <w:rPr>
                <w:sz w:val="22"/>
                <w:szCs w:val="22"/>
              </w:rPr>
              <w:t>87</w:t>
            </w:r>
          </w:p>
        </w:tc>
        <w:tc>
          <w:tcPr>
            <w:tcW w:w="1617" w:type="dxa"/>
          </w:tcPr>
          <w:p w14:paraId="54694FAD" w14:textId="7836078F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</w:t>
            </w:r>
            <w:r w:rsidR="00A85729">
              <w:rPr>
                <w:sz w:val="22"/>
                <w:szCs w:val="22"/>
              </w:rPr>
              <w:t>46</w:t>
            </w:r>
            <w:r w:rsidRPr="007C405E">
              <w:rPr>
                <w:sz w:val="22"/>
                <w:szCs w:val="22"/>
              </w:rPr>
              <w:t>, 2.4</w:t>
            </w:r>
            <w:r w:rsidR="00A85729">
              <w:rPr>
                <w:sz w:val="22"/>
                <w:szCs w:val="22"/>
              </w:rPr>
              <w:t>1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67228E84" w14:textId="4B5D56C2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33C242A8" w14:textId="73417EA7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747757E8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A3468" w14:textId="75858DA7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Golden Retriever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957F7" w14:textId="78B5CE24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</w:t>
            </w:r>
            <w:r w:rsidR="00042BA2">
              <w:rPr>
                <w:sz w:val="22"/>
                <w:szCs w:val="22"/>
              </w:rPr>
              <w:t>08</w:t>
            </w:r>
          </w:p>
        </w:tc>
        <w:tc>
          <w:tcPr>
            <w:tcW w:w="1617" w:type="dxa"/>
            <w:shd w:val="clear" w:color="auto" w:fill="F2F2F2"/>
          </w:tcPr>
          <w:p w14:paraId="2E5084EF" w14:textId="7658F863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</w:t>
            </w:r>
            <w:r w:rsidR="00042BA2">
              <w:rPr>
                <w:sz w:val="22"/>
                <w:szCs w:val="22"/>
              </w:rPr>
              <w:t>89</w:t>
            </w:r>
            <w:r w:rsidRPr="007C405E">
              <w:rPr>
                <w:sz w:val="22"/>
                <w:szCs w:val="22"/>
              </w:rPr>
              <w:t>, 1.3</w:t>
            </w:r>
            <w:r w:rsidR="00042BA2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6208955F" w14:textId="00978CD0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042BA2">
              <w:rPr>
                <w:sz w:val="22"/>
                <w:szCs w:val="22"/>
              </w:rPr>
              <w:t>44</w:t>
            </w:r>
          </w:p>
        </w:tc>
        <w:tc>
          <w:tcPr>
            <w:tcW w:w="1617" w:type="dxa"/>
            <w:shd w:val="clear" w:color="auto" w:fill="F2F2F2"/>
          </w:tcPr>
          <w:p w14:paraId="7E574176" w14:textId="77B778EC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1C77C8D6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44BDB" w14:textId="2489261C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Labrador Retriever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ECBAE" w14:textId="3C684735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6</w:t>
            </w:r>
            <w:r w:rsidR="00B853B5">
              <w:rPr>
                <w:sz w:val="22"/>
                <w:szCs w:val="22"/>
              </w:rPr>
              <w:t>1</w:t>
            </w:r>
          </w:p>
        </w:tc>
        <w:tc>
          <w:tcPr>
            <w:tcW w:w="1617" w:type="dxa"/>
          </w:tcPr>
          <w:p w14:paraId="522891C0" w14:textId="5A0FCC0A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1.</w:t>
            </w:r>
            <w:r w:rsidR="00B853B5">
              <w:rPr>
                <w:sz w:val="22"/>
                <w:szCs w:val="22"/>
              </w:rPr>
              <w:t>38</w:t>
            </w:r>
            <w:r w:rsidRPr="007C405E">
              <w:rPr>
                <w:sz w:val="22"/>
                <w:szCs w:val="22"/>
              </w:rPr>
              <w:t>, 1.</w:t>
            </w:r>
            <w:r w:rsidR="00B853B5">
              <w:rPr>
                <w:sz w:val="22"/>
                <w:szCs w:val="22"/>
              </w:rPr>
              <w:t>88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796C4DC9" w14:textId="3A4E00DD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4AF10C75" w14:textId="2AE114A7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741283EE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77A53D" w14:textId="77777777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 xml:space="preserve">Poodle (Standard) </w:t>
            </w:r>
          </w:p>
          <w:p w14:paraId="2189E0AA" w14:textId="470AF5AB" w:rsidR="001175C9" w:rsidRPr="007C405E" w:rsidRDefault="001175C9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≥30 lbs)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7C8FB5" w14:textId="7AE78FD4" w:rsidR="001175C9" w:rsidRPr="007C405E" w:rsidRDefault="001175C9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B853B5">
              <w:rPr>
                <w:sz w:val="22"/>
                <w:szCs w:val="22"/>
              </w:rPr>
              <w:t>49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2A1E433" w14:textId="2B0AF1CD" w:rsidR="001175C9" w:rsidRPr="007C405E" w:rsidRDefault="001175C9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3</w:t>
            </w:r>
            <w:r w:rsidR="00B853B5">
              <w:rPr>
                <w:sz w:val="22"/>
                <w:szCs w:val="22"/>
              </w:rPr>
              <w:t>2</w:t>
            </w:r>
            <w:r w:rsidRPr="007C405E">
              <w:rPr>
                <w:sz w:val="22"/>
                <w:szCs w:val="22"/>
              </w:rPr>
              <w:t>, 0.7</w:t>
            </w:r>
            <w:r w:rsidR="00B853B5">
              <w:rPr>
                <w:sz w:val="22"/>
                <w:szCs w:val="22"/>
              </w:rPr>
              <w:t>4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77BC635F" w14:textId="02D402BD" w:rsidR="001175C9" w:rsidRPr="007C405E" w:rsidRDefault="00B853B5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113D3477" w14:textId="64DEF781" w:rsidR="001175C9" w:rsidRPr="007C405E" w:rsidRDefault="001175C9" w:rsidP="00033684">
            <w:pPr>
              <w:pStyle w:val="NoSpacing"/>
              <w:rPr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  <w:tr w:rsidR="001175C9" w:rsidRPr="007C405E" w14:paraId="3B1C65CE" w14:textId="77777777" w:rsidTr="00981381">
        <w:trPr>
          <w:trHeight w:val="20"/>
        </w:trPr>
        <w:tc>
          <w:tcPr>
            <w:tcW w:w="23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5C4557" w14:textId="581CAD46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Pug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DCC218" w14:textId="10805D67" w:rsidR="001175C9" w:rsidRPr="007C405E" w:rsidRDefault="001175C9" w:rsidP="00033684">
            <w:pPr>
              <w:pStyle w:val="NoSpacing"/>
              <w:rPr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.1</w:t>
            </w:r>
            <w:r w:rsidR="00E23AFE">
              <w:rPr>
                <w:sz w:val="22"/>
                <w:szCs w:val="22"/>
              </w:rPr>
              <w:t>0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130EE1FF" w14:textId="0B6D968F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(0.7</w:t>
            </w:r>
            <w:r w:rsidR="00E23AFE">
              <w:rPr>
                <w:sz w:val="22"/>
                <w:szCs w:val="22"/>
              </w:rPr>
              <w:t>6</w:t>
            </w:r>
            <w:r w:rsidRPr="007C405E">
              <w:rPr>
                <w:sz w:val="22"/>
                <w:szCs w:val="22"/>
              </w:rPr>
              <w:t>, 1.6</w:t>
            </w:r>
            <w:r w:rsidR="00E23AFE">
              <w:rPr>
                <w:sz w:val="22"/>
                <w:szCs w:val="22"/>
              </w:rPr>
              <w:t>0</w:t>
            </w:r>
            <w:r w:rsidRPr="007C405E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3D00ADDB" w14:textId="1523D36C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0.</w:t>
            </w:r>
            <w:r w:rsidR="00E23AFE">
              <w:rPr>
                <w:sz w:val="22"/>
                <w:szCs w:val="22"/>
              </w:rPr>
              <w:t>60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5E1A8991" w14:textId="5BB70162" w:rsidR="001175C9" w:rsidRPr="007C405E" w:rsidRDefault="001175C9" w:rsidP="00033684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7C405E">
              <w:rPr>
                <w:sz w:val="22"/>
                <w:szCs w:val="22"/>
              </w:rPr>
              <w:t>1</w:t>
            </w:r>
          </w:p>
        </w:tc>
      </w:tr>
    </w:tbl>
    <w:p w14:paraId="7D67AA69" w14:textId="77777777" w:rsidR="00FA6AB9" w:rsidRPr="007C405E" w:rsidRDefault="00FA6AB9" w:rsidP="005D31CC">
      <w:pPr>
        <w:rPr>
          <w:rFonts w:asciiTheme="majorHAnsi" w:hAnsiTheme="majorHAnsi" w:cstheme="majorHAnsi"/>
          <w:sz w:val="22"/>
          <w:szCs w:val="22"/>
        </w:rPr>
      </w:pPr>
    </w:p>
    <w:p w14:paraId="36DB1C8A" w14:textId="77777777" w:rsidR="00EE5E8A" w:rsidRPr="00833F76" w:rsidRDefault="00EE5E8A" w:rsidP="00EE5E8A">
      <w:pPr>
        <w:rPr>
          <w:rFonts w:asciiTheme="majorHAnsi" w:hAnsiTheme="majorHAnsi" w:cstheme="majorHAnsi"/>
          <w:sz w:val="26"/>
          <w:szCs w:val="26"/>
        </w:rPr>
      </w:pPr>
      <w:r w:rsidRPr="00833F76">
        <w:rPr>
          <w:rFonts w:asciiTheme="majorHAnsi" w:hAnsiTheme="majorHAnsi" w:cstheme="majorHAnsi"/>
          <w:b/>
          <w:sz w:val="26"/>
          <w:szCs w:val="26"/>
        </w:rPr>
        <w:t>Dental/Oral outcome: Logistic regression results</w:t>
      </w:r>
    </w:p>
    <w:p w14:paraId="0EE2A1B1" w14:textId="77777777" w:rsidR="00EE5E8A" w:rsidRPr="007C405E" w:rsidRDefault="00EE5E8A" w:rsidP="00EE5E8A">
      <w:pPr>
        <w:rPr>
          <w:rFonts w:asciiTheme="majorHAnsi" w:hAnsiTheme="majorHAnsi" w:cstheme="majorHAnsi"/>
          <w:sz w:val="22"/>
          <w:szCs w:val="22"/>
        </w:rPr>
      </w:pPr>
    </w:p>
    <w:p w14:paraId="2761C8B0" w14:textId="77777777" w:rsidR="00EE5E8A" w:rsidRPr="007C405E" w:rsidRDefault="00EE5E8A" w:rsidP="00EE5E8A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Primary Dental/Oral Analysis: conditional logistic regression and the full analytic dataset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24,238.</w:t>
      </w:r>
    </w:p>
    <w:p w14:paraId="6D5CC30E" w14:textId="77777777" w:rsidR="00EE5E8A" w:rsidRPr="007C405E" w:rsidRDefault="00EE5E8A" w:rsidP="00EE5E8A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2161"/>
        <w:gridCol w:w="1833"/>
        <w:gridCol w:w="1538"/>
        <w:gridCol w:w="1505"/>
      </w:tblGrid>
      <w:tr w:rsidR="00EE5E8A" w:rsidRPr="007C405E" w14:paraId="14A5EC86" w14:textId="77777777" w:rsidTr="00981381">
        <w:trPr>
          <w:trHeight w:val="20"/>
          <w:tblHeader/>
        </w:trPr>
        <w:tc>
          <w:tcPr>
            <w:tcW w:w="2323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3D5FE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6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525F4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833" w:type="dxa"/>
            <w:tcBorders>
              <w:top w:val="double" w:sz="6" w:space="0" w:color="auto"/>
              <w:bottom w:val="single" w:sz="6" w:space="0" w:color="000000"/>
            </w:tcBorders>
          </w:tcPr>
          <w:p w14:paraId="2C2DA95B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538" w:type="dxa"/>
            <w:tcBorders>
              <w:top w:val="double" w:sz="6" w:space="0" w:color="auto"/>
              <w:bottom w:val="single" w:sz="6" w:space="0" w:color="000000"/>
            </w:tcBorders>
          </w:tcPr>
          <w:p w14:paraId="6EC6C5E0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505" w:type="dxa"/>
            <w:tcBorders>
              <w:top w:val="double" w:sz="6" w:space="0" w:color="auto"/>
              <w:bottom w:val="single" w:sz="6" w:space="0" w:color="000000"/>
            </w:tcBorders>
          </w:tcPr>
          <w:p w14:paraId="5AA204FB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EE5E8A" w:rsidRPr="007C405E" w14:paraId="7EB8DEEB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6F9444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eed onc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97C866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84</w:t>
            </w:r>
          </w:p>
        </w:tc>
        <w:tc>
          <w:tcPr>
            <w:tcW w:w="1833" w:type="dxa"/>
          </w:tcPr>
          <w:p w14:paraId="1CEFC6C6" w14:textId="420A93C0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7C6157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92)</w:t>
            </w:r>
          </w:p>
        </w:tc>
        <w:tc>
          <w:tcPr>
            <w:tcW w:w="1538" w:type="dxa"/>
          </w:tcPr>
          <w:p w14:paraId="35A96BFA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3FA02BB0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5C0A7058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4CD15D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sex: female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089728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7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479BA01D" w14:textId="59A33103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9</w:t>
            </w:r>
            <w:r w:rsidR="007C6157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0</w:t>
            </w:r>
            <w:r w:rsidR="007C6157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385A566C" w14:textId="0D48099A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7C6157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7CB2378F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43B84ECA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4C281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ag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267CDE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</w:tcPr>
          <w:p w14:paraId="6E913EB7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</w:tcPr>
          <w:p w14:paraId="551FEC2A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44B3E07F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EE5E8A" w:rsidRPr="007C405E" w14:paraId="342AF413" w14:textId="77777777" w:rsidTr="00981381">
        <w:trPr>
          <w:trHeight w:val="20"/>
        </w:trPr>
        <w:tc>
          <w:tcPr>
            <w:tcW w:w="2323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B36F61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weight</w:t>
            </w:r>
          </w:p>
        </w:tc>
        <w:tc>
          <w:tcPr>
            <w:tcW w:w="2161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C4A777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69596827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25FD9DE6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0D9F5274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</w:tbl>
    <w:p w14:paraId="6EE23EC3" w14:textId="77777777" w:rsidR="00EE5E8A" w:rsidRPr="007C405E" w:rsidRDefault="00EE5E8A" w:rsidP="00EE5E8A">
      <w:pPr>
        <w:rPr>
          <w:rFonts w:asciiTheme="majorHAnsi" w:hAnsiTheme="majorHAnsi" w:cstheme="majorHAnsi"/>
          <w:sz w:val="22"/>
          <w:szCs w:val="22"/>
        </w:rPr>
      </w:pPr>
    </w:p>
    <w:p w14:paraId="788EB214" w14:textId="77777777" w:rsidR="00EE5E8A" w:rsidRPr="007C405E" w:rsidRDefault="00EE5E8A" w:rsidP="00EE5E8A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Secondary Dental/Oral Analysis: ordinary logistic regression using mixed-breed dogs and ten most populous breeds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18,289.</w:t>
      </w:r>
    </w:p>
    <w:p w14:paraId="15529132" w14:textId="77777777" w:rsidR="00EE5E8A" w:rsidRPr="007C405E" w:rsidRDefault="00EE5E8A" w:rsidP="00EE5E8A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2127"/>
        <w:gridCol w:w="1617"/>
        <w:gridCol w:w="1617"/>
        <w:gridCol w:w="1617"/>
      </w:tblGrid>
      <w:tr w:rsidR="00EE5E8A" w:rsidRPr="007C405E" w14:paraId="181225D4" w14:textId="77777777" w:rsidTr="00981381">
        <w:trPr>
          <w:trHeight w:val="20"/>
          <w:tblHeader/>
        </w:trPr>
        <w:tc>
          <w:tcPr>
            <w:tcW w:w="238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8DC3F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2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60F63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64C93323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15BBAE51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5C1B22C7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EE5E8A" w:rsidRPr="007C405E" w14:paraId="3FCE0CAA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420152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eed onc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396F51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77</w:t>
            </w:r>
          </w:p>
        </w:tc>
        <w:tc>
          <w:tcPr>
            <w:tcW w:w="1617" w:type="dxa"/>
          </w:tcPr>
          <w:p w14:paraId="7C707008" w14:textId="3240250A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67, 0.8</w:t>
            </w:r>
            <w:r w:rsidR="005214A4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0086DB9F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50A407DA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771F1EDB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C8AC39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sex: female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83F813" w14:textId="0601ED55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5214A4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8D0C3ED" w14:textId="22EFC35C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8</w:t>
            </w:r>
            <w:r w:rsidR="005214A4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0</w:t>
            </w:r>
            <w:r w:rsidR="005214A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4BF91877" w14:textId="557761BF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5214A4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E2C5E01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4B46C464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EFB73C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55666B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7" w:type="dxa"/>
          </w:tcPr>
          <w:p w14:paraId="2946E6D2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</w:tcPr>
          <w:p w14:paraId="2011D8DD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67B95034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EE5E8A" w:rsidRPr="007C405E" w14:paraId="6448DF02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E90093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weight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C7F5D9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772F55C7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6DFAAC3A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44AE0D81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EE5E8A" w:rsidRPr="007C405E" w14:paraId="3E50D6E8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04510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ustralian Shepher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661E2" w14:textId="358313E3" w:rsidR="00EE5E8A" w:rsidRPr="007C405E" w:rsidRDefault="00AE129B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5</w:t>
            </w:r>
          </w:p>
        </w:tc>
        <w:tc>
          <w:tcPr>
            <w:tcW w:w="1617" w:type="dxa"/>
          </w:tcPr>
          <w:p w14:paraId="2B660A99" w14:textId="5EFA502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26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04B14DDA" w14:textId="7413D686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</w:p>
        </w:tc>
        <w:tc>
          <w:tcPr>
            <w:tcW w:w="1617" w:type="dxa"/>
          </w:tcPr>
          <w:p w14:paraId="21045580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4795BB9E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16018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Beagle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03C14" w14:textId="63CDCC7C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617" w:type="dxa"/>
            <w:shd w:val="clear" w:color="auto" w:fill="F2F2F2"/>
          </w:tcPr>
          <w:p w14:paraId="7F6DB06A" w14:textId="0AE779BE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0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1.9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2E15DAF4" w14:textId="5582B52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27</w:t>
            </w:r>
          </w:p>
        </w:tc>
        <w:tc>
          <w:tcPr>
            <w:tcW w:w="1617" w:type="dxa"/>
            <w:shd w:val="clear" w:color="auto" w:fill="F2F2F2"/>
          </w:tcPr>
          <w:p w14:paraId="177D93A4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61CE4391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B6959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Border Colli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56A14" w14:textId="0DCB76A2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1617" w:type="dxa"/>
          </w:tcPr>
          <w:p w14:paraId="1E934694" w14:textId="72804A28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9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68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13074FEB" w14:textId="754EC44D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  <w:tc>
          <w:tcPr>
            <w:tcW w:w="1617" w:type="dxa"/>
          </w:tcPr>
          <w:p w14:paraId="1A91AE09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7A57BE56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309A3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Chihuahua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584A3" w14:textId="0C7D0F96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</w:p>
        </w:tc>
        <w:tc>
          <w:tcPr>
            <w:tcW w:w="1617" w:type="dxa"/>
            <w:shd w:val="clear" w:color="auto" w:fill="F2F2F2"/>
          </w:tcPr>
          <w:p w14:paraId="7F0E338F" w14:textId="0AB7F332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2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6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4.7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5EDCE6B0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/>
          </w:tcPr>
          <w:p w14:paraId="5B8AE3F3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3822AC0F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DDA03" w14:textId="77777777" w:rsidR="00EE5E8A" w:rsidRPr="007C405E" w:rsidRDefault="00EE5E8A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Dachshun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166CD" w14:textId="120C3C4E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617" w:type="dxa"/>
          </w:tcPr>
          <w:p w14:paraId="73A1ABC6" w14:textId="7CBE9F43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2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3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9)</w:t>
            </w:r>
          </w:p>
        </w:tc>
        <w:tc>
          <w:tcPr>
            <w:tcW w:w="1617" w:type="dxa"/>
          </w:tcPr>
          <w:p w14:paraId="1C47BAF3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06DBC509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4415FD66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2F815C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German Shepherd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826BF5" w14:textId="46C530C2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66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8745F0F" w14:textId="781897FB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5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8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36FA01C" w14:textId="1E34B1B1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0</w:t>
            </w:r>
            <w:r w:rsidR="00AE129B"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7C5E2DF5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39565DA8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71364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Golden Retriever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F94EF" w14:textId="4A1C9311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5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617" w:type="dxa"/>
          </w:tcPr>
          <w:p w14:paraId="032151BF" w14:textId="72CB498A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4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6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3049B35A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1672488F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326F4D77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3C95A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Labrador Retriever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05AEF" w14:textId="0C875782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6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617" w:type="dxa"/>
            <w:shd w:val="clear" w:color="auto" w:fill="F2F2F2"/>
          </w:tcPr>
          <w:p w14:paraId="798D6979" w14:textId="0E27D923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5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7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41144151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/>
          </w:tcPr>
          <w:p w14:paraId="411A8BBB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46719305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BA179" w14:textId="77777777" w:rsidR="00EE5E8A" w:rsidRPr="007C405E" w:rsidRDefault="00EE5E8A" w:rsidP="00981381">
            <w:pPr>
              <w:widowControl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Poodle (Standard) </w:t>
            </w:r>
          </w:p>
          <w:p w14:paraId="3A6E9798" w14:textId="77777777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≥30 lbs)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A66C7" w14:textId="66BD94FA" w:rsidR="00EE5E8A" w:rsidRPr="007C405E" w:rsidRDefault="00EE5E8A" w:rsidP="0098138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617" w:type="dxa"/>
          </w:tcPr>
          <w:p w14:paraId="6D05C1D9" w14:textId="0D93D5F5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68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2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10EA8EB5" w14:textId="47950641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58</w:t>
            </w:r>
          </w:p>
        </w:tc>
        <w:tc>
          <w:tcPr>
            <w:tcW w:w="1617" w:type="dxa"/>
          </w:tcPr>
          <w:p w14:paraId="11716663" w14:textId="77777777" w:rsidR="00EE5E8A" w:rsidRPr="007C405E" w:rsidRDefault="00EE5E8A" w:rsidP="0098138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E5E8A" w:rsidRPr="007C405E" w14:paraId="33E3592B" w14:textId="77777777" w:rsidTr="00981381">
        <w:trPr>
          <w:trHeight w:val="20"/>
        </w:trPr>
        <w:tc>
          <w:tcPr>
            <w:tcW w:w="2382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22035B" w14:textId="77777777" w:rsidR="00EE5E8A" w:rsidRPr="007C405E" w:rsidRDefault="00EE5E8A" w:rsidP="0098138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Pug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E77A0C" w14:textId="46E1BBC6" w:rsidR="00EE5E8A" w:rsidRPr="007C405E" w:rsidRDefault="00EE5E8A" w:rsidP="0098138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55</w:t>
            </w:r>
          </w:p>
        </w:tc>
        <w:tc>
          <w:tcPr>
            <w:tcW w:w="1617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5041FCD8" w14:textId="7384E09F" w:rsidR="00EE5E8A" w:rsidRPr="007C405E" w:rsidRDefault="00EE5E8A" w:rsidP="0098138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8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3.</w:t>
            </w:r>
            <w:r w:rsidR="00950D2B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0E8DC62F" w14:textId="77777777" w:rsidR="00EE5E8A" w:rsidRPr="007C405E" w:rsidRDefault="00EE5E8A" w:rsidP="0098138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6FF8B923" w14:textId="77777777" w:rsidR="00EE5E8A" w:rsidRPr="007C405E" w:rsidRDefault="00EE5E8A" w:rsidP="0098138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</w:tbl>
    <w:p w14:paraId="33E09E5D" w14:textId="77777777" w:rsidR="00EE5E8A" w:rsidRPr="007C405E" w:rsidRDefault="00EE5E8A" w:rsidP="00EE5E8A">
      <w:pPr>
        <w:rPr>
          <w:rFonts w:asciiTheme="majorHAnsi" w:hAnsiTheme="majorHAnsi" w:cstheme="majorHAnsi"/>
          <w:sz w:val="22"/>
          <w:szCs w:val="22"/>
        </w:rPr>
      </w:pPr>
    </w:p>
    <w:p w14:paraId="5BE1C929" w14:textId="77777777" w:rsidR="00833F76" w:rsidRDefault="00833F76">
      <w:pPr>
        <w:rPr>
          <w:rFonts w:asciiTheme="majorHAnsi" w:hAnsiTheme="majorHAnsi" w:cstheme="majorHAnsi"/>
          <w:b/>
          <w:sz w:val="26"/>
          <w:szCs w:val="26"/>
        </w:rPr>
      </w:pPr>
    </w:p>
    <w:p w14:paraId="108028B0" w14:textId="77777777" w:rsidR="00833F76" w:rsidRDefault="00833F76">
      <w:pPr>
        <w:rPr>
          <w:rFonts w:asciiTheme="majorHAnsi" w:hAnsiTheme="majorHAnsi" w:cstheme="majorHAnsi"/>
          <w:b/>
          <w:sz w:val="26"/>
          <w:szCs w:val="26"/>
        </w:rPr>
      </w:pPr>
    </w:p>
    <w:p w14:paraId="2E0BD168" w14:textId="77777777" w:rsidR="00833F76" w:rsidRDefault="00833F76">
      <w:pPr>
        <w:rPr>
          <w:rFonts w:asciiTheme="majorHAnsi" w:hAnsiTheme="majorHAnsi" w:cstheme="majorHAnsi"/>
          <w:b/>
          <w:sz w:val="26"/>
          <w:szCs w:val="26"/>
        </w:rPr>
      </w:pPr>
    </w:p>
    <w:p w14:paraId="7B679E5D" w14:textId="77777777" w:rsidR="00833F76" w:rsidRDefault="00833F76">
      <w:pPr>
        <w:rPr>
          <w:rFonts w:asciiTheme="majorHAnsi" w:hAnsiTheme="majorHAnsi" w:cstheme="majorHAnsi"/>
          <w:b/>
          <w:sz w:val="26"/>
          <w:szCs w:val="26"/>
        </w:rPr>
      </w:pPr>
    </w:p>
    <w:p w14:paraId="37E9EE81" w14:textId="77777777" w:rsidR="00833F76" w:rsidRDefault="00833F76">
      <w:pPr>
        <w:rPr>
          <w:rFonts w:asciiTheme="majorHAnsi" w:hAnsiTheme="majorHAnsi" w:cstheme="majorHAnsi"/>
          <w:b/>
          <w:sz w:val="26"/>
          <w:szCs w:val="26"/>
        </w:rPr>
      </w:pPr>
    </w:p>
    <w:p w14:paraId="224F3ECA" w14:textId="51334BA6" w:rsidR="00316C11" w:rsidRPr="00833F76" w:rsidRDefault="002515A0">
      <w:pPr>
        <w:rPr>
          <w:rFonts w:asciiTheme="majorHAnsi" w:hAnsiTheme="majorHAnsi" w:cstheme="majorHAnsi"/>
          <w:sz w:val="26"/>
          <w:szCs w:val="26"/>
        </w:rPr>
      </w:pPr>
      <w:r w:rsidRPr="00833F76">
        <w:rPr>
          <w:rFonts w:asciiTheme="majorHAnsi" w:hAnsiTheme="majorHAnsi" w:cstheme="majorHAnsi"/>
          <w:b/>
          <w:sz w:val="26"/>
          <w:szCs w:val="26"/>
        </w:rPr>
        <w:lastRenderedPageBreak/>
        <w:t>Cardiac outcome: Logistic regression results</w:t>
      </w:r>
    </w:p>
    <w:p w14:paraId="5528A2AC" w14:textId="77777777" w:rsidR="00316C11" w:rsidRPr="007C405E" w:rsidRDefault="00316C11">
      <w:pPr>
        <w:rPr>
          <w:rFonts w:asciiTheme="majorHAnsi" w:hAnsiTheme="majorHAnsi" w:cstheme="majorHAnsi"/>
          <w:sz w:val="22"/>
          <w:szCs w:val="22"/>
        </w:rPr>
      </w:pPr>
    </w:p>
    <w:p w14:paraId="12F591C7" w14:textId="59E3F79C" w:rsidR="00316C11" w:rsidRPr="007C405E" w:rsidRDefault="00642796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>Primary</w:t>
      </w:r>
      <w:r w:rsidR="003F60A0" w:rsidRPr="007C405E">
        <w:rPr>
          <w:rFonts w:asciiTheme="majorHAnsi" w:hAnsiTheme="majorHAnsi" w:cstheme="majorHAnsi"/>
          <w:sz w:val="22"/>
          <w:szCs w:val="22"/>
        </w:rPr>
        <w:t xml:space="preserve"> Cardiac</w:t>
      </w:r>
      <w:r w:rsidRPr="007C405E">
        <w:rPr>
          <w:rFonts w:asciiTheme="majorHAnsi" w:hAnsiTheme="majorHAnsi" w:cstheme="majorHAnsi"/>
          <w:sz w:val="22"/>
          <w:szCs w:val="22"/>
        </w:rPr>
        <w:t xml:space="preserve"> Analysis: conditional logistic regression and the full analytic dataset, n = 24,238.</w:t>
      </w:r>
    </w:p>
    <w:p w14:paraId="610F2DEF" w14:textId="1E621978" w:rsidR="00831A10" w:rsidRPr="007C405E" w:rsidRDefault="00831A10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2161"/>
        <w:gridCol w:w="1833"/>
        <w:gridCol w:w="1538"/>
        <w:gridCol w:w="1505"/>
      </w:tblGrid>
      <w:tr w:rsidR="00831A10" w:rsidRPr="007C405E" w14:paraId="20E782F1" w14:textId="4E1900D1" w:rsidTr="00831A10">
        <w:trPr>
          <w:trHeight w:val="20"/>
          <w:tblHeader/>
        </w:trPr>
        <w:tc>
          <w:tcPr>
            <w:tcW w:w="2323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E4D88" w14:textId="77777777" w:rsidR="00831A10" w:rsidRPr="007C405E" w:rsidRDefault="00831A10" w:rsidP="00831A1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6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148ED" w14:textId="2C766386" w:rsidR="00831A10" w:rsidRPr="007C405E" w:rsidRDefault="00831A10" w:rsidP="00831A1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833" w:type="dxa"/>
            <w:tcBorders>
              <w:top w:val="double" w:sz="6" w:space="0" w:color="auto"/>
              <w:bottom w:val="single" w:sz="6" w:space="0" w:color="000000"/>
            </w:tcBorders>
          </w:tcPr>
          <w:p w14:paraId="234DFC25" w14:textId="569833F0" w:rsidR="00831A10" w:rsidRPr="007C405E" w:rsidRDefault="00831A10" w:rsidP="00831A1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538" w:type="dxa"/>
            <w:tcBorders>
              <w:top w:val="double" w:sz="6" w:space="0" w:color="auto"/>
              <w:bottom w:val="single" w:sz="6" w:space="0" w:color="000000"/>
            </w:tcBorders>
          </w:tcPr>
          <w:p w14:paraId="69CC0587" w14:textId="0D1921C0" w:rsidR="00831A10" w:rsidRPr="007C405E" w:rsidRDefault="0037060F" w:rsidP="00831A10">
            <w:pPr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831A10"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05" w:type="dxa"/>
            <w:tcBorders>
              <w:top w:val="double" w:sz="6" w:space="0" w:color="auto"/>
              <w:bottom w:val="single" w:sz="6" w:space="0" w:color="000000"/>
            </w:tcBorders>
          </w:tcPr>
          <w:p w14:paraId="30411F07" w14:textId="018C9273" w:rsidR="00831A10" w:rsidRPr="007C405E" w:rsidRDefault="00831A10" w:rsidP="00831A1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831A10" w:rsidRPr="007C405E" w14:paraId="7C39D140" w14:textId="4D5025DC" w:rsidTr="00831A10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971F08" w14:textId="5AED775F" w:rsidR="00831A10" w:rsidRPr="007C405E" w:rsidRDefault="00831A10" w:rsidP="00831A1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eed onc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8E5AAE" w14:textId="26E3F533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833" w:type="dxa"/>
          </w:tcPr>
          <w:p w14:paraId="76202178" w14:textId="4A36DD10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70, 1.0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38" w:type="dxa"/>
          </w:tcPr>
          <w:p w14:paraId="50A0807F" w14:textId="09BAC1B4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</w:p>
        </w:tc>
        <w:tc>
          <w:tcPr>
            <w:tcW w:w="1505" w:type="dxa"/>
          </w:tcPr>
          <w:p w14:paraId="16C94C5B" w14:textId="613546F5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831A10" w:rsidRPr="007C405E" w14:paraId="0B49B079" w14:textId="4382F3F5" w:rsidTr="00831A10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1D70D2" w14:textId="77E19719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sex: female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7E09C5" w14:textId="1A98FC48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257F1033" w14:textId="4ABB7AEE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9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0123FDCB" w14:textId="40296107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0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54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11D5E0FD" w14:textId="47CF829B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831A10" w:rsidRPr="007C405E" w14:paraId="0BC52248" w14:textId="5524FB5D" w:rsidTr="00831A10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03C6A2" w14:textId="3EEE7933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E802EE" w14:textId="642F836F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</w:tcPr>
          <w:p w14:paraId="298CB813" w14:textId="0DD21D35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</w:tcPr>
          <w:p w14:paraId="1A72A3BC" w14:textId="50B73299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06CBF422" w14:textId="1F1D0834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831A10" w:rsidRPr="007C405E" w14:paraId="4DAD6F45" w14:textId="59616B8E" w:rsidTr="00831A10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C0D204" w14:textId="3BA1D105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weight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459D3A" w14:textId="50FC956E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0E6F9A47" w14:textId="04FD905B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11C649F2" w14:textId="0E979C0C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09681110" w14:textId="694A398B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831A10" w:rsidRPr="007C405E" w14:paraId="7E64F3FF" w14:textId="78634A8E" w:rsidTr="00831A10">
        <w:trPr>
          <w:trHeight w:val="20"/>
        </w:trPr>
        <w:tc>
          <w:tcPr>
            <w:tcW w:w="232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2828F" w14:textId="2B1598FE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atty acid</w:t>
            </w:r>
          </w:p>
        </w:tc>
        <w:tc>
          <w:tcPr>
            <w:tcW w:w="216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76F48" w14:textId="7A6DA7E3" w:rsidR="00831A10" w:rsidRPr="007C405E" w:rsidRDefault="00831A10" w:rsidP="00831A1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41</w:t>
            </w:r>
          </w:p>
        </w:tc>
        <w:tc>
          <w:tcPr>
            <w:tcW w:w="1833" w:type="dxa"/>
            <w:tcBorders>
              <w:bottom w:val="double" w:sz="4" w:space="0" w:color="auto"/>
            </w:tcBorders>
          </w:tcPr>
          <w:p w14:paraId="0B577C06" w14:textId="04A5FB5D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24, 1.61)</w:t>
            </w:r>
          </w:p>
        </w:tc>
        <w:tc>
          <w:tcPr>
            <w:tcW w:w="1538" w:type="dxa"/>
            <w:tcBorders>
              <w:bottom w:val="double" w:sz="4" w:space="0" w:color="auto"/>
            </w:tcBorders>
          </w:tcPr>
          <w:p w14:paraId="0EA2AB55" w14:textId="203F2703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  <w:tcBorders>
              <w:bottom w:val="double" w:sz="4" w:space="0" w:color="auto"/>
            </w:tcBorders>
          </w:tcPr>
          <w:p w14:paraId="14302F30" w14:textId="31C865DF" w:rsidR="00831A10" w:rsidRPr="007C405E" w:rsidRDefault="00831A10" w:rsidP="00831A1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</w:tbl>
    <w:p w14:paraId="21F3E6EB" w14:textId="77777777" w:rsidR="00316C11" w:rsidRPr="007C405E" w:rsidRDefault="00316C11">
      <w:pPr>
        <w:rPr>
          <w:rFonts w:asciiTheme="majorHAnsi" w:hAnsiTheme="majorHAnsi" w:cstheme="majorHAnsi"/>
          <w:sz w:val="22"/>
          <w:szCs w:val="22"/>
        </w:rPr>
      </w:pPr>
    </w:p>
    <w:p w14:paraId="6C1D68D0" w14:textId="07EB864C" w:rsidR="00316C11" w:rsidRPr="007C405E" w:rsidRDefault="00642796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>Secondary</w:t>
      </w:r>
      <w:r w:rsidR="003F60A0" w:rsidRPr="007C405E">
        <w:rPr>
          <w:rFonts w:asciiTheme="majorHAnsi" w:hAnsiTheme="majorHAnsi" w:cstheme="majorHAnsi"/>
          <w:sz w:val="22"/>
          <w:szCs w:val="22"/>
        </w:rPr>
        <w:t xml:space="preserve"> Cardiac</w:t>
      </w:r>
      <w:r w:rsidRPr="007C405E">
        <w:rPr>
          <w:rFonts w:asciiTheme="majorHAnsi" w:hAnsiTheme="majorHAnsi" w:cstheme="majorHAnsi"/>
          <w:sz w:val="22"/>
          <w:szCs w:val="22"/>
        </w:rPr>
        <w:t xml:space="preserve"> Analysis: ordinary logistic regression using mixed-breed dogs and ten most populous breeds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18,289.</w:t>
      </w:r>
    </w:p>
    <w:p w14:paraId="642327EC" w14:textId="33BF87F7" w:rsidR="0037060F" w:rsidRPr="007C405E" w:rsidRDefault="0037060F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2127"/>
        <w:gridCol w:w="1617"/>
        <w:gridCol w:w="1617"/>
        <w:gridCol w:w="1617"/>
      </w:tblGrid>
      <w:tr w:rsidR="0037060F" w:rsidRPr="007C405E" w14:paraId="2FA0BAD7" w14:textId="3E770966" w:rsidTr="0037060F">
        <w:trPr>
          <w:trHeight w:val="20"/>
          <w:tblHeader/>
        </w:trPr>
        <w:tc>
          <w:tcPr>
            <w:tcW w:w="238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CE0BC" w14:textId="1E2A5058" w:rsidR="0037060F" w:rsidRPr="007C405E" w:rsidRDefault="0037060F" w:rsidP="0037060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2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655A6" w14:textId="6A548D7E" w:rsidR="0037060F" w:rsidRPr="007C405E" w:rsidRDefault="0037060F" w:rsidP="0037060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67883E21" w14:textId="48C517D4" w:rsidR="0037060F" w:rsidRPr="007C405E" w:rsidRDefault="0037060F" w:rsidP="0037060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70C47561" w14:textId="4C2FFFEC" w:rsidR="0037060F" w:rsidRPr="007C405E" w:rsidRDefault="0037060F" w:rsidP="0037060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77B06C29" w14:textId="6879EDC1" w:rsidR="0037060F" w:rsidRPr="007C405E" w:rsidRDefault="0037060F" w:rsidP="0037060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37060F" w:rsidRPr="007C405E" w14:paraId="28A984E0" w14:textId="4632667E" w:rsidTr="0037060F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2C958F" w14:textId="58C93C62" w:rsidR="0037060F" w:rsidRPr="007C405E" w:rsidRDefault="0037060F" w:rsidP="0037060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eed onc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72656A" w14:textId="4ACBE2B2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68CAD198" w14:textId="1BCD3C1C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5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00)</w:t>
            </w:r>
          </w:p>
        </w:tc>
        <w:tc>
          <w:tcPr>
            <w:tcW w:w="1617" w:type="dxa"/>
          </w:tcPr>
          <w:p w14:paraId="47D79B2C" w14:textId="1ABA347F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48</w:t>
            </w:r>
          </w:p>
        </w:tc>
        <w:tc>
          <w:tcPr>
            <w:tcW w:w="1617" w:type="dxa"/>
          </w:tcPr>
          <w:p w14:paraId="1692C485" w14:textId="2DBF8A67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4525AFE6" w14:textId="1789E681" w:rsidTr="0037060F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5B5879" w14:textId="70E03B80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sex: female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5DDE4A" w14:textId="3739A4E9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C478C85" w14:textId="4F4B61B0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1.0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FE68D61" w14:textId="5544511D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9109A9">
              <w:rPr>
                <w:rFonts w:asciiTheme="majorHAnsi" w:hAnsiTheme="majorHAnsi" w:cstheme="majorHAnsi"/>
                <w:sz w:val="22"/>
                <w:szCs w:val="22"/>
              </w:rPr>
              <w:t>49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05CA195" w14:textId="556C193F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3694633C" w14:textId="1CAF85E2" w:rsidTr="0037060F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D9DD80" w14:textId="4869F60D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35443" w14:textId="24113D72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7" w:type="dxa"/>
          </w:tcPr>
          <w:p w14:paraId="07573986" w14:textId="77777777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</w:tcPr>
          <w:p w14:paraId="384672BE" w14:textId="446F0765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14AFDDC9" w14:textId="727B8461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37060F" w:rsidRPr="007C405E" w14:paraId="04B48732" w14:textId="39DC21B7" w:rsidTr="0037060F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AFC6EA" w14:textId="1ACBFF40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weight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6F0234" w14:textId="1F0BF8BE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582FDA7A" w14:textId="77777777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3EDD6133" w14:textId="2952573C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4D063E13" w14:textId="56E953D7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37060F" w:rsidRPr="007C405E" w14:paraId="1315C4A4" w14:textId="03883B85" w:rsidTr="0037060F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337D9" w14:textId="1852E4CB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atty aci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23987" w14:textId="4BB0B61D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45</w:t>
            </w:r>
          </w:p>
        </w:tc>
        <w:tc>
          <w:tcPr>
            <w:tcW w:w="1617" w:type="dxa"/>
          </w:tcPr>
          <w:p w14:paraId="27A35757" w14:textId="12EC9D61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2</w:t>
            </w:r>
            <w:r w:rsidR="00E54C85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72)</w:t>
            </w:r>
          </w:p>
        </w:tc>
        <w:tc>
          <w:tcPr>
            <w:tcW w:w="1617" w:type="dxa"/>
          </w:tcPr>
          <w:p w14:paraId="405A681E" w14:textId="2E222AAF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1C5FFDEA" w14:textId="6FCC4261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51BACED2" w14:textId="299CAE02" w:rsidTr="0037060F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57DD4" w14:textId="5A8BCEDF" w:rsidR="0037060F" w:rsidRPr="007C405E" w:rsidRDefault="0037060F" w:rsidP="0037060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ustralian Shepherd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8F4F9" w14:textId="231C30A8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E54C85">
              <w:rPr>
                <w:rFonts w:asciiTheme="majorHAnsi" w:hAnsiTheme="majorHAnsi" w:cstheme="majorHAnsi"/>
                <w:sz w:val="22"/>
                <w:szCs w:val="22"/>
              </w:rPr>
              <w:t>42</w:t>
            </w:r>
          </w:p>
        </w:tc>
        <w:tc>
          <w:tcPr>
            <w:tcW w:w="1617" w:type="dxa"/>
            <w:shd w:val="clear" w:color="auto" w:fill="F2F2F2"/>
          </w:tcPr>
          <w:p w14:paraId="5F52BAF6" w14:textId="10EB3EDB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1</w:t>
            </w:r>
            <w:r w:rsidR="00E54C85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E54C85">
              <w:rPr>
                <w:rFonts w:asciiTheme="majorHAnsi" w:hAnsiTheme="majorHAnsi" w:cstheme="majorHAnsi"/>
                <w:sz w:val="22"/>
                <w:szCs w:val="22"/>
              </w:rPr>
              <w:t>1.0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03DB6768" w14:textId="04518FE8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E54C85">
              <w:rPr>
                <w:rFonts w:asciiTheme="majorHAnsi" w:hAnsiTheme="majorHAnsi" w:cstheme="majorHAnsi"/>
                <w:sz w:val="22"/>
                <w:szCs w:val="22"/>
              </w:rPr>
              <w:t>62</w:t>
            </w:r>
          </w:p>
        </w:tc>
        <w:tc>
          <w:tcPr>
            <w:tcW w:w="1617" w:type="dxa"/>
            <w:shd w:val="clear" w:color="auto" w:fill="F2F2F2"/>
          </w:tcPr>
          <w:p w14:paraId="7ACC5ECF" w14:textId="55A8D85D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0FB8D482" w14:textId="0D5E3479" w:rsidTr="0037060F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D2A61" w14:textId="014BEB72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Beagl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F87C8" w14:textId="515787B6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E54C85">
              <w:rPr>
                <w:rFonts w:asciiTheme="majorHAnsi" w:hAnsiTheme="majorHAnsi" w:cstheme="majorHAnsi"/>
                <w:sz w:val="22"/>
                <w:szCs w:val="22"/>
              </w:rPr>
              <w:t>54</w:t>
            </w:r>
          </w:p>
        </w:tc>
        <w:tc>
          <w:tcPr>
            <w:tcW w:w="1617" w:type="dxa"/>
          </w:tcPr>
          <w:p w14:paraId="0270DA6E" w14:textId="1C1117B5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E54C85">
              <w:rPr>
                <w:rFonts w:asciiTheme="majorHAnsi" w:hAnsiTheme="majorHAnsi" w:cstheme="majorHAnsi"/>
                <w:sz w:val="22"/>
                <w:szCs w:val="22"/>
              </w:rPr>
              <w:t>5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E54C85">
              <w:rPr>
                <w:rFonts w:asciiTheme="majorHAnsi" w:hAnsiTheme="majorHAnsi" w:cstheme="majorHAnsi"/>
                <w:sz w:val="22"/>
                <w:szCs w:val="22"/>
              </w:rPr>
              <w:t>4.2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3E78535A" w14:textId="75CE39AA" w:rsidR="0037060F" w:rsidRPr="007C405E" w:rsidRDefault="00E54C85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720FB070" w14:textId="02601D35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09BC2EC1" w14:textId="5EF0B883" w:rsidTr="0037060F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D3254" w14:textId="78D4859D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Border Collie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095B6" w14:textId="15D9AF20" w:rsidR="0037060F" w:rsidRPr="007C405E" w:rsidRDefault="00E54C85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0</w:t>
            </w:r>
          </w:p>
        </w:tc>
        <w:tc>
          <w:tcPr>
            <w:tcW w:w="1617" w:type="dxa"/>
            <w:shd w:val="clear" w:color="auto" w:fill="F2F2F2"/>
          </w:tcPr>
          <w:p w14:paraId="2923115F" w14:textId="73C4BD54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E54C85">
              <w:rPr>
                <w:rFonts w:asciiTheme="majorHAnsi" w:hAnsiTheme="majorHAnsi" w:cstheme="majorHAnsi"/>
                <w:sz w:val="22"/>
                <w:szCs w:val="22"/>
              </w:rPr>
              <w:t>5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E54C85">
              <w:rPr>
                <w:rFonts w:asciiTheme="majorHAnsi" w:hAnsiTheme="majorHAnsi" w:cstheme="majorHAnsi"/>
                <w:sz w:val="22"/>
                <w:szCs w:val="22"/>
              </w:rPr>
              <w:t>2.0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415E34F7" w14:textId="154641BA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2A6615">
              <w:rPr>
                <w:rFonts w:asciiTheme="majorHAnsi" w:hAnsiTheme="majorHAnsi" w:cstheme="majorHAnsi"/>
                <w:sz w:val="22"/>
                <w:szCs w:val="22"/>
              </w:rPr>
              <w:t>99</w:t>
            </w:r>
          </w:p>
        </w:tc>
        <w:tc>
          <w:tcPr>
            <w:tcW w:w="1617" w:type="dxa"/>
            <w:shd w:val="clear" w:color="auto" w:fill="F2F2F2"/>
          </w:tcPr>
          <w:p w14:paraId="53E3754C" w14:textId="5EBDD332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7E18C71C" w14:textId="5817BA2D" w:rsidTr="0037060F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A481B" w14:textId="6B94B80F" w:rsidR="0037060F" w:rsidRPr="007C405E" w:rsidRDefault="0037060F" w:rsidP="0037060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Chihuahua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CEACF" w14:textId="76DDDC49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5.</w:t>
            </w:r>
            <w:r w:rsidR="00DD6FC0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</w:p>
        </w:tc>
        <w:tc>
          <w:tcPr>
            <w:tcW w:w="1617" w:type="dxa"/>
          </w:tcPr>
          <w:p w14:paraId="0DE77589" w14:textId="53F99627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3.</w:t>
            </w:r>
            <w:r w:rsidR="00DD6FC0">
              <w:rPr>
                <w:rFonts w:asciiTheme="majorHAnsi" w:hAnsiTheme="majorHAnsi" w:cstheme="majorHAnsi"/>
                <w:sz w:val="22"/>
                <w:szCs w:val="22"/>
              </w:rPr>
              <w:t>8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DD6FC0">
              <w:rPr>
                <w:rFonts w:asciiTheme="majorHAnsi" w:hAnsiTheme="majorHAnsi" w:cstheme="majorHAnsi"/>
                <w:sz w:val="22"/>
                <w:szCs w:val="22"/>
              </w:rPr>
              <w:t>8.5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0394B56E" w14:textId="231C3F01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214E3AD3" w14:textId="0DA9C7C8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3A930AA4" w14:textId="51336866" w:rsidTr="0037060F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9B7B0E" w14:textId="5C15F0B8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Dachshund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CC818E" w14:textId="49AE3049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DD6FC0">
              <w:rPr>
                <w:rFonts w:asciiTheme="majorHAnsi" w:hAnsiTheme="majorHAnsi" w:cstheme="majorHAnsi"/>
                <w:sz w:val="22"/>
                <w:szCs w:val="22"/>
              </w:rPr>
              <w:t>94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F903949" w14:textId="746DBA65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DD6FC0">
              <w:rPr>
                <w:rFonts w:asciiTheme="majorHAnsi" w:hAnsiTheme="majorHAnsi" w:cstheme="majorHAnsi"/>
                <w:sz w:val="22"/>
                <w:szCs w:val="22"/>
              </w:rPr>
              <w:t>2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DD6FC0">
              <w:rPr>
                <w:rFonts w:asciiTheme="majorHAnsi" w:hAnsiTheme="majorHAnsi" w:cstheme="majorHAnsi"/>
                <w:sz w:val="22"/>
                <w:szCs w:val="22"/>
              </w:rPr>
              <w:t>3.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2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AF29E88" w14:textId="30B031D9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DD6FC0">
              <w:rPr>
                <w:rFonts w:asciiTheme="majorHAnsi" w:hAnsiTheme="majorHAnsi" w:cstheme="majorHAnsi"/>
                <w:sz w:val="22"/>
                <w:szCs w:val="22"/>
              </w:rPr>
              <w:t>0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3C38F04A" w14:textId="0393A2D2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3B3F6CC8" w14:textId="6F671B8D" w:rsidTr="0037060F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BF831" w14:textId="32F6CF11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German Shepher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D35A3" w14:textId="4564687D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6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617" w:type="dxa"/>
          </w:tcPr>
          <w:p w14:paraId="7A546A7E" w14:textId="275FC396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3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138656A4" w14:textId="2398D6F4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29</w:t>
            </w:r>
          </w:p>
        </w:tc>
        <w:tc>
          <w:tcPr>
            <w:tcW w:w="1617" w:type="dxa"/>
          </w:tcPr>
          <w:p w14:paraId="6198D3CD" w14:textId="735C48A2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3BBDCA11" w14:textId="3F0248BF" w:rsidTr="0037060F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D01D6" w14:textId="6898ADAE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Golden Retriever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C25AA" w14:textId="7817A341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35</w:t>
            </w:r>
          </w:p>
        </w:tc>
        <w:tc>
          <w:tcPr>
            <w:tcW w:w="1617" w:type="dxa"/>
            <w:shd w:val="clear" w:color="auto" w:fill="F2F2F2"/>
          </w:tcPr>
          <w:p w14:paraId="2EBBDD7F" w14:textId="525F069B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9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9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782D2547" w14:textId="3BCC8F73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097</w:t>
            </w:r>
          </w:p>
        </w:tc>
        <w:tc>
          <w:tcPr>
            <w:tcW w:w="1617" w:type="dxa"/>
            <w:shd w:val="clear" w:color="auto" w:fill="F2F2F2"/>
          </w:tcPr>
          <w:p w14:paraId="55ADA918" w14:textId="03AACA73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6957798A" w14:textId="023CD22B" w:rsidTr="0037060F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DC9CF" w14:textId="142F61D9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Labrador Retriever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41005" w14:textId="14F5375E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4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3FA46D9F" w14:textId="60F0F1F2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2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7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220E52E4" w14:textId="7B978D12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725763EE" w14:textId="000BEAD9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4E5E60C2" w14:textId="1DA19707" w:rsidTr="0037060F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B3D43E" w14:textId="77777777" w:rsidR="0037060F" w:rsidRPr="007C405E" w:rsidRDefault="0037060F" w:rsidP="0037060F">
            <w:pPr>
              <w:widowControl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 xml:space="preserve">Poodle (Standard) </w:t>
            </w:r>
          </w:p>
          <w:p w14:paraId="5BDE885C" w14:textId="22E1FB68" w:rsidR="0037060F" w:rsidRPr="007C405E" w:rsidRDefault="0037060F" w:rsidP="0037060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≥30 lbs)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221A7A" w14:textId="5CC1265D" w:rsidR="0037060F" w:rsidRPr="007C405E" w:rsidRDefault="0037060F" w:rsidP="0037060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875DC8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712B83DB" w14:textId="28BEC561" w:rsidR="0037060F" w:rsidRPr="007C405E" w:rsidRDefault="0037060F" w:rsidP="0037060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504801">
              <w:rPr>
                <w:rFonts w:asciiTheme="majorHAnsi" w:hAnsiTheme="majorHAnsi" w:cstheme="majorHAnsi"/>
                <w:sz w:val="22"/>
                <w:szCs w:val="22"/>
              </w:rPr>
              <w:t>63, 2.2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D6E4DDD" w14:textId="2DE75B1B" w:rsidR="0037060F" w:rsidRPr="007C405E" w:rsidRDefault="0037060F" w:rsidP="0037060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504801">
              <w:rPr>
                <w:rFonts w:asciiTheme="majorHAnsi" w:hAnsiTheme="majorHAnsi" w:cstheme="majorHAnsi"/>
                <w:sz w:val="22"/>
                <w:szCs w:val="22"/>
              </w:rPr>
              <w:t>60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B2BB1CC" w14:textId="025BE83B" w:rsidR="0037060F" w:rsidRPr="007C405E" w:rsidRDefault="0037060F" w:rsidP="0037060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7060F" w:rsidRPr="007C405E" w14:paraId="7884B599" w14:textId="3650B92D" w:rsidTr="0037060F">
        <w:trPr>
          <w:trHeight w:val="20"/>
        </w:trPr>
        <w:tc>
          <w:tcPr>
            <w:tcW w:w="23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B2D34A" w14:textId="70632CA7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Pug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607C14" w14:textId="671F1799" w:rsidR="0037060F" w:rsidRPr="007C405E" w:rsidRDefault="0037060F" w:rsidP="003706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504801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589B463B" w14:textId="328B2DE7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504801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8, </w:t>
            </w:r>
            <w:r w:rsidR="00504801">
              <w:rPr>
                <w:rFonts w:asciiTheme="majorHAnsi" w:hAnsiTheme="majorHAnsi" w:cstheme="majorHAnsi"/>
                <w:sz w:val="22"/>
                <w:szCs w:val="22"/>
              </w:rPr>
              <w:t>2.3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57E226C4" w14:textId="27F21C2C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504801">
              <w:rPr>
                <w:rFonts w:asciiTheme="majorHAnsi" w:hAnsiTheme="majorHAnsi" w:cstheme="majorHAnsi"/>
                <w:sz w:val="22"/>
                <w:szCs w:val="22"/>
              </w:rPr>
              <w:t>66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51DCB38F" w14:textId="1E2FBFEB" w:rsidR="0037060F" w:rsidRPr="007C405E" w:rsidRDefault="0037060F" w:rsidP="0037060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</w:tbl>
    <w:p w14:paraId="5E001295" w14:textId="77777777" w:rsidR="00EE5E8A" w:rsidRPr="007C405E" w:rsidRDefault="00EE5E8A" w:rsidP="00606C3F">
      <w:pPr>
        <w:rPr>
          <w:rFonts w:asciiTheme="majorHAnsi" w:hAnsiTheme="majorHAnsi" w:cstheme="majorHAnsi"/>
          <w:b/>
          <w:sz w:val="22"/>
          <w:szCs w:val="22"/>
        </w:rPr>
      </w:pPr>
    </w:p>
    <w:p w14:paraId="27B7BDAB" w14:textId="752BD8DD" w:rsidR="00606C3F" w:rsidRPr="00833F76" w:rsidRDefault="00606C3F" w:rsidP="00606C3F">
      <w:pPr>
        <w:rPr>
          <w:rFonts w:asciiTheme="majorHAnsi" w:hAnsiTheme="majorHAnsi" w:cstheme="majorHAnsi"/>
          <w:sz w:val="26"/>
          <w:szCs w:val="26"/>
        </w:rPr>
      </w:pPr>
      <w:r w:rsidRPr="00833F76">
        <w:rPr>
          <w:rFonts w:asciiTheme="majorHAnsi" w:hAnsiTheme="majorHAnsi" w:cstheme="majorHAnsi"/>
          <w:b/>
          <w:sz w:val="26"/>
          <w:szCs w:val="26"/>
        </w:rPr>
        <w:t>Cancer outcome: Logistic regression results</w:t>
      </w:r>
    </w:p>
    <w:p w14:paraId="4C5702E3" w14:textId="77777777" w:rsidR="0014376F" w:rsidRPr="007C405E" w:rsidRDefault="0014376F" w:rsidP="0014376F">
      <w:pPr>
        <w:rPr>
          <w:rFonts w:asciiTheme="majorHAnsi" w:hAnsiTheme="majorHAnsi" w:cstheme="majorHAnsi"/>
          <w:sz w:val="22"/>
          <w:szCs w:val="22"/>
        </w:rPr>
      </w:pPr>
    </w:p>
    <w:p w14:paraId="4116AC3C" w14:textId="4797CDC6" w:rsidR="0014376F" w:rsidRPr="007C405E" w:rsidRDefault="0014376F" w:rsidP="0014376F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Primary </w:t>
      </w:r>
      <w:r w:rsidR="00606C3F" w:rsidRPr="007C405E">
        <w:rPr>
          <w:rFonts w:asciiTheme="majorHAnsi" w:hAnsiTheme="majorHAnsi" w:cstheme="majorHAnsi"/>
          <w:sz w:val="22"/>
          <w:szCs w:val="22"/>
        </w:rPr>
        <w:t xml:space="preserve">Cancer </w:t>
      </w:r>
      <w:r w:rsidRPr="007C405E">
        <w:rPr>
          <w:rFonts w:asciiTheme="majorHAnsi" w:hAnsiTheme="majorHAnsi" w:cstheme="majorHAnsi"/>
          <w:sz w:val="22"/>
          <w:szCs w:val="22"/>
        </w:rPr>
        <w:t xml:space="preserve">Analysis: conditional logistic regression and the full analytic dataset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24,238.</w:t>
      </w:r>
    </w:p>
    <w:p w14:paraId="25BDF900" w14:textId="04064733" w:rsidR="006E209C" w:rsidRPr="007C405E" w:rsidRDefault="006E209C" w:rsidP="0014376F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2161"/>
        <w:gridCol w:w="1833"/>
        <w:gridCol w:w="1538"/>
        <w:gridCol w:w="1505"/>
      </w:tblGrid>
      <w:tr w:rsidR="006E209C" w:rsidRPr="007C405E" w14:paraId="19AAEF42" w14:textId="77777777" w:rsidTr="00981381">
        <w:trPr>
          <w:trHeight w:val="20"/>
          <w:tblHeader/>
        </w:trPr>
        <w:tc>
          <w:tcPr>
            <w:tcW w:w="2323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7FDD6" w14:textId="77777777" w:rsidR="006E209C" w:rsidRPr="007C405E" w:rsidRDefault="006E209C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6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1C932" w14:textId="77777777" w:rsidR="006E209C" w:rsidRPr="007C405E" w:rsidRDefault="006E209C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833" w:type="dxa"/>
            <w:tcBorders>
              <w:top w:val="double" w:sz="6" w:space="0" w:color="auto"/>
              <w:bottom w:val="single" w:sz="6" w:space="0" w:color="000000"/>
            </w:tcBorders>
          </w:tcPr>
          <w:p w14:paraId="3D803D75" w14:textId="77777777" w:rsidR="006E209C" w:rsidRPr="007C405E" w:rsidRDefault="006E209C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538" w:type="dxa"/>
            <w:tcBorders>
              <w:top w:val="double" w:sz="6" w:space="0" w:color="auto"/>
              <w:bottom w:val="single" w:sz="6" w:space="0" w:color="000000"/>
            </w:tcBorders>
          </w:tcPr>
          <w:p w14:paraId="7BC2977A" w14:textId="77777777" w:rsidR="006E209C" w:rsidRPr="007C405E" w:rsidRDefault="006E209C" w:rsidP="00981381">
            <w:pPr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505" w:type="dxa"/>
            <w:tcBorders>
              <w:top w:val="double" w:sz="6" w:space="0" w:color="auto"/>
              <w:bottom w:val="single" w:sz="6" w:space="0" w:color="000000"/>
            </w:tcBorders>
          </w:tcPr>
          <w:p w14:paraId="733A2BB0" w14:textId="77777777" w:rsidR="006E209C" w:rsidRPr="007C405E" w:rsidRDefault="006E209C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6E209C" w:rsidRPr="007C405E" w14:paraId="2404BED1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A9753E" w14:textId="286355CC" w:rsidR="006E209C" w:rsidRPr="007C405E" w:rsidRDefault="006E209C" w:rsidP="006E209C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eed onc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03A330" w14:textId="60225445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0</w:t>
            </w:r>
          </w:p>
        </w:tc>
        <w:tc>
          <w:tcPr>
            <w:tcW w:w="1833" w:type="dxa"/>
          </w:tcPr>
          <w:p w14:paraId="1B985636" w14:textId="6EFF1617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6D46F1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0</w:t>
            </w:r>
            <w:r w:rsidR="006D46F1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38" w:type="dxa"/>
          </w:tcPr>
          <w:p w14:paraId="3E300D24" w14:textId="668F23A3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2</w:t>
            </w:r>
            <w:r w:rsidR="006D46F1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505" w:type="dxa"/>
          </w:tcPr>
          <w:p w14:paraId="5474E868" w14:textId="6C1A6C0C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E209C" w:rsidRPr="007C405E" w14:paraId="46DD359A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191404" w14:textId="17CC9F08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sex: female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21D138" w14:textId="06145F3B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0</w:t>
            </w:r>
            <w:r w:rsidR="006D46F1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42641D2C" w14:textId="404F6095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9</w:t>
            </w:r>
            <w:r w:rsidR="006D46F1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10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15BFF3EF" w14:textId="290FF55C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6D46F1">
              <w:rPr>
                <w:rFonts w:asciiTheme="majorHAnsi" w:hAnsiTheme="majorHAnsi" w:cstheme="majorHAnsi"/>
                <w:sz w:val="22"/>
                <w:szCs w:val="22"/>
              </w:rPr>
              <w:t>89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7FFDCE38" w14:textId="5D8799AF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E209C" w:rsidRPr="007C405E" w14:paraId="5ECDF85F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5E2725" w14:textId="78E2CCC9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1073E2" w14:textId="70359DCC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</w:tcPr>
          <w:p w14:paraId="743A7CD7" w14:textId="41EDD127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</w:tcPr>
          <w:p w14:paraId="02D438D9" w14:textId="7F57E9BA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2295904F" w14:textId="460E3BBF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6E209C" w:rsidRPr="007C405E" w14:paraId="78DFA129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BE44E8" w14:textId="27E375BD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weight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663D72" w14:textId="1A847380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614FE4A0" w14:textId="1B9353A8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5102C064" w14:textId="6F46B5B3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719B963D" w14:textId="7A362487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6E209C" w:rsidRPr="007C405E" w14:paraId="41A18B22" w14:textId="77777777" w:rsidTr="00981381">
        <w:trPr>
          <w:trHeight w:val="20"/>
        </w:trPr>
        <w:tc>
          <w:tcPr>
            <w:tcW w:w="232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69D9A" w14:textId="2ED88C03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atty acid</w:t>
            </w:r>
          </w:p>
        </w:tc>
        <w:tc>
          <w:tcPr>
            <w:tcW w:w="216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8F296" w14:textId="7FA152D1" w:rsidR="006E209C" w:rsidRPr="007C405E" w:rsidRDefault="006E209C" w:rsidP="006E20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29</w:t>
            </w:r>
          </w:p>
        </w:tc>
        <w:tc>
          <w:tcPr>
            <w:tcW w:w="1833" w:type="dxa"/>
            <w:tcBorders>
              <w:bottom w:val="double" w:sz="4" w:space="0" w:color="auto"/>
            </w:tcBorders>
          </w:tcPr>
          <w:p w14:paraId="518F55EF" w14:textId="0A34DF0E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16, 1.43)</w:t>
            </w:r>
          </w:p>
        </w:tc>
        <w:tc>
          <w:tcPr>
            <w:tcW w:w="1538" w:type="dxa"/>
            <w:tcBorders>
              <w:bottom w:val="double" w:sz="4" w:space="0" w:color="auto"/>
            </w:tcBorders>
          </w:tcPr>
          <w:p w14:paraId="02E08BD1" w14:textId="0DA327FD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  <w:tcBorders>
              <w:bottom w:val="double" w:sz="4" w:space="0" w:color="auto"/>
            </w:tcBorders>
          </w:tcPr>
          <w:p w14:paraId="7B608A2B" w14:textId="444671E4" w:rsidR="006E209C" w:rsidRPr="007C405E" w:rsidRDefault="006E209C" w:rsidP="006E209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</w:tbl>
    <w:p w14:paraId="1DDA579C" w14:textId="77777777" w:rsidR="0014376F" w:rsidRPr="007C405E" w:rsidRDefault="0014376F" w:rsidP="0014376F">
      <w:pPr>
        <w:rPr>
          <w:rFonts w:asciiTheme="majorHAnsi" w:hAnsiTheme="majorHAnsi" w:cstheme="majorHAnsi"/>
          <w:sz w:val="22"/>
          <w:szCs w:val="22"/>
        </w:rPr>
      </w:pPr>
    </w:p>
    <w:p w14:paraId="4A3CFEE6" w14:textId="1922168E" w:rsidR="0014376F" w:rsidRPr="007C405E" w:rsidRDefault="0014376F" w:rsidP="0014376F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>Secondary</w:t>
      </w:r>
      <w:r w:rsidR="00606C3F" w:rsidRPr="007C405E">
        <w:rPr>
          <w:rFonts w:asciiTheme="majorHAnsi" w:hAnsiTheme="majorHAnsi" w:cstheme="majorHAnsi"/>
          <w:sz w:val="22"/>
          <w:szCs w:val="22"/>
        </w:rPr>
        <w:t xml:space="preserve"> Cancer</w:t>
      </w:r>
      <w:r w:rsidRPr="007C405E">
        <w:rPr>
          <w:rFonts w:asciiTheme="majorHAnsi" w:hAnsiTheme="majorHAnsi" w:cstheme="majorHAnsi"/>
          <w:sz w:val="22"/>
          <w:szCs w:val="22"/>
        </w:rPr>
        <w:t xml:space="preserve"> Analysis: ordinary logistic regression using mixed-breed dogs and ten most populous breeds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18,289.</w:t>
      </w:r>
    </w:p>
    <w:p w14:paraId="4BC80940" w14:textId="5417A78D" w:rsidR="006901F1" w:rsidRPr="007C405E" w:rsidRDefault="006901F1" w:rsidP="0014376F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2127"/>
        <w:gridCol w:w="1617"/>
        <w:gridCol w:w="1617"/>
        <w:gridCol w:w="1617"/>
      </w:tblGrid>
      <w:tr w:rsidR="006901F1" w:rsidRPr="007C405E" w14:paraId="36860A1B" w14:textId="77777777" w:rsidTr="00981381">
        <w:trPr>
          <w:trHeight w:val="20"/>
          <w:tblHeader/>
        </w:trPr>
        <w:tc>
          <w:tcPr>
            <w:tcW w:w="238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5F80E" w14:textId="77777777" w:rsidR="006901F1" w:rsidRPr="007C405E" w:rsidRDefault="006901F1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2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9F93F" w14:textId="77777777" w:rsidR="006901F1" w:rsidRPr="007C405E" w:rsidRDefault="006901F1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6A6B964A" w14:textId="77777777" w:rsidR="006901F1" w:rsidRPr="007C405E" w:rsidRDefault="006901F1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3C717BC3" w14:textId="77777777" w:rsidR="006901F1" w:rsidRPr="007C405E" w:rsidRDefault="006901F1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68A5AA60" w14:textId="77777777" w:rsidR="006901F1" w:rsidRPr="007C405E" w:rsidRDefault="006901F1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6901F1" w:rsidRPr="007C405E" w14:paraId="1B42AF99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3E707F" w14:textId="23C6B1BE" w:rsidR="006901F1" w:rsidRPr="007C405E" w:rsidRDefault="006901F1" w:rsidP="006901F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eed onc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6E84F1" w14:textId="3525D323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 w:rsidR="001A7160" w:rsidRPr="007C405E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617" w:type="dxa"/>
          </w:tcPr>
          <w:p w14:paraId="0FEECC00" w14:textId="1C8BCC54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71, 1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5714C330" w14:textId="08A2E6EC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2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617" w:type="dxa"/>
          </w:tcPr>
          <w:p w14:paraId="5290E233" w14:textId="1A9BD1CF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69A3CD16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5737BA" w14:textId="532DB8D5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sex: female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01CEC8" w14:textId="41CB78B5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0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166C44B" w14:textId="6D50E6B5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9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1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3E8551FB" w14:textId="43C2CC6B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1BA6D0C5" w14:textId="14F51B12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3D4222A9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FFB5AF" w14:textId="4B523C46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E9DB9C" w14:textId="77777777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7" w:type="dxa"/>
          </w:tcPr>
          <w:p w14:paraId="459AABC4" w14:textId="77777777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</w:tcPr>
          <w:p w14:paraId="59BC4B9A" w14:textId="08BD4FB5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27AD4523" w14:textId="70ECAD17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6901F1" w:rsidRPr="007C405E" w14:paraId="6C6048C5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388A28" w14:textId="5544B05B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weight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18F56C" w14:textId="77777777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718C28B7" w14:textId="77777777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2902F7AE" w14:textId="5D7E896C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71E4AA25" w14:textId="4DD267B0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6901F1" w:rsidRPr="007C405E" w14:paraId="2A352060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4AD2B" w14:textId="1385DED2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atty aci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43159" w14:textId="1397D9DD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2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1617" w:type="dxa"/>
          </w:tcPr>
          <w:p w14:paraId="71E5FE4B" w14:textId="2E6CCB32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13, 1.47)</w:t>
            </w:r>
          </w:p>
        </w:tc>
        <w:tc>
          <w:tcPr>
            <w:tcW w:w="1617" w:type="dxa"/>
          </w:tcPr>
          <w:p w14:paraId="1F5970B8" w14:textId="2E784DCF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454604DB" w14:textId="38F09CA6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4C91BB4A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7BC0B" w14:textId="4B5FE34C" w:rsidR="006901F1" w:rsidRPr="007C405E" w:rsidRDefault="006901F1" w:rsidP="006901F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ustralian Shepherd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5E28A" w14:textId="7428545B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72</w:t>
            </w:r>
          </w:p>
        </w:tc>
        <w:tc>
          <w:tcPr>
            <w:tcW w:w="1617" w:type="dxa"/>
            <w:shd w:val="clear" w:color="auto" w:fill="F2F2F2"/>
          </w:tcPr>
          <w:p w14:paraId="7DB09B3A" w14:textId="2BCFF357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4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7B3FEAC4" w14:textId="024F06D6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1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617" w:type="dxa"/>
            <w:shd w:val="clear" w:color="auto" w:fill="F2F2F2"/>
          </w:tcPr>
          <w:p w14:paraId="5E1E5437" w14:textId="757F3F42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2ECB20A0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AE2A6" w14:textId="0758331F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Beagl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5A8D6" w14:textId="0D8188A4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1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460AEBDD" w14:textId="5286987C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7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8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2C075A1F" w14:textId="1510AFEF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55</w:t>
            </w:r>
          </w:p>
        </w:tc>
        <w:tc>
          <w:tcPr>
            <w:tcW w:w="1617" w:type="dxa"/>
          </w:tcPr>
          <w:p w14:paraId="31193320" w14:textId="62356594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48CF7776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F7756" w14:textId="0EBAC916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Border Collie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1F696" w14:textId="6C754A68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50</w:t>
            </w:r>
          </w:p>
        </w:tc>
        <w:tc>
          <w:tcPr>
            <w:tcW w:w="1617" w:type="dxa"/>
            <w:shd w:val="clear" w:color="auto" w:fill="F2F2F2"/>
          </w:tcPr>
          <w:p w14:paraId="2BDD91E4" w14:textId="0E672B6B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2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91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6E32908C" w14:textId="17EB16F1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1617" w:type="dxa"/>
            <w:shd w:val="clear" w:color="auto" w:fill="F2F2F2"/>
          </w:tcPr>
          <w:p w14:paraId="24E037F5" w14:textId="5A741BB1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6AE30653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6D251" w14:textId="32FA7DC8" w:rsidR="006901F1" w:rsidRPr="007C405E" w:rsidRDefault="006901F1" w:rsidP="006901F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Chihuahua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F4F36" w14:textId="29C759A3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3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617" w:type="dxa"/>
          </w:tcPr>
          <w:p w14:paraId="496E7FAB" w14:textId="5C5E704E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1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6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2F248DAD" w14:textId="6ADBCDA4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01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617" w:type="dxa"/>
          </w:tcPr>
          <w:p w14:paraId="285BF56C" w14:textId="17D1A88F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69FFEC60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76930B" w14:textId="5D082104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Dachshund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F3CE42" w14:textId="154C47BA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93C9BD5" w14:textId="740A16B0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2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</w:t>
            </w:r>
            <w:r w:rsidR="00311A30">
              <w:rPr>
                <w:rFonts w:asciiTheme="majorHAnsi" w:hAnsiTheme="majorHAnsi" w:cstheme="majorHAnsi"/>
                <w:sz w:val="22"/>
                <w:szCs w:val="22"/>
              </w:rPr>
              <w:t>7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5331CC3" w14:textId="127BFAA9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14E32B47" w14:textId="3160AB6E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75101098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C17D0" w14:textId="05FBA0A4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German Shepher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A407B" w14:textId="7AB33F5E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F32C3A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</w:p>
        </w:tc>
        <w:tc>
          <w:tcPr>
            <w:tcW w:w="1617" w:type="dxa"/>
          </w:tcPr>
          <w:p w14:paraId="6418982E" w14:textId="3AF24555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F32C3A">
              <w:rPr>
                <w:rFonts w:asciiTheme="majorHAnsi" w:hAnsiTheme="majorHAnsi" w:cstheme="majorHAnsi"/>
                <w:sz w:val="22"/>
                <w:szCs w:val="22"/>
              </w:rPr>
              <w:t>3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8</w:t>
            </w:r>
            <w:r w:rsidR="00F32C3A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1E931353" w14:textId="5F5F5786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F32C3A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1617" w:type="dxa"/>
          </w:tcPr>
          <w:p w14:paraId="0B591F3D" w14:textId="0821DCCB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01E61" w:rsidRPr="007C405E" w14:paraId="5A69513F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98238" w14:textId="6760EF9C" w:rsidR="00501E61" w:rsidRPr="007C405E" w:rsidRDefault="00501E61" w:rsidP="00501E6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Golden Retriever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56081" w14:textId="61368FB3" w:rsidR="00501E61" w:rsidRPr="007C405E" w:rsidRDefault="00501E61" w:rsidP="00501E6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2</w:t>
            </w:r>
          </w:p>
        </w:tc>
        <w:tc>
          <w:tcPr>
            <w:tcW w:w="1617" w:type="dxa"/>
            <w:shd w:val="clear" w:color="auto" w:fill="F2F2F2"/>
          </w:tcPr>
          <w:p w14:paraId="12B41D9E" w14:textId="439B11B3" w:rsidR="00501E61" w:rsidRPr="007C405E" w:rsidRDefault="00501E61" w:rsidP="00501E6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)</w:t>
            </w:r>
          </w:p>
        </w:tc>
        <w:tc>
          <w:tcPr>
            <w:tcW w:w="1617" w:type="dxa"/>
            <w:shd w:val="clear" w:color="auto" w:fill="F2F2F2"/>
          </w:tcPr>
          <w:p w14:paraId="22E0E77B" w14:textId="73267CBE" w:rsidR="00501E61" w:rsidRPr="007C405E" w:rsidRDefault="00501E61" w:rsidP="00501E6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/>
          </w:tcPr>
          <w:p w14:paraId="291D0C30" w14:textId="58C256EB" w:rsidR="00501E61" w:rsidRPr="007C405E" w:rsidRDefault="00501E61" w:rsidP="00501E6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62A2F4B3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EC67D" w14:textId="752F993D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Labrador Retriever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172C3" w14:textId="53CD0A5F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2</w:t>
            </w:r>
            <w:r w:rsidR="00FB7D5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1617" w:type="dxa"/>
          </w:tcPr>
          <w:p w14:paraId="1CCC9C60" w14:textId="1A3DBE7E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0</w:t>
            </w:r>
            <w:r w:rsidR="00FB7D5B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FB7D5B">
              <w:rPr>
                <w:rFonts w:asciiTheme="majorHAnsi" w:hAnsiTheme="majorHAnsi" w:cstheme="majorHAnsi"/>
                <w:sz w:val="22"/>
                <w:szCs w:val="22"/>
              </w:rPr>
              <w:t>6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7097DA53" w14:textId="5F5FA81C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FB7D5B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</w:p>
        </w:tc>
        <w:tc>
          <w:tcPr>
            <w:tcW w:w="1617" w:type="dxa"/>
          </w:tcPr>
          <w:p w14:paraId="0C9F9EFD" w14:textId="0FA586E2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53DA9C99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EDBD22" w14:textId="77777777" w:rsidR="006901F1" w:rsidRPr="007C405E" w:rsidRDefault="006901F1" w:rsidP="006901F1">
            <w:pPr>
              <w:widowControl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Poodle (Standard) </w:t>
            </w:r>
          </w:p>
          <w:p w14:paraId="29463A09" w14:textId="4A7DB198" w:rsidR="006901F1" w:rsidRPr="007C405E" w:rsidRDefault="006901F1" w:rsidP="0069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≥30 lbs)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2D3CCC" w14:textId="3A0B1F21" w:rsidR="006901F1" w:rsidRPr="007C405E" w:rsidRDefault="00FB7D5B" w:rsidP="0069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10820334" w14:textId="314DFAE3" w:rsidR="006901F1" w:rsidRPr="007C405E" w:rsidRDefault="006901F1" w:rsidP="0069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FB7D5B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FB7D5B">
              <w:rPr>
                <w:rFonts w:asciiTheme="majorHAnsi" w:hAnsiTheme="majorHAnsi" w:cstheme="majorHAnsi"/>
                <w:sz w:val="22"/>
                <w:szCs w:val="22"/>
              </w:rPr>
              <w:t>58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6C191FE" w14:textId="7CF4F2D0" w:rsidR="006901F1" w:rsidRPr="007C405E" w:rsidRDefault="006901F1" w:rsidP="0069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FB7D5B">
              <w:rPr>
                <w:rFonts w:asciiTheme="majorHAnsi" w:hAnsiTheme="majorHAnsi" w:cstheme="majorHAnsi"/>
                <w:sz w:val="22"/>
                <w:szCs w:val="22"/>
              </w:rPr>
              <w:t>96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B0AAEA4" w14:textId="201CBC46" w:rsidR="006901F1" w:rsidRPr="007C405E" w:rsidRDefault="006901F1" w:rsidP="0069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6901F1" w:rsidRPr="007C405E" w14:paraId="6B2A9FA3" w14:textId="77777777" w:rsidTr="00981381">
        <w:trPr>
          <w:trHeight w:val="20"/>
        </w:trPr>
        <w:tc>
          <w:tcPr>
            <w:tcW w:w="23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B67D51" w14:textId="189B597A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Pug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F236D5" w14:textId="0CA3C711" w:rsidR="006901F1" w:rsidRPr="007C405E" w:rsidRDefault="006901F1" w:rsidP="006901F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1</w:t>
            </w:r>
            <w:r w:rsidR="0012562E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522E823D" w14:textId="57DD7D6D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12562E">
              <w:rPr>
                <w:rFonts w:asciiTheme="majorHAnsi" w:hAnsiTheme="majorHAnsi" w:cstheme="majorHAnsi"/>
                <w:sz w:val="22"/>
                <w:szCs w:val="22"/>
              </w:rPr>
              <w:t>7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12562E">
              <w:rPr>
                <w:rFonts w:asciiTheme="majorHAnsi" w:hAnsiTheme="majorHAnsi" w:cstheme="majorHAnsi"/>
                <w:sz w:val="22"/>
                <w:szCs w:val="22"/>
              </w:rPr>
              <w:t>9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5D473779" w14:textId="77444D49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12562E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10280A95" w14:textId="076FF2A3" w:rsidR="006901F1" w:rsidRPr="007C405E" w:rsidRDefault="006901F1" w:rsidP="006901F1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</w:tbl>
    <w:p w14:paraId="2A83BB1E" w14:textId="77777777" w:rsidR="006901F1" w:rsidRPr="007C405E" w:rsidRDefault="006901F1" w:rsidP="0014376F">
      <w:pPr>
        <w:rPr>
          <w:rFonts w:asciiTheme="majorHAnsi" w:hAnsiTheme="majorHAnsi" w:cstheme="majorHAnsi"/>
          <w:sz w:val="22"/>
          <w:szCs w:val="22"/>
        </w:rPr>
      </w:pPr>
    </w:p>
    <w:p w14:paraId="4C8F8E3D" w14:textId="523DC828" w:rsidR="00CD7042" w:rsidRPr="00833F76" w:rsidRDefault="00CD7042" w:rsidP="00CD7042">
      <w:pPr>
        <w:rPr>
          <w:rFonts w:asciiTheme="majorHAnsi" w:hAnsiTheme="majorHAnsi" w:cstheme="majorHAnsi"/>
          <w:sz w:val="26"/>
          <w:szCs w:val="26"/>
        </w:rPr>
      </w:pPr>
      <w:r w:rsidRPr="00833F76">
        <w:rPr>
          <w:rFonts w:asciiTheme="majorHAnsi" w:hAnsiTheme="majorHAnsi" w:cstheme="majorHAnsi"/>
          <w:b/>
          <w:sz w:val="26"/>
          <w:szCs w:val="26"/>
        </w:rPr>
        <w:t>Neurological outcome: Logistic regression results</w:t>
      </w:r>
    </w:p>
    <w:p w14:paraId="12287848" w14:textId="77777777" w:rsidR="0014376F" w:rsidRPr="007C405E" w:rsidRDefault="0014376F" w:rsidP="0014376F">
      <w:pPr>
        <w:rPr>
          <w:rFonts w:asciiTheme="majorHAnsi" w:hAnsiTheme="majorHAnsi" w:cstheme="majorHAnsi"/>
          <w:sz w:val="22"/>
          <w:szCs w:val="22"/>
        </w:rPr>
      </w:pPr>
    </w:p>
    <w:p w14:paraId="359B2F69" w14:textId="6BC47496" w:rsidR="0014376F" w:rsidRPr="007C405E" w:rsidRDefault="0014376F" w:rsidP="0014376F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>Primary</w:t>
      </w:r>
      <w:r w:rsidR="00606C3F" w:rsidRPr="007C405E">
        <w:rPr>
          <w:rFonts w:asciiTheme="majorHAnsi" w:hAnsiTheme="majorHAnsi" w:cstheme="majorHAnsi"/>
          <w:sz w:val="22"/>
          <w:szCs w:val="22"/>
        </w:rPr>
        <w:t xml:space="preserve"> Neurological</w:t>
      </w:r>
      <w:r w:rsidRPr="007C405E">
        <w:rPr>
          <w:rFonts w:asciiTheme="majorHAnsi" w:hAnsiTheme="majorHAnsi" w:cstheme="majorHAnsi"/>
          <w:sz w:val="22"/>
          <w:szCs w:val="22"/>
        </w:rPr>
        <w:t xml:space="preserve"> Analysis: conditional logistic regression and the full analytic dataset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24,238.</w:t>
      </w:r>
    </w:p>
    <w:p w14:paraId="6AB998EC" w14:textId="6D2C8E71" w:rsidR="00D00F12" w:rsidRPr="007C405E" w:rsidRDefault="00D00F12" w:rsidP="0014376F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2161"/>
        <w:gridCol w:w="1833"/>
        <w:gridCol w:w="1538"/>
        <w:gridCol w:w="1505"/>
      </w:tblGrid>
      <w:tr w:rsidR="00D00F12" w:rsidRPr="007C405E" w14:paraId="3E232400" w14:textId="77777777" w:rsidTr="00981381">
        <w:trPr>
          <w:trHeight w:val="20"/>
          <w:tblHeader/>
        </w:trPr>
        <w:tc>
          <w:tcPr>
            <w:tcW w:w="2323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71964" w14:textId="77777777" w:rsidR="00D00F12" w:rsidRPr="007C405E" w:rsidRDefault="00D00F12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6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614C0" w14:textId="77777777" w:rsidR="00D00F12" w:rsidRPr="007C405E" w:rsidRDefault="00D00F12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833" w:type="dxa"/>
            <w:tcBorders>
              <w:top w:val="double" w:sz="6" w:space="0" w:color="auto"/>
              <w:bottom w:val="single" w:sz="6" w:space="0" w:color="000000"/>
            </w:tcBorders>
          </w:tcPr>
          <w:p w14:paraId="2DC6FAAB" w14:textId="77777777" w:rsidR="00D00F12" w:rsidRPr="007C405E" w:rsidRDefault="00D00F12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538" w:type="dxa"/>
            <w:tcBorders>
              <w:top w:val="double" w:sz="6" w:space="0" w:color="auto"/>
              <w:bottom w:val="single" w:sz="6" w:space="0" w:color="000000"/>
            </w:tcBorders>
          </w:tcPr>
          <w:p w14:paraId="458B41B2" w14:textId="77777777" w:rsidR="00D00F12" w:rsidRPr="007C405E" w:rsidRDefault="00D00F12" w:rsidP="00981381">
            <w:pPr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505" w:type="dxa"/>
            <w:tcBorders>
              <w:top w:val="double" w:sz="6" w:space="0" w:color="auto"/>
              <w:bottom w:val="single" w:sz="6" w:space="0" w:color="000000"/>
            </w:tcBorders>
          </w:tcPr>
          <w:p w14:paraId="0A641FC3" w14:textId="77777777" w:rsidR="00D00F12" w:rsidRPr="007C405E" w:rsidRDefault="00D00F12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D00F12" w:rsidRPr="007C405E" w14:paraId="49D289B9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28FBA0" w14:textId="0108DF43" w:rsidR="00D00F12" w:rsidRPr="007C405E" w:rsidRDefault="00D00F12" w:rsidP="00D00F12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eed onc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4A0AFB" w14:textId="10789F34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0</w:t>
            </w:r>
          </w:p>
        </w:tc>
        <w:tc>
          <w:tcPr>
            <w:tcW w:w="1833" w:type="dxa"/>
          </w:tcPr>
          <w:p w14:paraId="63942190" w14:textId="1CFEBACB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71, 1.16)</w:t>
            </w:r>
          </w:p>
        </w:tc>
        <w:tc>
          <w:tcPr>
            <w:tcW w:w="1538" w:type="dxa"/>
          </w:tcPr>
          <w:p w14:paraId="44D87E2F" w14:textId="7A1EA434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42</w:t>
            </w:r>
          </w:p>
        </w:tc>
        <w:tc>
          <w:tcPr>
            <w:tcW w:w="1505" w:type="dxa"/>
          </w:tcPr>
          <w:p w14:paraId="406DA7FE" w14:textId="632281A3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D00F12" w:rsidRPr="007C405E" w14:paraId="7A4A1099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FA5EDE" w14:textId="13CD6155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sex: female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162A44" w14:textId="459FB030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79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19602E59" w14:textId="1C29995B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6E2092">
              <w:rPr>
                <w:rFonts w:asciiTheme="majorHAnsi" w:hAnsiTheme="majorHAnsi" w:cstheme="majorHAnsi"/>
                <w:sz w:val="22"/>
                <w:szCs w:val="22"/>
              </w:rPr>
              <w:t>7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90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19DED64A" w14:textId="6E8D4F07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14CF9314" w14:textId="120AA57C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D00F12" w:rsidRPr="007C405E" w14:paraId="4E592CBD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6BAF7A" w14:textId="3CF5A8DC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379264" w14:textId="5798D836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</w:tcPr>
          <w:p w14:paraId="2AF7F393" w14:textId="56E1FDAE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</w:tcPr>
          <w:p w14:paraId="054821F4" w14:textId="128DD768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3B4B2F0F" w14:textId="587A3317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D00F12" w:rsidRPr="007C405E" w14:paraId="2372FC67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1623C7" w14:textId="16E6E217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weight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77052" w14:textId="659529EF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154CCA44" w14:textId="3101756F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3DF84954" w14:textId="210405BD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6E2092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7921DEF3" w14:textId="00CCA6BC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D00F12" w:rsidRPr="007C405E" w14:paraId="2207ADC5" w14:textId="77777777" w:rsidTr="00981381">
        <w:trPr>
          <w:trHeight w:val="20"/>
        </w:trPr>
        <w:tc>
          <w:tcPr>
            <w:tcW w:w="232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9B318" w14:textId="19688CFB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atty acid</w:t>
            </w:r>
          </w:p>
        </w:tc>
        <w:tc>
          <w:tcPr>
            <w:tcW w:w="216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8519F" w14:textId="0A01699B" w:rsidR="00D00F12" w:rsidRPr="007C405E" w:rsidRDefault="00D00F12" w:rsidP="00D00F1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28</w:t>
            </w:r>
          </w:p>
        </w:tc>
        <w:tc>
          <w:tcPr>
            <w:tcW w:w="1833" w:type="dxa"/>
            <w:tcBorders>
              <w:bottom w:val="double" w:sz="4" w:space="0" w:color="auto"/>
            </w:tcBorders>
          </w:tcPr>
          <w:p w14:paraId="4010198D" w14:textId="09797586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11, 1.48)</w:t>
            </w:r>
          </w:p>
        </w:tc>
        <w:tc>
          <w:tcPr>
            <w:tcW w:w="1538" w:type="dxa"/>
            <w:tcBorders>
              <w:bottom w:val="double" w:sz="4" w:space="0" w:color="auto"/>
            </w:tcBorders>
          </w:tcPr>
          <w:p w14:paraId="44B1196E" w14:textId="38A8E961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  <w:tcBorders>
              <w:bottom w:val="double" w:sz="4" w:space="0" w:color="auto"/>
            </w:tcBorders>
          </w:tcPr>
          <w:p w14:paraId="59295751" w14:textId="0AE309C1" w:rsidR="00D00F12" w:rsidRPr="007C405E" w:rsidRDefault="00D00F12" w:rsidP="00D00F1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</w:tbl>
    <w:p w14:paraId="1D768D0A" w14:textId="77777777" w:rsidR="0014376F" w:rsidRPr="007C405E" w:rsidRDefault="0014376F" w:rsidP="0014376F">
      <w:pPr>
        <w:rPr>
          <w:rFonts w:asciiTheme="majorHAnsi" w:hAnsiTheme="majorHAnsi" w:cstheme="majorHAnsi"/>
          <w:sz w:val="22"/>
          <w:szCs w:val="22"/>
        </w:rPr>
      </w:pPr>
    </w:p>
    <w:p w14:paraId="1C054A54" w14:textId="24D86D22" w:rsidR="0014376F" w:rsidRPr="007C405E" w:rsidRDefault="0014376F" w:rsidP="0014376F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Secondary </w:t>
      </w:r>
      <w:r w:rsidR="00606C3F" w:rsidRPr="007C405E">
        <w:rPr>
          <w:rFonts w:asciiTheme="majorHAnsi" w:hAnsiTheme="majorHAnsi" w:cstheme="majorHAnsi"/>
          <w:sz w:val="22"/>
          <w:szCs w:val="22"/>
        </w:rPr>
        <w:t xml:space="preserve">Neurological </w:t>
      </w:r>
      <w:r w:rsidRPr="007C405E">
        <w:rPr>
          <w:rFonts w:asciiTheme="majorHAnsi" w:hAnsiTheme="majorHAnsi" w:cstheme="majorHAnsi"/>
          <w:sz w:val="22"/>
          <w:szCs w:val="22"/>
        </w:rPr>
        <w:t xml:space="preserve">Analysis: ordinary logistic regression using mixed-breed dogs and ten most populous breeds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18,289.</w:t>
      </w:r>
    </w:p>
    <w:p w14:paraId="27E6B5F7" w14:textId="58DF961A" w:rsidR="005C268D" w:rsidRPr="007C405E" w:rsidRDefault="005C268D" w:rsidP="0014376F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2127"/>
        <w:gridCol w:w="1617"/>
        <w:gridCol w:w="1617"/>
        <w:gridCol w:w="1617"/>
      </w:tblGrid>
      <w:tr w:rsidR="005C268D" w:rsidRPr="007C405E" w14:paraId="2F4BE913" w14:textId="77777777" w:rsidTr="00981381">
        <w:trPr>
          <w:trHeight w:val="20"/>
          <w:tblHeader/>
        </w:trPr>
        <w:tc>
          <w:tcPr>
            <w:tcW w:w="238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319DD" w14:textId="77777777" w:rsidR="005C268D" w:rsidRPr="007C405E" w:rsidRDefault="005C268D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2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3FD8A" w14:textId="77777777" w:rsidR="005C268D" w:rsidRPr="007C405E" w:rsidRDefault="005C268D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05F27133" w14:textId="77777777" w:rsidR="005C268D" w:rsidRPr="007C405E" w:rsidRDefault="005C268D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40ED71BE" w14:textId="77777777" w:rsidR="005C268D" w:rsidRPr="007C405E" w:rsidRDefault="005C268D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7031530C" w14:textId="77777777" w:rsidR="005C268D" w:rsidRPr="007C405E" w:rsidRDefault="005C268D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5C268D" w:rsidRPr="007C405E" w14:paraId="42FFFE97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393F2B" w14:textId="7F9E699B" w:rsidR="005C268D" w:rsidRPr="007C405E" w:rsidRDefault="005C268D" w:rsidP="005C268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eed onc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39101D" w14:textId="5474E5A7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3</w:t>
            </w:r>
          </w:p>
        </w:tc>
        <w:tc>
          <w:tcPr>
            <w:tcW w:w="1617" w:type="dxa"/>
          </w:tcPr>
          <w:p w14:paraId="392C0AEB" w14:textId="5ED090E7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2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69AB9FCD" w14:textId="0CA2283C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6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617" w:type="dxa"/>
          </w:tcPr>
          <w:p w14:paraId="781E71C8" w14:textId="4ECC5135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0B6AB1F8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D6C749" w14:textId="2FF55FFE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sex: female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A832F4" w14:textId="37B86A01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76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AB7A928" w14:textId="067BBDD8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8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2E160AA" w14:textId="020A7D54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3B461A46" w14:textId="51C2F4AB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136C4FF3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3A35F6" w14:textId="5BCA075B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34E10E" w14:textId="77777777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7" w:type="dxa"/>
          </w:tcPr>
          <w:p w14:paraId="1AAAA2E4" w14:textId="77777777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</w:tcPr>
          <w:p w14:paraId="1F37BF46" w14:textId="54C16B90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38B1ADFB" w14:textId="3E93F08C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5C268D" w:rsidRPr="007C405E" w14:paraId="60BB6291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43E7FB" w14:textId="6868FFDE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weight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2765B1" w14:textId="77777777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0F752B85" w14:textId="77777777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1D13364E" w14:textId="151E5208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67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5170F87" w14:textId="24AFF0C2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5C268D" w:rsidRPr="007C405E" w14:paraId="420998B2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13B2E" w14:textId="72257E53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atty aci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819C6" w14:textId="05354370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36</w:t>
            </w:r>
          </w:p>
        </w:tc>
        <w:tc>
          <w:tcPr>
            <w:tcW w:w="1617" w:type="dxa"/>
          </w:tcPr>
          <w:p w14:paraId="68D16E09" w14:textId="0527AC9E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1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63)</w:t>
            </w:r>
          </w:p>
        </w:tc>
        <w:tc>
          <w:tcPr>
            <w:tcW w:w="1617" w:type="dxa"/>
          </w:tcPr>
          <w:p w14:paraId="45773673" w14:textId="5DBDADCC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0970A8D5" w14:textId="23257CF1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4BCB6671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3A9AD" w14:textId="04EC7A28" w:rsidR="005C268D" w:rsidRPr="007C405E" w:rsidRDefault="005C268D" w:rsidP="005C268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ustralian Shepherd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1107D" w14:textId="1DAFFFA5" w:rsidR="005C268D" w:rsidRPr="007C405E" w:rsidRDefault="005C268D" w:rsidP="00CB028B">
            <w:pPr>
              <w:tabs>
                <w:tab w:val="center" w:pos="950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2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="00CB028B">
              <w:rPr>
                <w:rFonts w:asciiTheme="majorHAnsi" w:hAnsiTheme="majorHAnsi" w:cstheme="majorHAnsi"/>
                <w:sz w:val="22"/>
                <w:szCs w:val="22"/>
              </w:rPr>
              <w:tab/>
            </w:r>
          </w:p>
        </w:tc>
        <w:tc>
          <w:tcPr>
            <w:tcW w:w="1617" w:type="dxa"/>
            <w:shd w:val="clear" w:color="auto" w:fill="F2F2F2"/>
          </w:tcPr>
          <w:p w14:paraId="05E25F8F" w14:textId="4985072D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2.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5878A3C0" w14:textId="5F128D8F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39</w:t>
            </w:r>
          </w:p>
        </w:tc>
        <w:tc>
          <w:tcPr>
            <w:tcW w:w="1617" w:type="dxa"/>
            <w:shd w:val="clear" w:color="auto" w:fill="F2F2F2"/>
          </w:tcPr>
          <w:p w14:paraId="272EDC6F" w14:textId="614547D8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5E4710CB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5C7E7" w14:textId="324355BB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Beagl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2D45E" w14:textId="1C903669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.69</w:t>
            </w:r>
          </w:p>
        </w:tc>
        <w:tc>
          <w:tcPr>
            <w:tcW w:w="1617" w:type="dxa"/>
          </w:tcPr>
          <w:p w14:paraId="4149DFC2" w14:textId="17F0CB16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6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4.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4A19E580" w14:textId="10B75521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5E86390A" w14:textId="7492CB12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74E606D9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C259E" w14:textId="1F66A369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Border Collie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C117D" w14:textId="57BC677F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0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1617" w:type="dxa"/>
            <w:shd w:val="clear" w:color="auto" w:fill="F2F2F2"/>
          </w:tcPr>
          <w:p w14:paraId="30D7C240" w14:textId="1107F155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5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2.08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6043E2EC" w14:textId="51322D91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9D1229">
              <w:rPr>
                <w:rFonts w:asciiTheme="majorHAnsi" w:hAnsiTheme="majorHAnsi" w:cstheme="majorHAnsi"/>
                <w:sz w:val="22"/>
                <w:szCs w:val="22"/>
              </w:rPr>
              <w:t>85</w:t>
            </w:r>
          </w:p>
        </w:tc>
        <w:tc>
          <w:tcPr>
            <w:tcW w:w="1617" w:type="dxa"/>
            <w:shd w:val="clear" w:color="auto" w:fill="F2F2F2"/>
          </w:tcPr>
          <w:p w14:paraId="27655120" w14:textId="70DD01A9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722F054B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1A4F3" w14:textId="2CEA033F" w:rsidR="005C268D" w:rsidRPr="007C405E" w:rsidRDefault="005C268D" w:rsidP="005C268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Chihuahua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1CA54" w14:textId="2B18E6B6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91</w:t>
            </w:r>
          </w:p>
        </w:tc>
        <w:tc>
          <w:tcPr>
            <w:tcW w:w="1617" w:type="dxa"/>
          </w:tcPr>
          <w:p w14:paraId="29FBE05E" w14:textId="25A9FCE3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4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8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3EDB468C" w14:textId="1216983C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81</w:t>
            </w:r>
          </w:p>
        </w:tc>
        <w:tc>
          <w:tcPr>
            <w:tcW w:w="1617" w:type="dxa"/>
          </w:tcPr>
          <w:p w14:paraId="7D2E3EE0" w14:textId="3D874BF8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44B88A49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EAFA12" w14:textId="0D7B129D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Dachshund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8846B4" w14:textId="575878FC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2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40D29C8" w14:textId="65136108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2.1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8088E97" w14:textId="70D5007E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37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4B52DB6C" w14:textId="3A425615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0FAA85E3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DFA5E" w14:textId="2E1D3BA4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German Shepher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ADEE9" w14:textId="4192516D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6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1617" w:type="dxa"/>
          </w:tcPr>
          <w:p w14:paraId="416666BD" w14:textId="0978FECE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1.0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2.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7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10802F30" w14:textId="1AEC4EA3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35</w:t>
            </w:r>
          </w:p>
        </w:tc>
        <w:tc>
          <w:tcPr>
            <w:tcW w:w="1617" w:type="dxa"/>
          </w:tcPr>
          <w:p w14:paraId="209F05B4" w14:textId="227DA2C0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77C00373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F117C" w14:textId="55186135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Golden Retriever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E887A" w14:textId="235F970D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4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1617" w:type="dxa"/>
            <w:shd w:val="clear" w:color="auto" w:fill="F2F2F2"/>
          </w:tcPr>
          <w:p w14:paraId="5DB6A6A1" w14:textId="1ECD4E75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1.06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2.08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4323676C" w14:textId="4A0F6198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617" w:type="dxa"/>
            <w:shd w:val="clear" w:color="auto" w:fill="F2F2F2"/>
          </w:tcPr>
          <w:p w14:paraId="40437A84" w14:textId="714F1F5F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1F3C5281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14964" w14:textId="7E50FFBF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Labrador Retriever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9497B" w14:textId="1B1D4D3C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D85FF9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1617" w:type="dxa"/>
          </w:tcPr>
          <w:p w14:paraId="4904F0D0" w14:textId="19E0B7A2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</w:t>
            </w:r>
            <w:r w:rsidR="0019023B">
              <w:rPr>
                <w:rFonts w:asciiTheme="majorHAnsi" w:hAnsiTheme="majorHAnsi" w:cstheme="majorHAnsi"/>
                <w:sz w:val="22"/>
                <w:szCs w:val="22"/>
              </w:rPr>
              <w:t>.9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19023B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9)</w:t>
            </w:r>
          </w:p>
        </w:tc>
        <w:tc>
          <w:tcPr>
            <w:tcW w:w="1617" w:type="dxa"/>
          </w:tcPr>
          <w:p w14:paraId="5D974296" w14:textId="6D334519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19023B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</w:p>
        </w:tc>
        <w:tc>
          <w:tcPr>
            <w:tcW w:w="1617" w:type="dxa"/>
          </w:tcPr>
          <w:p w14:paraId="0EE26B55" w14:textId="765B3EF0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1E0AC420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94B29B" w14:textId="77777777" w:rsidR="005C268D" w:rsidRPr="007C405E" w:rsidRDefault="005C268D" w:rsidP="005C268D">
            <w:pPr>
              <w:widowControl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Poodle (Standard) </w:t>
            </w:r>
          </w:p>
          <w:p w14:paraId="763769BA" w14:textId="7F94B261" w:rsidR="005C268D" w:rsidRPr="007C405E" w:rsidRDefault="005C268D" w:rsidP="005C268D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≥30 lbs)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E008E5" w14:textId="7795E44F" w:rsidR="005C268D" w:rsidRPr="007C405E" w:rsidRDefault="005C268D" w:rsidP="005C268D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19023B"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1BC20AA4" w14:textId="538CB776" w:rsidR="005C268D" w:rsidRPr="007C405E" w:rsidRDefault="005C268D" w:rsidP="005C268D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19023B">
              <w:rPr>
                <w:rFonts w:asciiTheme="majorHAnsi" w:hAnsiTheme="majorHAnsi" w:cstheme="majorHAnsi"/>
                <w:sz w:val="22"/>
                <w:szCs w:val="22"/>
              </w:rPr>
              <w:t>7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2.</w:t>
            </w:r>
            <w:r w:rsidR="0019023B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7E1EFA0F" w14:textId="5E834D33" w:rsidR="005C268D" w:rsidRPr="007C405E" w:rsidRDefault="005C268D" w:rsidP="005C268D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19023B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56C1268" w14:textId="6A583C37" w:rsidR="005C268D" w:rsidRPr="007C405E" w:rsidRDefault="005C268D" w:rsidP="005C268D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C268D" w:rsidRPr="007C405E" w14:paraId="21748A5D" w14:textId="77777777" w:rsidTr="00981381">
        <w:trPr>
          <w:trHeight w:val="20"/>
        </w:trPr>
        <w:tc>
          <w:tcPr>
            <w:tcW w:w="23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12B6C6" w14:textId="7F92AA41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Pug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FA97C8" w14:textId="44E752FC" w:rsidR="005C268D" w:rsidRPr="007C405E" w:rsidRDefault="005C268D" w:rsidP="005C268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A77B44">
              <w:rPr>
                <w:rFonts w:asciiTheme="majorHAnsi" w:hAnsiTheme="majorHAnsi" w:cstheme="majorHAnsi"/>
                <w:sz w:val="22"/>
                <w:szCs w:val="22"/>
              </w:rPr>
              <w:t>31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7E9DA2ED" w14:textId="434607FD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A77B44">
              <w:rPr>
                <w:rFonts w:asciiTheme="majorHAnsi" w:hAnsiTheme="majorHAnsi" w:cstheme="majorHAnsi"/>
                <w:sz w:val="22"/>
                <w:szCs w:val="22"/>
              </w:rPr>
              <w:t>3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3.</w:t>
            </w:r>
            <w:r w:rsidR="00A77B44">
              <w:rPr>
                <w:rFonts w:asciiTheme="majorHAnsi" w:hAnsiTheme="majorHAnsi" w:cstheme="majorHAnsi"/>
                <w:sz w:val="22"/>
                <w:szCs w:val="22"/>
              </w:rPr>
              <w:t>86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0080650C" w14:textId="0C460143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0</w:t>
            </w:r>
            <w:r w:rsidR="00A77B44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58B13614" w14:textId="526BFF2F" w:rsidR="005C268D" w:rsidRPr="007C405E" w:rsidRDefault="005C268D" w:rsidP="005C268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</w:tbl>
    <w:p w14:paraId="1F97E9DD" w14:textId="77777777" w:rsidR="00642796" w:rsidRPr="007C405E" w:rsidRDefault="00642796" w:rsidP="00CD7042">
      <w:pPr>
        <w:rPr>
          <w:rFonts w:asciiTheme="majorHAnsi" w:hAnsiTheme="majorHAnsi" w:cstheme="majorHAnsi"/>
          <w:b/>
          <w:sz w:val="22"/>
          <w:szCs w:val="22"/>
        </w:rPr>
      </w:pPr>
    </w:p>
    <w:p w14:paraId="43A25503" w14:textId="0898118F" w:rsidR="00CD7042" w:rsidRPr="00833F76" w:rsidRDefault="00CD7042" w:rsidP="00CD7042">
      <w:pPr>
        <w:rPr>
          <w:rFonts w:asciiTheme="majorHAnsi" w:hAnsiTheme="majorHAnsi" w:cstheme="majorHAnsi"/>
          <w:sz w:val="26"/>
          <w:szCs w:val="26"/>
        </w:rPr>
      </w:pPr>
      <w:r w:rsidRPr="00833F76">
        <w:rPr>
          <w:rFonts w:asciiTheme="majorHAnsi" w:hAnsiTheme="majorHAnsi" w:cstheme="majorHAnsi"/>
          <w:b/>
          <w:sz w:val="26"/>
          <w:szCs w:val="26"/>
        </w:rPr>
        <w:t>Skin outcome: Logistic regression results</w:t>
      </w:r>
    </w:p>
    <w:p w14:paraId="473E87D7" w14:textId="77777777" w:rsidR="00316C11" w:rsidRPr="007C405E" w:rsidRDefault="00316C11">
      <w:pPr>
        <w:rPr>
          <w:rFonts w:asciiTheme="majorHAnsi" w:hAnsiTheme="majorHAnsi" w:cstheme="majorHAnsi"/>
          <w:sz w:val="22"/>
          <w:szCs w:val="22"/>
        </w:rPr>
      </w:pPr>
    </w:p>
    <w:p w14:paraId="44EE282F" w14:textId="0E3DF3E4" w:rsidR="00316C11" w:rsidRPr="007C405E" w:rsidRDefault="00642796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Primary </w:t>
      </w:r>
      <w:r w:rsidR="00606C3F" w:rsidRPr="007C405E">
        <w:rPr>
          <w:rFonts w:asciiTheme="majorHAnsi" w:hAnsiTheme="majorHAnsi" w:cstheme="majorHAnsi"/>
          <w:sz w:val="22"/>
          <w:szCs w:val="22"/>
        </w:rPr>
        <w:t xml:space="preserve">Skin </w:t>
      </w:r>
      <w:r w:rsidRPr="007C405E">
        <w:rPr>
          <w:rFonts w:asciiTheme="majorHAnsi" w:hAnsiTheme="majorHAnsi" w:cstheme="majorHAnsi"/>
          <w:sz w:val="22"/>
          <w:szCs w:val="22"/>
        </w:rPr>
        <w:t xml:space="preserve">Analysis: conditional logistic regression and the full analytic dataset, </w:t>
      </w:r>
      <w:r w:rsidRPr="007C405E">
        <w:rPr>
          <w:rFonts w:asciiTheme="majorHAnsi" w:hAnsiTheme="majorHAnsi" w:cstheme="majorHAnsi"/>
          <w:i/>
          <w:iCs/>
          <w:sz w:val="22"/>
          <w:szCs w:val="22"/>
        </w:rPr>
        <w:t>n</w:t>
      </w:r>
      <w:r w:rsidR="00E80D9D" w:rsidRPr="007C405E">
        <w:rPr>
          <w:rFonts w:asciiTheme="majorHAnsi" w:hAnsiTheme="majorHAnsi" w:cstheme="majorHAnsi"/>
          <w:sz w:val="22"/>
          <w:szCs w:val="22"/>
        </w:rPr>
        <w:t xml:space="preserve"> </w:t>
      </w:r>
      <w:r w:rsidRPr="007C405E">
        <w:rPr>
          <w:rFonts w:asciiTheme="majorHAnsi" w:hAnsiTheme="majorHAnsi" w:cstheme="majorHAnsi"/>
          <w:sz w:val="22"/>
          <w:szCs w:val="22"/>
        </w:rPr>
        <w:t>=24,238.</w:t>
      </w:r>
    </w:p>
    <w:p w14:paraId="79C228AC" w14:textId="289F4D31" w:rsidR="00592BC5" w:rsidRPr="007C405E" w:rsidRDefault="00592BC5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2161"/>
        <w:gridCol w:w="1833"/>
        <w:gridCol w:w="1538"/>
        <w:gridCol w:w="1505"/>
      </w:tblGrid>
      <w:tr w:rsidR="00592BC5" w:rsidRPr="007C405E" w14:paraId="72A95DC8" w14:textId="77777777" w:rsidTr="00981381">
        <w:trPr>
          <w:trHeight w:val="20"/>
          <w:tblHeader/>
        </w:trPr>
        <w:tc>
          <w:tcPr>
            <w:tcW w:w="2323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3DF1E" w14:textId="77777777" w:rsidR="00592BC5" w:rsidRPr="007C405E" w:rsidRDefault="00592BC5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6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36AE0" w14:textId="77777777" w:rsidR="00592BC5" w:rsidRPr="007C405E" w:rsidRDefault="00592BC5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833" w:type="dxa"/>
            <w:tcBorders>
              <w:top w:val="double" w:sz="6" w:space="0" w:color="auto"/>
              <w:bottom w:val="single" w:sz="6" w:space="0" w:color="000000"/>
            </w:tcBorders>
          </w:tcPr>
          <w:p w14:paraId="0FC7F037" w14:textId="77777777" w:rsidR="00592BC5" w:rsidRPr="007C405E" w:rsidRDefault="00592BC5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538" w:type="dxa"/>
            <w:tcBorders>
              <w:top w:val="double" w:sz="6" w:space="0" w:color="auto"/>
              <w:bottom w:val="single" w:sz="6" w:space="0" w:color="000000"/>
            </w:tcBorders>
          </w:tcPr>
          <w:p w14:paraId="0457237C" w14:textId="77777777" w:rsidR="00592BC5" w:rsidRPr="007C405E" w:rsidRDefault="00592BC5" w:rsidP="00981381">
            <w:pPr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505" w:type="dxa"/>
            <w:tcBorders>
              <w:top w:val="double" w:sz="6" w:space="0" w:color="auto"/>
              <w:bottom w:val="single" w:sz="6" w:space="0" w:color="000000"/>
            </w:tcBorders>
          </w:tcPr>
          <w:p w14:paraId="1DF8F3B0" w14:textId="77777777" w:rsidR="00592BC5" w:rsidRPr="007C405E" w:rsidRDefault="00592BC5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592BC5" w:rsidRPr="007C405E" w14:paraId="122E7ACA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7FC05C" w14:textId="334D2D35" w:rsidR="00592BC5" w:rsidRPr="007C405E" w:rsidRDefault="00592BC5" w:rsidP="00592BC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eed onc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036941" w14:textId="5B0A8FFA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4</w:t>
            </w:r>
          </w:p>
        </w:tc>
        <w:tc>
          <w:tcPr>
            <w:tcW w:w="1833" w:type="dxa"/>
          </w:tcPr>
          <w:p w14:paraId="73E9C8AA" w14:textId="6F9A147D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85, 1.04)</w:t>
            </w:r>
          </w:p>
        </w:tc>
        <w:tc>
          <w:tcPr>
            <w:tcW w:w="1538" w:type="dxa"/>
          </w:tcPr>
          <w:p w14:paraId="6AC40ABB" w14:textId="0356E2EE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2</w:t>
            </w:r>
            <w:r w:rsidR="000D028E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505" w:type="dxa"/>
          </w:tcPr>
          <w:p w14:paraId="7DDC9434" w14:textId="75C517DF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92BC5" w:rsidRPr="007C405E" w14:paraId="6169819F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296071" w14:textId="7EAE1ED5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sex: female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658658" w14:textId="08D08453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0D028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23DFE01F" w14:textId="07507CE6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86, 0.95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5EA5CC5E" w14:textId="29ABFB71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199E1A74" w14:textId="5372953E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592BC5" w:rsidRPr="007C405E" w14:paraId="53EB9A51" w14:textId="77777777" w:rsidTr="00981381">
        <w:trPr>
          <w:trHeight w:val="20"/>
        </w:trPr>
        <w:tc>
          <w:tcPr>
            <w:tcW w:w="23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9E946B" w14:textId="0775246C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B096AE" w14:textId="6F4F8657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</w:tcPr>
          <w:p w14:paraId="56914177" w14:textId="64D42346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</w:tcPr>
          <w:p w14:paraId="1D894B2C" w14:textId="5220F95D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</w:tcPr>
          <w:p w14:paraId="3715A1C4" w14:textId="081AF58D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592BC5" w:rsidRPr="007C405E" w14:paraId="557CE60A" w14:textId="77777777" w:rsidTr="00981381">
        <w:trPr>
          <w:trHeight w:val="20"/>
        </w:trPr>
        <w:tc>
          <w:tcPr>
            <w:tcW w:w="2323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C0586" w14:textId="0B8D5ED9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weight</w:t>
            </w:r>
          </w:p>
        </w:tc>
        <w:tc>
          <w:tcPr>
            <w:tcW w:w="2161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BC8EF7" w14:textId="44ECDAD8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6AC576CA" w14:textId="506919C3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346B1427" w14:textId="17C4BF04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0AF0DDE2" w14:textId="57002A25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592BC5" w:rsidRPr="007C405E" w14:paraId="0859F0A2" w14:textId="77777777" w:rsidTr="00981381">
        <w:trPr>
          <w:trHeight w:val="20"/>
        </w:trPr>
        <w:tc>
          <w:tcPr>
            <w:tcW w:w="232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1FDA7" w14:textId="716E353D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atty acid</w:t>
            </w:r>
          </w:p>
        </w:tc>
        <w:tc>
          <w:tcPr>
            <w:tcW w:w="216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CB85A" w14:textId="2F945BA9" w:rsidR="00592BC5" w:rsidRPr="007C405E" w:rsidRDefault="00592BC5" w:rsidP="00592BC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42</w:t>
            </w:r>
          </w:p>
        </w:tc>
        <w:tc>
          <w:tcPr>
            <w:tcW w:w="1833" w:type="dxa"/>
            <w:tcBorders>
              <w:bottom w:val="double" w:sz="4" w:space="0" w:color="auto"/>
            </w:tcBorders>
          </w:tcPr>
          <w:p w14:paraId="1CF90F84" w14:textId="6672A7D3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33, 1.51)</w:t>
            </w:r>
          </w:p>
        </w:tc>
        <w:tc>
          <w:tcPr>
            <w:tcW w:w="1538" w:type="dxa"/>
            <w:tcBorders>
              <w:bottom w:val="double" w:sz="4" w:space="0" w:color="auto"/>
            </w:tcBorders>
          </w:tcPr>
          <w:p w14:paraId="19D504FD" w14:textId="4732D339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505" w:type="dxa"/>
            <w:tcBorders>
              <w:bottom w:val="double" w:sz="4" w:space="0" w:color="auto"/>
            </w:tcBorders>
          </w:tcPr>
          <w:p w14:paraId="1C2D13B6" w14:textId="791D23A4" w:rsidR="00592BC5" w:rsidRPr="007C405E" w:rsidRDefault="00592BC5" w:rsidP="00592BC5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</w:tbl>
    <w:p w14:paraId="02610A46" w14:textId="77777777" w:rsidR="00592BC5" w:rsidRPr="007C405E" w:rsidRDefault="00592BC5">
      <w:pPr>
        <w:rPr>
          <w:rFonts w:asciiTheme="majorHAnsi" w:hAnsiTheme="majorHAnsi" w:cstheme="majorHAnsi"/>
          <w:b/>
          <w:sz w:val="22"/>
          <w:szCs w:val="22"/>
        </w:rPr>
      </w:pPr>
    </w:p>
    <w:p w14:paraId="43156001" w14:textId="77777777" w:rsidR="00EE5E8A" w:rsidRPr="007C405E" w:rsidRDefault="00EE5E8A">
      <w:pPr>
        <w:rPr>
          <w:rFonts w:asciiTheme="majorHAnsi" w:hAnsiTheme="majorHAnsi" w:cstheme="majorHAnsi"/>
          <w:sz w:val="22"/>
          <w:szCs w:val="22"/>
        </w:rPr>
      </w:pPr>
    </w:p>
    <w:p w14:paraId="703C7F25" w14:textId="77777777" w:rsidR="00EE5E8A" w:rsidRPr="007C405E" w:rsidRDefault="00EE5E8A">
      <w:pPr>
        <w:rPr>
          <w:rFonts w:asciiTheme="majorHAnsi" w:hAnsiTheme="majorHAnsi" w:cstheme="majorHAnsi"/>
          <w:sz w:val="22"/>
          <w:szCs w:val="22"/>
        </w:rPr>
      </w:pPr>
    </w:p>
    <w:p w14:paraId="3C8FF8A3" w14:textId="77777777" w:rsidR="00EE5E8A" w:rsidRPr="007C405E" w:rsidRDefault="00EE5E8A">
      <w:pPr>
        <w:rPr>
          <w:rFonts w:asciiTheme="majorHAnsi" w:hAnsiTheme="majorHAnsi" w:cstheme="majorHAnsi"/>
          <w:sz w:val="22"/>
          <w:szCs w:val="22"/>
        </w:rPr>
      </w:pPr>
    </w:p>
    <w:p w14:paraId="5B1FCFF2" w14:textId="6A547A83" w:rsidR="00EE5E8A" w:rsidRPr="007C405E" w:rsidRDefault="00642796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lastRenderedPageBreak/>
        <w:t>Secondary</w:t>
      </w:r>
      <w:r w:rsidR="00606C3F" w:rsidRPr="007C405E">
        <w:rPr>
          <w:rFonts w:asciiTheme="majorHAnsi" w:hAnsiTheme="majorHAnsi" w:cstheme="majorHAnsi"/>
          <w:sz w:val="22"/>
          <w:szCs w:val="22"/>
        </w:rPr>
        <w:t xml:space="preserve"> Skin</w:t>
      </w:r>
      <w:r w:rsidRPr="007C405E">
        <w:rPr>
          <w:rFonts w:asciiTheme="majorHAnsi" w:hAnsiTheme="majorHAnsi" w:cstheme="majorHAnsi"/>
          <w:sz w:val="22"/>
          <w:szCs w:val="22"/>
        </w:rPr>
        <w:t xml:space="preserve"> Analysis: ordinary logistic regression using mixed-breed dogs and ten most </w:t>
      </w:r>
    </w:p>
    <w:p w14:paraId="4CFD619F" w14:textId="5830970E" w:rsidR="00316C11" w:rsidRPr="007C405E" w:rsidRDefault="00642796">
      <w:pPr>
        <w:rPr>
          <w:rFonts w:asciiTheme="majorHAnsi" w:hAnsiTheme="majorHAnsi" w:cstheme="majorHAnsi"/>
          <w:sz w:val="22"/>
          <w:szCs w:val="22"/>
        </w:rPr>
      </w:pPr>
      <w:r w:rsidRPr="007C405E">
        <w:rPr>
          <w:rFonts w:asciiTheme="majorHAnsi" w:hAnsiTheme="majorHAnsi" w:cstheme="majorHAnsi"/>
          <w:sz w:val="22"/>
          <w:szCs w:val="22"/>
        </w:rPr>
        <w:t xml:space="preserve">populous breeds, </w:t>
      </w:r>
      <w:r w:rsidRPr="007C405E">
        <w:rPr>
          <w:rFonts w:asciiTheme="majorHAnsi" w:hAnsiTheme="majorHAnsi" w:cstheme="majorHAnsi"/>
          <w:i/>
          <w:sz w:val="22"/>
          <w:szCs w:val="22"/>
        </w:rPr>
        <w:t xml:space="preserve">n </w:t>
      </w:r>
      <w:r w:rsidRPr="007C405E">
        <w:rPr>
          <w:rFonts w:asciiTheme="majorHAnsi" w:hAnsiTheme="majorHAnsi" w:cstheme="majorHAnsi"/>
          <w:sz w:val="22"/>
          <w:szCs w:val="22"/>
        </w:rPr>
        <w:t>= 18,289.</w:t>
      </w:r>
    </w:p>
    <w:p w14:paraId="2F96F7CA" w14:textId="3D02B646" w:rsidR="00316C11" w:rsidRPr="007C405E" w:rsidRDefault="00316C11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3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2127"/>
        <w:gridCol w:w="1617"/>
        <w:gridCol w:w="1617"/>
        <w:gridCol w:w="1617"/>
      </w:tblGrid>
      <w:tr w:rsidR="007E717F" w:rsidRPr="007C405E" w14:paraId="6269A449" w14:textId="77777777" w:rsidTr="00981381">
        <w:trPr>
          <w:trHeight w:val="20"/>
          <w:tblHeader/>
        </w:trPr>
        <w:tc>
          <w:tcPr>
            <w:tcW w:w="238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7EAFA" w14:textId="77777777" w:rsidR="007E717F" w:rsidRPr="007C405E" w:rsidRDefault="007E717F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212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E4326" w14:textId="77777777" w:rsidR="007E717F" w:rsidRPr="007C405E" w:rsidRDefault="007E717F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timated odds ratio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1A82E9D7" w14:textId="77777777" w:rsidR="007E717F" w:rsidRPr="007C405E" w:rsidRDefault="007E717F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2B519933" w14:textId="77777777" w:rsidR="007E717F" w:rsidRPr="007C405E" w:rsidRDefault="007E717F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1617" w:type="dxa"/>
            <w:tcBorders>
              <w:top w:val="double" w:sz="6" w:space="0" w:color="auto"/>
              <w:bottom w:val="single" w:sz="6" w:space="0" w:color="000000"/>
            </w:tcBorders>
          </w:tcPr>
          <w:p w14:paraId="746F06ED" w14:textId="77777777" w:rsidR="007E717F" w:rsidRPr="007C405E" w:rsidRDefault="007E717F" w:rsidP="00981381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grees of freedom</w:t>
            </w:r>
          </w:p>
        </w:tc>
      </w:tr>
      <w:tr w:rsidR="007E717F" w:rsidRPr="007C405E" w14:paraId="3EDCA4E2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D07DD5" w14:textId="1928502E" w:rsidR="007E717F" w:rsidRPr="007C405E" w:rsidRDefault="007E717F" w:rsidP="007E717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eed onc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780AC7" w14:textId="0DACC8C9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5</w:t>
            </w:r>
          </w:p>
        </w:tc>
        <w:tc>
          <w:tcPr>
            <w:tcW w:w="1617" w:type="dxa"/>
          </w:tcPr>
          <w:p w14:paraId="7E42492F" w14:textId="597BA830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83, 1.08)</w:t>
            </w:r>
          </w:p>
        </w:tc>
        <w:tc>
          <w:tcPr>
            <w:tcW w:w="1617" w:type="dxa"/>
          </w:tcPr>
          <w:p w14:paraId="4FFE888F" w14:textId="4BDA96C8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4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617" w:type="dxa"/>
          </w:tcPr>
          <w:p w14:paraId="72C9B2C8" w14:textId="5376F1F5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0BFA79B7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AE4041" w14:textId="020954AD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sex: female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E3C267" w14:textId="5A77EA00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88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30A59327" w14:textId="7EF361E2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82, 0.94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B0B1FAD" w14:textId="2AA1F2D7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4CB07E3" w14:textId="40747545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7522D281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1C2AB0" w14:textId="43A9CD2C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9E672D" w14:textId="77777777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7" w:type="dxa"/>
          </w:tcPr>
          <w:p w14:paraId="79E8D687" w14:textId="77777777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</w:tcPr>
          <w:p w14:paraId="747AE72F" w14:textId="40A8351D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2A03F6E1" w14:textId="7B4F632C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7E717F" w:rsidRPr="007C405E" w14:paraId="68972081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F2849D" w14:textId="260E00AA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weight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D66EA7" w14:textId="77777777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525FBA8F" w14:textId="77777777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</w:tcPr>
          <w:p w14:paraId="3D84DB23" w14:textId="5BFEAD2E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CD7A9BA" w14:textId="350B2F8F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7E717F" w:rsidRPr="007C405E" w14:paraId="1A1C54D4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6F033" w14:textId="05CC073F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fatty aci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98741" w14:textId="2D49548B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5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617" w:type="dxa"/>
          </w:tcPr>
          <w:p w14:paraId="49C6A154" w14:textId="6301C271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40, 1.66)</w:t>
            </w:r>
          </w:p>
        </w:tc>
        <w:tc>
          <w:tcPr>
            <w:tcW w:w="1617" w:type="dxa"/>
          </w:tcPr>
          <w:p w14:paraId="6427EFC0" w14:textId="2B0C16C5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6B258997" w14:textId="65C3970C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7911CF17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EFCF1" w14:textId="14C6544B" w:rsidR="007E717F" w:rsidRPr="007C405E" w:rsidRDefault="007E717F" w:rsidP="007E717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Australian Shepherd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A7EAC" w14:textId="6A057A0E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70</w:t>
            </w:r>
          </w:p>
        </w:tc>
        <w:tc>
          <w:tcPr>
            <w:tcW w:w="1617" w:type="dxa"/>
            <w:shd w:val="clear" w:color="auto" w:fill="F2F2F2"/>
          </w:tcPr>
          <w:p w14:paraId="528A4D26" w14:textId="58283868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5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9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1EBE7B48" w14:textId="4D12824C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22</w:t>
            </w:r>
          </w:p>
        </w:tc>
        <w:tc>
          <w:tcPr>
            <w:tcW w:w="1617" w:type="dxa"/>
            <w:shd w:val="clear" w:color="auto" w:fill="F2F2F2"/>
          </w:tcPr>
          <w:p w14:paraId="0C8C2FC8" w14:textId="35B9524C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3D6BEAB5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2917A" w14:textId="36C9BDB2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Beagle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3D35C" w14:textId="2F1F6D5B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71</w:t>
            </w:r>
          </w:p>
        </w:tc>
        <w:tc>
          <w:tcPr>
            <w:tcW w:w="1617" w:type="dxa"/>
          </w:tcPr>
          <w:p w14:paraId="70602252" w14:textId="3FD5EF3E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4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1.0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3311A2F2" w14:textId="44E1F392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</w:p>
        </w:tc>
        <w:tc>
          <w:tcPr>
            <w:tcW w:w="1617" w:type="dxa"/>
          </w:tcPr>
          <w:p w14:paraId="46A4DAD5" w14:textId="6D3436E8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3062F354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7E69C" w14:textId="2617C4AD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Border Collie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6EC1A" w14:textId="5D57A202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5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617" w:type="dxa"/>
            <w:shd w:val="clear" w:color="auto" w:fill="F2F2F2"/>
          </w:tcPr>
          <w:p w14:paraId="1ECC7DFC" w14:textId="3D7F8624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3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7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2609EC8A" w14:textId="206E523E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F2F2F2"/>
          </w:tcPr>
          <w:p w14:paraId="65C42241" w14:textId="521C3DAA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2FF5A070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D9D94" w14:textId="7D6B81AE" w:rsidR="007E717F" w:rsidRPr="007C405E" w:rsidRDefault="007E717F" w:rsidP="007E717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Chihuahua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31C39" w14:textId="26C482C1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</w:p>
        </w:tc>
        <w:tc>
          <w:tcPr>
            <w:tcW w:w="1617" w:type="dxa"/>
          </w:tcPr>
          <w:p w14:paraId="59CE67EF" w14:textId="3C64DA9D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2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6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5E7622A0" w14:textId="1AC75082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751B360E" w14:textId="1C312EEC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24DC4595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18AB25" w14:textId="65478A63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Dachshund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6AAF11" w14:textId="0B18FD8C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6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35CAE622" w14:textId="611EC098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4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0.8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43EB80B7" w14:textId="4DAE0B57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0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7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3CB5C891" w14:textId="09EBDDF8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03E303D4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635FA" w14:textId="350B0252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German Shepherd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19149" w14:textId="7AA7F61F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7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3D9F72B7" w14:textId="0D5C96C7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4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2.</w:t>
            </w:r>
            <w:r w:rsidR="00503017">
              <w:rPr>
                <w:rFonts w:asciiTheme="majorHAnsi" w:hAnsiTheme="majorHAnsi" w:cstheme="majorHAnsi"/>
                <w:sz w:val="22"/>
                <w:szCs w:val="22"/>
              </w:rPr>
              <w:t>14)</w:t>
            </w:r>
          </w:p>
        </w:tc>
        <w:tc>
          <w:tcPr>
            <w:tcW w:w="1617" w:type="dxa"/>
          </w:tcPr>
          <w:p w14:paraId="29009E1D" w14:textId="4C5088A3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1617" w:type="dxa"/>
          </w:tcPr>
          <w:p w14:paraId="17BE8AE4" w14:textId="5698AB56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54D92103" w14:textId="77777777" w:rsidTr="00981381">
        <w:trPr>
          <w:trHeight w:val="20"/>
        </w:trPr>
        <w:tc>
          <w:tcPr>
            <w:tcW w:w="2382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69BEE" w14:textId="101EB196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Golden Retriever</w:t>
            </w:r>
          </w:p>
        </w:tc>
        <w:tc>
          <w:tcPr>
            <w:tcW w:w="212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8D0F9" w14:textId="3294CFE2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.2</w:t>
            </w:r>
            <w:r w:rsidR="00340635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617" w:type="dxa"/>
            <w:shd w:val="clear" w:color="auto" w:fill="F2F2F2"/>
          </w:tcPr>
          <w:p w14:paraId="4525E6A7" w14:textId="1975AEE6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1.0</w:t>
            </w:r>
            <w:r w:rsidR="00340635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340635">
              <w:rPr>
                <w:rFonts w:asciiTheme="majorHAnsi" w:hAnsiTheme="majorHAnsi" w:cstheme="majorHAnsi"/>
                <w:sz w:val="22"/>
                <w:szCs w:val="22"/>
              </w:rPr>
              <w:t>4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/>
          </w:tcPr>
          <w:p w14:paraId="5A0E7ACB" w14:textId="36F3834C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340635">
              <w:rPr>
                <w:rFonts w:asciiTheme="majorHAnsi" w:hAnsiTheme="majorHAnsi" w:cstheme="majorHAnsi"/>
                <w:sz w:val="22"/>
                <w:szCs w:val="22"/>
              </w:rPr>
              <w:t>041</w:t>
            </w:r>
          </w:p>
        </w:tc>
        <w:tc>
          <w:tcPr>
            <w:tcW w:w="1617" w:type="dxa"/>
            <w:shd w:val="clear" w:color="auto" w:fill="F2F2F2"/>
          </w:tcPr>
          <w:p w14:paraId="7889ADB0" w14:textId="762AB00F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39BDD7D3" w14:textId="77777777" w:rsidTr="00981381">
        <w:trPr>
          <w:trHeight w:val="20"/>
        </w:trPr>
        <w:tc>
          <w:tcPr>
            <w:tcW w:w="23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45578" w14:textId="4C30A600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Labrador Retriever</w:t>
            </w:r>
          </w:p>
        </w:tc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FAD37" w14:textId="2A507A7B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617" w:type="dxa"/>
          </w:tcPr>
          <w:p w14:paraId="440501E7" w14:textId="30F9E926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8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</w:tcPr>
          <w:p w14:paraId="0F26DC8E" w14:textId="167C823D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54</w:t>
            </w:r>
          </w:p>
        </w:tc>
        <w:tc>
          <w:tcPr>
            <w:tcW w:w="1617" w:type="dxa"/>
          </w:tcPr>
          <w:p w14:paraId="60E7DAB2" w14:textId="0DD35E2F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22211941" w14:textId="77777777" w:rsidTr="00981381">
        <w:trPr>
          <w:trHeight w:val="20"/>
        </w:trPr>
        <w:tc>
          <w:tcPr>
            <w:tcW w:w="2382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38973E" w14:textId="77777777" w:rsidR="007E717F" w:rsidRPr="007C405E" w:rsidRDefault="007E717F" w:rsidP="007E717F">
            <w:pPr>
              <w:widowControl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 xml:space="preserve">Poodle (Standard) </w:t>
            </w:r>
          </w:p>
          <w:p w14:paraId="79398D74" w14:textId="180F255B" w:rsidR="007E717F" w:rsidRPr="007C405E" w:rsidRDefault="007E717F" w:rsidP="007E717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≥30 lbs)</w:t>
            </w:r>
          </w:p>
        </w:tc>
        <w:tc>
          <w:tcPr>
            <w:tcW w:w="2127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F492E1" w14:textId="1E168F12" w:rsidR="007E717F" w:rsidRPr="007C405E" w:rsidRDefault="007E717F" w:rsidP="007E717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4B37F67" w14:textId="5354C2D1" w:rsidR="007E717F" w:rsidRPr="007C405E" w:rsidRDefault="007E717F" w:rsidP="007E717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5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0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052B7F11" w14:textId="58EA7CD7" w:rsidR="007E717F" w:rsidRPr="007C405E" w:rsidRDefault="007E717F" w:rsidP="007E717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88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70B6712F" w14:textId="5D9E4AA6" w:rsidR="007E717F" w:rsidRPr="007C405E" w:rsidRDefault="007E717F" w:rsidP="007E717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E717F" w:rsidRPr="007C405E" w14:paraId="5C5179AB" w14:textId="77777777" w:rsidTr="00981381">
        <w:trPr>
          <w:trHeight w:val="20"/>
        </w:trPr>
        <w:tc>
          <w:tcPr>
            <w:tcW w:w="23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D28BC8" w14:textId="25E84222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Pug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496833" w14:textId="7C52DB23" w:rsidR="007E717F" w:rsidRPr="007C405E" w:rsidRDefault="007E717F" w:rsidP="007E717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5D2F3FC5" w14:textId="6AF8278A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, 1.2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78AE6133" w14:textId="533806ED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606CF8">
              <w:rPr>
                <w:rFonts w:asciiTheme="majorHAnsi" w:hAnsiTheme="majorHAnsi" w:cstheme="majorHAnsi"/>
                <w:sz w:val="22"/>
                <w:szCs w:val="22"/>
              </w:rPr>
              <w:t>53</w:t>
            </w:r>
          </w:p>
        </w:tc>
        <w:tc>
          <w:tcPr>
            <w:tcW w:w="1617" w:type="dxa"/>
            <w:tcBorders>
              <w:bottom w:val="double" w:sz="4" w:space="0" w:color="auto"/>
            </w:tcBorders>
          </w:tcPr>
          <w:p w14:paraId="54D3CC4D" w14:textId="54EEAC6A" w:rsidR="007E717F" w:rsidRPr="007C405E" w:rsidRDefault="007E717F" w:rsidP="007E717F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7C405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</w:tbl>
    <w:p w14:paraId="368DAAB9" w14:textId="77777777" w:rsidR="00316C11" w:rsidRPr="007C405E" w:rsidRDefault="00316C11">
      <w:pPr>
        <w:rPr>
          <w:rFonts w:asciiTheme="majorHAnsi" w:hAnsiTheme="majorHAnsi" w:cstheme="majorHAnsi"/>
          <w:sz w:val="22"/>
          <w:szCs w:val="22"/>
        </w:rPr>
      </w:pPr>
    </w:p>
    <w:p w14:paraId="3FCC1E78" w14:textId="77777777" w:rsidR="00316C11" w:rsidRPr="007C405E" w:rsidRDefault="00316C11">
      <w:pPr>
        <w:rPr>
          <w:rFonts w:asciiTheme="majorHAnsi" w:hAnsiTheme="majorHAnsi" w:cstheme="majorHAnsi"/>
          <w:sz w:val="22"/>
          <w:szCs w:val="22"/>
        </w:rPr>
      </w:pPr>
    </w:p>
    <w:p w14:paraId="0DCD1F8D" w14:textId="77777777" w:rsidR="00316C11" w:rsidRPr="007C405E" w:rsidRDefault="00316C11">
      <w:pPr>
        <w:rPr>
          <w:rFonts w:asciiTheme="majorHAnsi" w:hAnsiTheme="majorHAnsi" w:cstheme="majorHAnsi"/>
          <w:sz w:val="22"/>
          <w:szCs w:val="22"/>
        </w:rPr>
      </w:pPr>
    </w:p>
    <w:sectPr w:rsidR="00316C11" w:rsidRPr="007C405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C11"/>
    <w:rsid w:val="0000288F"/>
    <w:rsid w:val="00033684"/>
    <w:rsid w:val="00042BA2"/>
    <w:rsid w:val="00066B6E"/>
    <w:rsid w:val="000B66BB"/>
    <w:rsid w:val="000C7BC3"/>
    <w:rsid w:val="000D028E"/>
    <w:rsid w:val="000E5F21"/>
    <w:rsid w:val="001175C9"/>
    <w:rsid w:val="0012562E"/>
    <w:rsid w:val="001331C9"/>
    <w:rsid w:val="0014376F"/>
    <w:rsid w:val="00147519"/>
    <w:rsid w:val="001657B9"/>
    <w:rsid w:val="0019023B"/>
    <w:rsid w:val="001A7160"/>
    <w:rsid w:val="002219F9"/>
    <w:rsid w:val="00234727"/>
    <w:rsid w:val="002515A0"/>
    <w:rsid w:val="0027659C"/>
    <w:rsid w:val="00284C16"/>
    <w:rsid w:val="002A6345"/>
    <w:rsid w:val="002A6615"/>
    <w:rsid w:val="0030632A"/>
    <w:rsid w:val="00311A30"/>
    <w:rsid w:val="00316C11"/>
    <w:rsid w:val="00316F52"/>
    <w:rsid w:val="00337B2D"/>
    <w:rsid w:val="00340635"/>
    <w:rsid w:val="00364DE1"/>
    <w:rsid w:val="0037060F"/>
    <w:rsid w:val="00370864"/>
    <w:rsid w:val="00380301"/>
    <w:rsid w:val="00385285"/>
    <w:rsid w:val="00390523"/>
    <w:rsid w:val="003930A4"/>
    <w:rsid w:val="003D15F0"/>
    <w:rsid w:val="003E41A9"/>
    <w:rsid w:val="003F60A0"/>
    <w:rsid w:val="00435BF0"/>
    <w:rsid w:val="00463391"/>
    <w:rsid w:val="00496BFC"/>
    <w:rsid w:val="004C77D9"/>
    <w:rsid w:val="004D3DAB"/>
    <w:rsid w:val="004E39D0"/>
    <w:rsid w:val="00501E61"/>
    <w:rsid w:val="00503017"/>
    <w:rsid w:val="00504801"/>
    <w:rsid w:val="005214A4"/>
    <w:rsid w:val="00535F43"/>
    <w:rsid w:val="00536FA4"/>
    <w:rsid w:val="005562F5"/>
    <w:rsid w:val="00575422"/>
    <w:rsid w:val="00592BC5"/>
    <w:rsid w:val="005A09BC"/>
    <w:rsid w:val="005B3CED"/>
    <w:rsid w:val="005C268D"/>
    <w:rsid w:val="005D31CC"/>
    <w:rsid w:val="005E5FA7"/>
    <w:rsid w:val="005F55AF"/>
    <w:rsid w:val="00606C3F"/>
    <w:rsid w:val="00606CF8"/>
    <w:rsid w:val="00624E05"/>
    <w:rsid w:val="00627DE7"/>
    <w:rsid w:val="00642796"/>
    <w:rsid w:val="006535A7"/>
    <w:rsid w:val="00674FD7"/>
    <w:rsid w:val="006901F1"/>
    <w:rsid w:val="006D46F1"/>
    <w:rsid w:val="006D4CB5"/>
    <w:rsid w:val="006E2092"/>
    <w:rsid w:val="006E209C"/>
    <w:rsid w:val="0074194F"/>
    <w:rsid w:val="007734D8"/>
    <w:rsid w:val="007C405E"/>
    <w:rsid w:val="007C6157"/>
    <w:rsid w:val="007E717F"/>
    <w:rsid w:val="00831A10"/>
    <w:rsid w:val="00833F76"/>
    <w:rsid w:val="0084477F"/>
    <w:rsid w:val="00846AB2"/>
    <w:rsid w:val="0086560A"/>
    <w:rsid w:val="00875DC8"/>
    <w:rsid w:val="008A1402"/>
    <w:rsid w:val="008C6E1C"/>
    <w:rsid w:val="008C74F7"/>
    <w:rsid w:val="00907F4D"/>
    <w:rsid w:val="009109A9"/>
    <w:rsid w:val="009354BD"/>
    <w:rsid w:val="00940BE3"/>
    <w:rsid w:val="00950D2B"/>
    <w:rsid w:val="009D1229"/>
    <w:rsid w:val="009E3C73"/>
    <w:rsid w:val="009F5573"/>
    <w:rsid w:val="00A567C8"/>
    <w:rsid w:val="00A77B44"/>
    <w:rsid w:val="00A85729"/>
    <w:rsid w:val="00A946AE"/>
    <w:rsid w:val="00AB12EA"/>
    <w:rsid w:val="00AE129B"/>
    <w:rsid w:val="00AE4C51"/>
    <w:rsid w:val="00B66364"/>
    <w:rsid w:val="00B6780F"/>
    <w:rsid w:val="00B818CF"/>
    <w:rsid w:val="00B853B5"/>
    <w:rsid w:val="00BA0389"/>
    <w:rsid w:val="00BE26EF"/>
    <w:rsid w:val="00BE7A12"/>
    <w:rsid w:val="00BF63E2"/>
    <w:rsid w:val="00C1656D"/>
    <w:rsid w:val="00C550DE"/>
    <w:rsid w:val="00C56642"/>
    <w:rsid w:val="00C61D50"/>
    <w:rsid w:val="00C70DB5"/>
    <w:rsid w:val="00C773DC"/>
    <w:rsid w:val="00C86E4E"/>
    <w:rsid w:val="00C87536"/>
    <w:rsid w:val="00CB028B"/>
    <w:rsid w:val="00CD510C"/>
    <w:rsid w:val="00CD7042"/>
    <w:rsid w:val="00CE175D"/>
    <w:rsid w:val="00D00F12"/>
    <w:rsid w:val="00D07BEC"/>
    <w:rsid w:val="00D22929"/>
    <w:rsid w:val="00D85FF9"/>
    <w:rsid w:val="00DB166A"/>
    <w:rsid w:val="00DD19D1"/>
    <w:rsid w:val="00DD6FC0"/>
    <w:rsid w:val="00DE4A99"/>
    <w:rsid w:val="00E23AFE"/>
    <w:rsid w:val="00E27AA5"/>
    <w:rsid w:val="00E402C3"/>
    <w:rsid w:val="00E54C85"/>
    <w:rsid w:val="00E73EF7"/>
    <w:rsid w:val="00E80D9D"/>
    <w:rsid w:val="00E92EAB"/>
    <w:rsid w:val="00EE55C2"/>
    <w:rsid w:val="00EE5E8A"/>
    <w:rsid w:val="00F03166"/>
    <w:rsid w:val="00F05432"/>
    <w:rsid w:val="00F1537B"/>
    <w:rsid w:val="00F32C3A"/>
    <w:rsid w:val="00F36460"/>
    <w:rsid w:val="00F61210"/>
    <w:rsid w:val="00FA6AB9"/>
    <w:rsid w:val="00FB7D5B"/>
    <w:rsid w:val="00FE42EE"/>
    <w:rsid w:val="00FF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0BEFB"/>
  <w15:docId w15:val="{C982F0E8-6B81-4A5B-B3BF-7EB6012AB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054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FF0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5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6EE56-BA1A-40AA-B069-11C8501C1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4</Pages>
  <Words>2201</Words>
  <Characters>1255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Bray</dc:creator>
  <cp:lastModifiedBy>Cohen, Emily E Bray - (ebray)</cp:lastModifiedBy>
  <cp:revision>96</cp:revision>
  <dcterms:created xsi:type="dcterms:W3CDTF">2021-11-07T23:57:00Z</dcterms:created>
  <dcterms:modified xsi:type="dcterms:W3CDTF">2022-01-19T09:07:00Z</dcterms:modified>
</cp:coreProperties>
</file>